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BFE27" w14:textId="5BE91237" w:rsidR="00C67EDD" w:rsidRPr="007F0F0E" w:rsidRDefault="00C67EDD" w:rsidP="00C67EDD">
      <w:pPr>
        <w:rPr>
          <w:rFonts w:eastAsia="Times-Roman" w:cs="Calibri"/>
          <w:b/>
          <w:bCs/>
          <w:kern w:val="0"/>
          <w:sz w:val="30"/>
          <w:szCs w:val="30"/>
          <w:lang w:bidi="ar"/>
        </w:rPr>
      </w:pPr>
      <w:bookmarkStart w:id="0" w:name="_Hlk136418086"/>
      <w:bookmarkStart w:id="1" w:name="_Hlk136445345"/>
      <w:r w:rsidRPr="007F0F0E">
        <w:rPr>
          <w:rFonts w:eastAsia="Times-Roman" w:cs="Calibri"/>
          <w:b/>
          <w:bCs/>
          <w:kern w:val="0"/>
          <w:sz w:val="30"/>
          <w:szCs w:val="30"/>
          <w:lang w:bidi="ar"/>
        </w:rPr>
        <w:t xml:space="preserve">Predictive Value of Serum </w:t>
      </w:r>
      <w:r w:rsidRPr="007F0F0E">
        <w:rPr>
          <w:rFonts w:eastAsia="Times-Roman" w:cs="Calibri" w:hint="eastAsia"/>
          <w:b/>
          <w:bCs/>
          <w:kern w:val="0"/>
          <w:sz w:val="30"/>
          <w:szCs w:val="30"/>
          <w:lang w:bidi="ar"/>
        </w:rPr>
        <w:t>TBA</w:t>
      </w:r>
      <w:r w:rsidRPr="007F0F0E">
        <w:rPr>
          <w:rFonts w:eastAsia="Times-Roman" w:cs="Calibri"/>
          <w:b/>
          <w:bCs/>
          <w:kern w:val="0"/>
          <w:sz w:val="30"/>
          <w:szCs w:val="30"/>
          <w:lang w:bidi="ar"/>
        </w:rPr>
        <w:t xml:space="preserve"> for 2-Year </w:t>
      </w:r>
      <w:proofErr w:type="spellStart"/>
      <w:r w:rsidR="005F75CF">
        <w:rPr>
          <w:rFonts w:eastAsia="Times-Roman" w:cs="Calibri" w:hint="eastAsia"/>
          <w:b/>
          <w:bCs/>
          <w:kern w:val="0"/>
          <w:sz w:val="30"/>
          <w:szCs w:val="30"/>
          <w:lang w:bidi="ar"/>
        </w:rPr>
        <w:t>MACEs</w:t>
      </w:r>
      <w:proofErr w:type="spellEnd"/>
      <w:r w:rsidRPr="007F0F0E">
        <w:rPr>
          <w:rFonts w:eastAsia="Times-Roman" w:cs="Calibri"/>
          <w:b/>
          <w:bCs/>
          <w:kern w:val="0"/>
          <w:sz w:val="30"/>
          <w:szCs w:val="30"/>
          <w:lang w:bidi="ar"/>
        </w:rPr>
        <w:t xml:space="preserve"> in </w:t>
      </w:r>
      <w:r w:rsidRPr="007F0F0E">
        <w:rPr>
          <w:rFonts w:eastAsia="Times-Roman" w:cs="Calibri" w:hint="eastAsia"/>
          <w:b/>
          <w:bCs/>
          <w:kern w:val="0"/>
          <w:sz w:val="30"/>
          <w:szCs w:val="30"/>
          <w:lang w:bidi="ar"/>
        </w:rPr>
        <w:t>ACS</w:t>
      </w:r>
      <w:r w:rsidRPr="007F0F0E">
        <w:rPr>
          <w:rFonts w:eastAsia="Times-Roman" w:cs="Calibri"/>
          <w:b/>
          <w:bCs/>
          <w:kern w:val="0"/>
          <w:sz w:val="30"/>
          <w:szCs w:val="30"/>
          <w:lang w:bidi="ar"/>
        </w:rPr>
        <w:t xml:space="preserve"> Patients Undergoing </w:t>
      </w:r>
      <w:r w:rsidRPr="007F0F0E">
        <w:rPr>
          <w:rFonts w:eastAsia="Times-Roman" w:cs="Calibri" w:hint="eastAsia"/>
          <w:b/>
          <w:bCs/>
          <w:kern w:val="0"/>
          <w:sz w:val="30"/>
          <w:szCs w:val="30"/>
          <w:lang w:bidi="ar"/>
        </w:rPr>
        <w:t>PCI</w:t>
      </w:r>
      <w:r w:rsidRPr="007F0F0E">
        <w:rPr>
          <w:rFonts w:eastAsia="Times-Roman" w:cs="Calibri"/>
          <w:b/>
          <w:bCs/>
          <w:kern w:val="0"/>
          <w:sz w:val="30"/>
          <w:szCs w:val="30"/>
          <w:lang w:bidi="ar"/>
        </w:rPr>
        <w:t xml:space="preserve"> - A Prospective Cohort Study</w:t>
      </w:r>
    </w:p>
    <w:bookmarkEnd w:id="0"/>
    <w:p w14:paraId="661B73C2" w14:textId="5426A201" w:rsidR="006951B0" w:rsidRPr="007F0F0E" w:rsidRDefault="00934FB3" w:rsidP="00562EEB">
      <w:pPr>
        <w:rPr>
          <w:rFonts w:eastAsia="Times-Roman" w:cs="Calibri"/>
          <w:b/>
          <w:bCs/>
          <w:kern w:val="0"/>
          <w:sz w:val="28"/>
          <w:szCs w:val="28"/>
          <w:lang w:bidi="ar"/>
        </w:rPr>
      </w:pPr>
      <w:r w:rsidRPr="007F0F0E">
        <w:rPr>
          <w:rFonts w:eastAsia="Times-Roman" w:cs="Calibri"/>
          <w:b/>
          <w:bCs/>
          <w:kern w:val="0"/>
          <w:sz w:val="28"/>
          <w:szCs w:val="28"/>
          <w:lang w:bidi="ar"/>
        </w:rPr>
        <w:t>Supplemental Materials</w:t>
      </w:r>
    </w:p>
    <w:bookmarkEnd w:id="1"/>
    <w:p w14:paraId="2B25409D" w14:textId="3CF34DB0" w:rsidR="00086FBE" w:rsidRPr="007F0F0E" w:rsidRDefault="00086FBE" w:rsidP="00086FBE">
      <w:pPr>
        <w:rPr>
          <w:rFonts w:cs="Calibri"/>
          <w:b/>
          <w:bCs/>
          <w:sz w:val="24"/>
        </w:rPr>
      </w:pPr>
      <w:r w:rsidRPr="007F0F0E">
        <w:rPr>
          <w:rFonts w:eastAsia="宋体" w:cs="Calibri"/>
          <w:b/>
          <w:bCs/>
          <w:sz w:val="24"/>
          <w:szCs w:val="24"/>
        </w:rPr>
        <w:t>Supplementary Table 1</w:t>
      </w:r>
      <w:r w:rsidRPr="007F0F0E">
        <w:rPr>
          <w:rFonts w:cs="Calibri"/>
          <w:b/>
          <w:bCs/>
          <w:sz w:val="24"/>
        </w:rPr>
        <w:t xml:space="preserve"> Inclusion, exclusion criteria and </w:t>
      </w:r>
      <w:proofErr w:type="spellStart"/>
      <w:r w:rsidR="005F75CF">
        <w:rPr>
          <w:rFonts w:cs="Calibri"/>
          <w:b/>
          <w:bCs/>
          <w:sz w:val="24"/>
        </w:rPr>
        <w:t>MACEs</w:t>
      </w:r>
      <w:proofErr w:type="spellEnd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025"/>
        <w:gridCol w:w="6288"/>
      </w:tblGrid>
      <w:tr w:rsidR="007F0F0E" w:rsidRPr="007F0F0E" w14:paraId="5A0276F6" w14:textId="77777777" w:rsidTr="00EC590B"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</w:tcPr>
          <w:p w14:paraId="4F2C9722" w14:textId="77777777" w:rsidR="00086FBE" w:rsidRPr="007F0F0E" w:rsidRDefault="00086FBE" w:rsidP="00EC590B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Inclusion criteria</w:t>
            </w:r>
          </w:p>
        </w:tc>
        <w:tc>
          <w:tcPr>
            <w:tcW w:w="6459" w:type="dxa"/>
            <w:tcBorders>
              <w:tl2br w:val="nil"/>
              <w:tr2bl w:val="nil"/>
            </w:tcBorders>
            <w:shd w:val="clear" w:color="auto" w:fill="auto"/>
          </w:tcPr>
          <w:p w14:paraId="7CAED3DB" w14:textId="77777777" w:rsidR="00086FBE" w:rsidRPr="007F0F0E" w:rsidRDefault="00086FBE" w:rsidP="00EC590B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 xml:space="preserve">Consecutive patients who were diagnosed with ACS and underwent PCI in the First Affiliated Hospital of Medical College of Xi’an </w:t>
            </w:r>
            <w:proofErr w:type="spellStart"/>
            <w:r w:rsidRPr="007F0F0E">
              <w:rPr>
                <w:rFonts w:cs="Calibri"/>
                <w:sz w:val="18"/>
                <w:szCs w:val="18"/>
              </w:rPr>
              <w:t>Jiaotong</w:t>
            </w:r>
            <w:proofErr w:type="spellEnd"/>
            <w:r w:rsidRPr="007F0F0E">
              <w:rPr>
                <w:rFonts w:cs="Calibri"/>
                <w:sz w:val="18"/>
                <w:szCs w:val="18"/>
              </w:rPr>
              <w:t xml:space="preserve"> University between January 2013 and February 2014. The diagnosis of ACS included </w:t>
            </w:r>
            <w:r w:rsidRPr="007F0F0E">
              <w:rPr>
                <w:rFonts w:cs="Calibri" w:hint="eastAsia"/>
                <w:sz w:val="18"/>
                <w:szCs w:val="18"/>
              </w:rPr>
              <w:t>UA</w:t>
            </w:r>
            <w:r w:rsidRPr="007F0F0E">
              <w:rPr>
                <w:rFonts w:cs="Calibri"/>
                <w:sz w:val="18"/>
                <w:szCs w:val="18"/>
              </w:rPr>
              <w:t xml:space="preserve">, </w:t>
            </w:r>
            <w:proofErr w:type="spellStart"/>
            <w:r w:rsidRPr="007F0F0E">
              <w:rPr>
                <w:rFonts w:cs="Calibri"/>
                <w:sz w:val="18"/>
                <w:szCs w:val="18"/>
              </w:rPr>
              <w:t>NSTEM</w:t>
            </w:r>
            <w:r w:rsidRPr="007F0F0E">
              <w:rPr>
                <w:rFonts w:cs="Calibri" w:hint="eastAsia"/>
                <w:sz w:val="18"/>
                <w:szCs w:val="18"/>
              </w:rPr>
              <w:t>I</w:t>
            </w:r>
            <w:proofErr w:type="spellEnd"/>
            <w:r w:rsidRPr="007F0F0E">
              <w:rPr>
                <w:rFonts w:cs="Calibri"/>
                <w:sz w:val="18"/>
                <w:szCs w:val="18"/>
              </w:rPr>
              <w:t xml:space="preserve"> and </w:t>
            </w:r>
            <w:proofErr w:type="spellStart"/>
            <w:r w:rsidRPr="007F0F0E">
              <w:rPr>
                <w:rFonts w:cs="Calibri"/>
                <w:sz w:val="18"/>
                <w:szCs w:val="18"/>
              </w:rPr>
              <w:t>STEMI</w:t>
            </w:r>
            <w:proofErr w:type="spellEnd"/>
            <w:r w:rsidRPr="007F0F0E">
              <w:rPr>
                <w:rFonts w:cs="Calibri"/>
                <w:sz w:val="18"/>
                <w:szCs w:val="18"/>
              </w:rPr>
              <w:t xml:space="preserve">. (ACS and </w:t>
            </w:r>
            <w:proofErr w:type="spellStart"/>
            <w:r w:rsidRPr="007F0F0E">
              <w:rPr>
                <w:rFonts w:cs="Calibri" w:hint="eastAsia"/>
                <w:sz w:val="18"/>
                <w:szCs w:val="18"/>
              </w:rPr>
              <w:t>T2</w:t>
            </w:r>
            <w:r w:rsidRPr="007F0F0E">
              <w:rPr>
                <w:rFonts w:cs="Calibri"/>
                <w:sz w:val="18"/>
                <w:szCs w:val="18"/>
              </w:rPr>
              <w:t>DM</w:t>
            </w:r>
            <w:proofErr w:type="spellEnd"/>
            <w:r w:rsidRPr="007F0F0E">
              <w:rPr>
                <w:rFonts w:cs="Calibri"/>
                <w:sz w:val="18"/>
                <w:szCs w:val="18"/>
              </w:rPr>
              <w:t xml:space="preserve"> were defined based on the criteria of American Cardiology College and the American Diabetes Association)</w:t>
            </w:r>
          </w:p>
        </w:tc>
      </w:tr>
      <w:tr w:rsidR="007F0F0E" w:rsidRPr="007F0F0E" w14:paraId="0269CE48" w14:textId="77777777" w:rsidTr="00EC590B"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</w:tcPr>
          <w:p w14:paraId="2B9AA5B1" w14:textId="77777777" w:rsidR="00086FBE" w:rsidRPr="007F0F0E" w:rsidRDefault="00086FBE" w:rsidP="00EC590B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Exclusion criteria</w:t>
            </w:r>
          </w:p>
        </w:tc>
        <w:tc>
          <w:tcPr>
            <w:tcW w:w="6459" w:type="dxa"/>
            <w:tcBorders>
              <w:tl2br w:val="nil"/>
              <w:tr2bl w:val="nil"/>
            </w:tcBorders>
            <w:shd w:val="clear" w:color="auto" w:fill="auto"/>
          </w:tcPr>
          <w:p w14:paraId="66D34779" w14:textId="77777777" w:rsidR="00086FBE" w:rsidRPr="007F0F0E" w:rsidRDefault="00086FBE" w:rsidP="00086FBE">
            <w:pPr>
              <w:numPr>
                <w:ilvl w:val="0"/>
                <w:numId w:val="17"/>
              </w:num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 xml:space="preserve">Patients with severe renal dysfunction (defined using </w:t>
            </w:r>
            <w:proofErr w:type="spellStart"/>
            <w:r w:rsidRPr="007F0F0E">
              <w:rPr>
                <w:rFonts w:cs="Calibri"/>
                <w:sz w:val="18"/>
                <w:szCs w:val="18"/>
              </w:rPr>
              <w:t>MDRD</w:t>
            </w:r>
            <w:proofErr w:type="spellEnd"/>
            <w:r w:rsidRPr="007F0F0E">
              <w:rPr>
                <w:rFonts w:cs="Calibri"/>
                <w:sz w:val="18"/>
                <w:szCs w:val="18"/>
              </w:rPr>
              <w:t xml:space="preserve"> equation as eGFR &lt;</w:t>
            </w:r>
            <w:proofErr w:type="spellStart"/>
            <w:r w:rsidRPr="007F0F0E">
              <w:rPr>
                <w:rFonts w:cs="Calibri"/>
                <w:sz w:val="18"/>
                <w:szCs w:val="18"/>
              </w:rPr>
              <w:t>30mL</w:t>
            </w:r>
            <w:proofErr w:type="spellEnd"/>
            <w:r w:rsidRPr="007F0F0E">
              <w:rPr>
                <w:rFonts w:cs="Calibri"/>
                <w:sz w:val="18"/>
                <w:szCs w:val="18"/>
              </w:rPr>
              <w:t>/min) or liver dysfunction (serum ALT &gt; 3 times the upper normal limit)</w:t>
            </w:r>
          </w:p>
          <w:p w14:paraId="5269D46F" w14:textId="77777777" w:rsidR="00086FBE" w:rsidRPr="007F0F0E" w:rsidRDefault="00086FBE" w:rsidP="00086FBE">
            <w:pPr>
              <w:numPr>
                <w:ilvl w:val="0"/>
                <w:numId w:val="17"/>
              </w:num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Patients with obstructive diseases of the biliary tract</w:t>
            </w:r>
          </w:p>
          <w:p w14:paraId="41077A3F" w14:textId="77777777" w:rsidR="00086FBE" w:rsidRPr="007F0F0E" w:rsidRDefault="00086FBE" w:rsidP="00086FBE">
            <w:pPr>
              <w:numPr>
                <w:ilvl w:val="0"/>
                <w:numId w:val="17"/>
              </w:num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Patients with severe infection and immune system diseases</w:t>
            </w:r>
          </w:p>
          <w:p w14:paraId="56E98725" w14:textId="77777777" w:rsidR="00086FBE" w:rsidRPr="007F0F0E" w:rsidRDefault="00086FBE" w:rsidP="00086FBE">
            <w:pPr>
              <w:numPr>
                <w:ilvl w:val="0"/>
                <w:numId w:val="17"/>
              </w:num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Patients with malignant tumors</w:t>
            </w:r>
            <w:r w:rsidRPr="007F0F0E">
              <w:rPr>
                <w:rFonts w:cs="Calibri" w:hint="eastAsia"/>
                <w:sz w:val="18"/>
                <w:szCs w:val="18"/>
              </w:rPr>
              <w:t xml:space="preserve"> and</w:t>
            </w:r>
            <w:r w:rsidRPr="007F0F0E">
              <w:rPr>
                <w:rFonts w:cs="Calibri"/>
                <w:sz w:val="18"/>
                <w:szCs w:val="18"/>
              </w:rPr>
              <w:t xml:space="preserve"> severe coagulation disorder or thrombocytopenia (platelets levels &lt;100×10</w:t>
            </w:r>
            <w:r w:rsidRPr="007F0F0E">
              <w:rPr>
                <w:rFonts w:cs="Calibri"/>
                <w:sz w:val="18"/>
                <w:szCs w:val="18"/>
                <w:vertAlign w:val="superscript"/>
              </w:rPr>
              <w:t>9</w:t>
            </w:r>
            <w:r w:rsidRPr="007F0F0E">
              <w:rPr>
                <w:rFonts w:cs="Calibri"/>
                <w:sz w:val="18"/>
                <w:szCs w:val="18"/>
              </w:rPr>
              <w:t>/L)</w:t>
            </w:r>
          </w:p>
          <w:p w14:paraId="57F2827D" w14:textId="77777777" w:rsidR="00086FBE" w:rsidRPr="007F0F0E" w:rsidRDefault="00086FBE" w:rsidP="00086FBE">
            <w:pPr>
              <w:numPr>
                <w:ilvl w:val="0"/>
                <w:numId w:val="17"/>
              </w:num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Patients with severe cerebrovascular diseases</w:t>
            </w:r>
          </w:p>
          <w:p w14:paraId="0D84CC68" w14:textId="77777777" w:rsidR="00086FBE" w:rsidRPr="007F0F0E" w:rsidRDefault="00086FBE" w:rsidP="00086FBE">
            <w:pPr>
              <w:numPr>
                <w:ilvl w:val="0"/>
                <w:numId w:val="17"/>
              </w:num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Patients who were pregnancy</w:t>
            </w:r>
          </w:p>
          <w:p w14:paraId="3AA260D6" w14:textId="77777777" w:rsidR="00086FBE" w:rsidRPr="007F0F0E" w:rsidRDefault="00086FBE" w:rsidP="00086FBE">
            <w:pPr>
              <w:numPr>
                <w:ilvl w:val="0"/>
                <w:numId w:val="17"/>
              </w:num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Patients who were alcohol abuse (estimated &gt;30 g/day)</w:t>
            </w:r>
          </w:p>
        </w:tc>
      </w:tr>
      <w:tr w:rsidR="00086FBE" w:rsidRPr="007F0F0E" w14:paraId="47D91221" w14:textId="77777777" w:rsidTr="00EC590B"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</w:tcPr>
          <w:p w14:paraId="301B6025" w14:textId="77777777" w:rsidR="00086FBE" w:rsidRPr="007F0F0E" w:rsidRDefault="00086FBE" w:rsidP="00EC590B">
            <w:pPr>
              <w:jc w:val="left"/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Composite end points</w:t>
            </w:r>
            <w:r w:rsidRPr="007F0F0E">
              <w:rPr>
                <w:rFonts w:cs="Calibri" w:hint="eastAsia"/>
                <w:sz w:val="18"/>
                <w:szCs w:val="18"/>
              </w:rPr>
              <w:t>:</w:t>
            </w:r>
          </w:p>
          <w:p w14:paraId="254449EE" w14:textId="364E2A29" w:rsidR="00086FBE" w:rsidRPr="007F0F0E" w:rsidRDefault="005F75CF" w:rsidP="00EC590B">
            <w:pPr>
              <w:jc w:val="left"/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 w:hint="eastAsia"/>
                <w:sz w:val="18"/>
                <w:szCs w:val="18"/>
              </w:rPr>
              <w:t>MACEs</w:t>
            </w:r>
            <w:proofErr w:type="spellEnd"/>
          </w:p>
        </w:tc>
        <w:tc>
          <w:tcPr>
            <w:tcW w:w="6459" w:type="dxa"/>
            <w:tcBorders>
              <w:tl2br w:val="nil"/>
              <w:tr2bl w:val="nil"/>
            </w:tcBorders>
            <w:shd w:val="clear" w:color="auto" w:fill="auto"/>
          </w:tcPr>
          <w:p w14:paraId="47D4FBD0" w14:textId="77777777" w:rsidR="00086FBE" w:rsidRPr="007F0F0E" w:rsidRDefault="00086FBE" w:rsidP="00086FBE">
            <w:pPr>
              <w:numPr>
                <w:ilvl w:val="0"/>
                <w:numId w:val="18"/>
              </w:numPr>
              <w:tabs>
                <w:tab w:val="left" w:pos="312"/>
              </w:tabs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All-cause death</w:t>
            </w:r>
            <w:r w:rsidRPr="007F0F0E">
              <w:rPr>
                <w:rFonts w:cs="Calibri" w:hint="eastAsia"/>
                <w:sz w:val="18"/>
                <w:szCs w:val="18"/>
              </w:rPr>
              <w:t xml:space="preserve"> and </w:t>
            </w:r>
            <w:r w:rsidRPr="007F0F0E">
              <w:rPr>
                <w:rFonts w:cs="Calibri"/>
                <w:sz w:val="18"/>
                <w:szCs w:val="18"/>
              </w:rPr>
              <w:t>cardiac death</w:t>
            </w:r>
          </w:p>
          <w:p w14:paraId="50CD37EC" w14:textId="77777777" w:rsidR="00086FBE" w:rsidRPr="007F0F0E" w:rsidRDefault="00086FBE" w:rsidP="00086FBE">
            <w:pPr>
              <w:numPr>
                <w:ilvl w:val="0"/>
                <w:numId w:val="18"/>
              </w:numPr>
              <w:tabs>
                <w:tab w:val="left" w:pos="312"/>
              </w:tabs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 w:hint="eastAsia"/>
                <w:sz w:val="18"/>
                <w:szCs w:val="18"/>
              </w:rPr>
              <w:t>UA and</w:t>
            </w:r>
            <w:r w:rsidRPr="007F0F0E">
              <w:rPr>
                <w:rFonts w:cs="Calibri"/>
                <w:sz w:val="18"/>
                <w:szCs w:val="18"/>
              </w:rPr>
              <w:t xml:space="preserve"> non-fatal MI</w:t>
            </w:r>
          </w:p>
          <w:p w14:paraId="6BE73F02" w14:textId="77777777" w:rsidR="00086FBE" w:rsidRPr="007F0F0E" w:rsidRDefault="00086FBE" w:rsidP="00086FBE">
            <w:pPr>
              <w:numPr>
                <w:ilvl w:val="0"/>
                <w:numId w:val="18"/>
              </w:numPr>
              <w:tabs>
                <w:tab w:val="left" w:pos="312"/>
              </w:tabs>
              <w:jc w:val="left"/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Urgent coronary revascularization, stent thrombosis, in-stent restenosis</w:t>
            </w:r>
          </w:p>
          <w:p w14:paraId="21692D9C" w14:textId="77777777" w:rsidR="00086FBE" w:rsidRPr="007F0F0E" w:rsidRDefault="00086FBE" w:rsidP="00086FBE">
            <w:pPr>
              <w:numPr>
                <w:ilvl w:val="0"/>
                <w:numId w:val="18"/>
              </w:numPr>
              <w:tabs>
                <w:tab w:val="left" w:pos="312"/>
              </w:tabs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 xml:space="preserve">Heart failure </w:t>
            </w:r>
          </w:p>
          <w:p w14:paraId="5B077324" w14:textId="77777777" w:rsidR="00086FBE" w:rsidRPr="007F0F0E" w:rsidRDefault="00086FBE" w:rsidP="00086FBE">
            <w:pPr>
              <w:numPr>
                <w:ilvl w:val="0"/>
                <w:numId w:val="18"/>
              </w:numPr>
              <w:tabs>
                <w:tab w:val="left" w:pos="312"/>
              </w:tabs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Cerebrovascular events (including TIA, cerebral bleeding or ischemic stroke)</w:t>
            </w:r>
          </w:p>
        </w:tc>
      </w:tr>
    </w:tbl>
    <w:p w14:paraId="2EAE6690" w14:textId="77777777" w:rsidR="00815FD5" w:rsidRPr="007F0F0E" w:rsidRDefault="00815FD5" w:rsidP="00086FBE">
      <w:pPr>
        <w:jc w:val="left"/>
        <w:rPr>
          <w:rFonts w:cs="Calibri"/>
          <w:sz w:val="18"/>
          <w:szCs w:val="18"/>
        </w:rPr>
      </w:pPr>
    </w:p>
    <w:p w14:paraId="51424D16" w14:textId="11996FC5" w:rsidR="00CA7825" w:rsidRPr="007F0F0E" w:rsidRDefault="00CA7825" w:rsidP="00CA7825">
      <w:pPr>
        <w:rPr>
          <w:rFonts w:cs="Calibri"/>
          <w:b/>
          <w:bCs/>
          <w:sz w:val="24"/>
        </w:rPr>
      </w:pPr>
      <w:r w:rsidRPr="007F0F0E">
        <w:rPr>
          <w:rFonts w:eastAsia="宋体" w:cs="Calibri"/>
          <w:b/>
          <w:bCs/>
          <w:sz w:val="24"/>
          <w:szCs w:val="24"/>
        </w:rPr>
        <w:t>Supplementary</w:t>
      </w:r>
      <w:r w:rsidRPr="007F0F0E">
        <w:rPr>
          <w:rFonts w:cs="Calibri"/>
          <w:b/>
          <w:bCs/>
          <w:sz w:val="24"/>
        </w:rPr>
        <w:t xml:space="preserve"> Table 2 Linear regression analysis between </w:t>
      </w:r>
      <w:proofErr w:type="spellStart"/>
      <w:r w:rsidRPr="007F0F0E">
        <w:rPr>
          <w:rFonts w:cs="Calibri"/>
          <w:b/>
          <w:bCs/>
          <w:sz w:val="24"/>
        </w:rPr>
        <w:t>T2DM</w:t>
      </w:r>
      <w:proofErr w:type="spellEnd"/>
      <w:r w:rsidRPr="007F0F0E">
        <w:rPr>
          <w:rFonts w:cs="Calibri"/>
          <w:b/>
          <w:bCs/>
          <w:sz w:val="24"/>
        </w:rPr>
        <w:t xml:space="preserve"> status and TBA levels in the pre-specified subgroups. </w:t>
      </w:r>
      <w:r w:rsidR="005A118D" w:rsidRPr="007F0F0E">
        <w:rPr>
          <w:rFonts w:cs="Calibri"/>
          <w:b/>
          <w:bCs/>
          <w:sz w:val="24"/>
        </w:rPr>
        <w:t xml:space="preserve">Adjust model adjusted for: Hypertension, Family history, Past MI, Past PCI or CABG, NYHA classification, ACS type, LDL-C, </w:t>
      </w:r>
      <w:proofErr w:type="spellStart"/>
      <w:r w:rsidR="005A118D" w:rsidRPr="007F0F0E">
        <w:rPr>
          <w:rFonts w:cs="Calibri"/>
          <w:b/>
          <w:bCs/>
          <w:sz w:val="24"/>
        </w:rPr>
        <w:t>hsCRP</w:t>
      </w:r>
      <w:proofErr w:type="spellEnd"/>
      <w:r w:rsidR="005A118D" w:rsidRPr="007F0F0E">
        <w:rPr>
          <w:rFonts w:cs="Calibri"/>
          <w:b/>
          <w:bCs/>
          <w:sz w:val="24"/>
        </w:rPr>
        <w:t xml:space="preserve"> and Blood glucose.</w:t>
      </w:r>
    </w:p>
    <w:tbl>
      <w:tblPr>
        <w:tblW w:w="10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71"/>
        <w:gridCol w:w="2592"/>
        <w:gridCol w:w="2593"/>
        <w:gridCol w:w="2795"/>
      </w:tblGrid>
      <w:tr w:rsidR="007F0F0E" w:rsidRPr="007F0F0E" w14:paraId="3848C341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94389A" w14:textId="30FEE69D" w:rsidR="00CA7825" w:rsidRPr="007F0F0E" w:rsidRDefault="00B92C43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 w:hint="eastAsia"/>
                <w:szCs w:val="21"/>
              </w:rPr>
              <w:t>S</w:t>
            </w:r>
            <w:r w:rsidRPr="007F0F0E">
              <w:rPr>
                <w:rFonts w:cs="Calibri"/>
                <w:szCs w:val="21"/>
              </w:rPr>
              <w:t>ubgroups</w:t>
            </w:r>
          </w:p>
        </w:tc>
        <w:tc>
          <w:tcPr>
            <w:tcW w:w="25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4C7691" w14:textId="77777777" w:rsidR="00CA7825" w:rsidRPr="007F0F0E" w:rsidRDefault="00CA7825" w:rsidP="004C5F8F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>Non-adjusted model</w:t>
            </w:r>
          </w:p>
        </w:tc>
        <w:tc>
          <w:tcPr>
            <w:tcW w:w="25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6D4DA6" w14:textId="77777777" w:rsidR="00CA7825" w:rsidRPr="007F0F0E" w:rsidRDefault="00CA7825" w:rsidP="004C5F8F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>Adjust model</w:t>
            </w:r>
          </w:p>
        </w:tc>
      </w:tr>
      <w:tr w:rsidR="007F0F0E" w:rsidRPr="007F0F0E" w14:paraId="5A8FF3A5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776875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EF3429" w14:textId="77777777" w:rsidR="00CA7825" w:rsidRPr="007F0F0E" w:rsidRDefault="00CA7825" w:rsidP="004C5F8F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>β (95%</w:t>
            </w:r>
            <w:r w:rsidRPr="007F0F0E">
              <w:rPr>
                <w:rFonts w:cs="Calibri" w:hint="eastAsia"/>
                <w:szCs w:val="21"/>
              </w:rPr>
              <w:t xml:space="preserve"> </w:t>
            </w:r>
            <w:r w:rsidRPr="007F0F0E">
              <w:rPr>
                <w:rFonts w:cs="Calibri"/>
                <w:szCs w:val="21"/>
              </w:rPr>
              <w:t>CI),</w:t>
            </w:r>
            <w:r w:rsidRPr="007F0F0E">
              <w:rPr>
                <w:rFonts w:cs="Calibri"/>
                <w:i/>
                <w:iCs/>
                <w:szCs w:val="21"/>
              </w:rPr>
              <w:t xml:space="preserve"> P</w:t>
            </w:r>
            <w:r w:rsidRPr="007F0F0E">
              <w:rPr>
                <w:rFonts w:cs="Calibri"/>
                <w:szCs w:val="21"/>
              </w:rPr>
              <w:t xml:space="preserve"> value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B0D2B3" w14:textId="77777777" w:rsidR="00CA7825" w:rsidRPr="007F0F0E" w:rsidRDefault="00CA7825" w:rsidP="004C5F8F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>β (95%</w:t>
            </w:r>
            <w:r w:rsidRPr="007F0F0E">
              <w:rPr>
                <w:rFonts w:cs="Calibri" w:hint="eastAsia"/>
                <w:szCs w:val="21"/>
              </w:rPr>
              <w:t xml:space="preserve"> </w:t>
            </w:r>
            <w:r w:rsidRPr="007F0F0E">
              <w:rPr>
                <w:rFonts w:cs="Calibri"/>
                <w:szCs w:val="21"/>
              </w:rPr>
              <w:t xml:space="preserve">CI), </w:t>
            </w:r>
            <w:r w:rsidRPr="007F0F0E">
              <w:rPr>
                <w:rFonts w:cs="Calibri"/>
                <w:i/>
                <w:iCs/>
                <w:szCs w:val="21"/>
              </w:rPr>
              <w:t>P</w:t>
            </w:r>
            <w:r w:rsidRPr="007F0F0E">
              <w:rPr>
                <w:rFonts w:cs="Calibri"/>
                <w:szCs w:val="21"/>
              </w:rPr>
              <w:t xml:space="preserve"> value</w:t>
            </w:r>
          </w:p>
        </w:tc>
      </w:tr>
      <w:tr w:rsidR="007F0F0E" w:rsidRPr="007F0F0E" w14:paraId="79EBFF12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82D9E1" w14:textId="77777777" w:rsidR="00CA7825" w:rsidRPr="007F0F0E" w:rsidRDefault="00CA7825" w:rsidP="004C5F8F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>Sex: Males</w:t>
            </w:r>
          </w:p>
        </w:tc>
        <w:tc>
          <w:tcPr>
            <w:tcW w:w="25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ED7DE1" w14:textId="77777777" w:rsidR="00CA7825" w:rsidRPr="007F0F0E" w:rsidRDefault="00CA7825" w:rsidP="004C5F8F">
            <w:pPr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030537" w14:textId="77777777" w:rsidR="00CA7825" w:rsidRPr="007F0F0E" w:rsidRDefault="00CA7825" w:rsidP="004C5F8F">
            <w:pPr>
              <w:rPr>
                <w:rFonts w:cs="Calibri"/>
                <w:b/>
                <w:bCs/>
                <w:sz w:val="18"/>
                <w:szCs w:val="18"/>
              </w:rPr>
            </w:pPr>
          </w:p>
        </w:tc>
      </w:tr>
      <w:tr w:rsidR="007F0F0E" w:rsidRPr="007F0F0E" w14:paraId="66BD0692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54B8C" w14:textId="77777777" w:rsidR="00CA7825" w:rsidRPr="007F0F0E" w:rsidRDefault="00CA7825" w:rsidP="004C5F8F">
            <w:pPr>
              <w:ind w:firstLineChars="300" w:firstLine="630"/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>Non-</w:t>
            </w:r>
            <w:proofErr w:type="spellStart"/>
            <w:r w:rsidRPr="007F0F0E">
              <w:rPr>
                <w:rFonts w:cs="Calibri"/>
                <w:szCs w:val="21"/>
              </w:rPr>
              <w:t>T2DM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03D5B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 xml:space="preserve">0 (ref)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EC3DF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 xml:space="preserve">0 (ref) </w:t>
            </w:r>
          </w:p>
        </w:tc>
      </w:tr>
      <w:tr w:rsidR="007F0F0E" w:rsidRPr="007F0F0E" w14:paraId="14C0B4C1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1F098" w14:textId="77777777" w:rsidR="00CA7825" w:rsidRPr="007F0F0E" w:rsidRDefault="00CA7825" w:rsidP="004C5F8F">
            <w:pPr>
              <w:ind w:firstLineChars="300" w:firstLine="630"/>
              <w:rPr>
                <w:rFonts w:cs="Calibri"/>
                <w:szCs w:val="21"/>
              </w:rPr>
            </w:pPr>
            <w:proofErr w:type="spellStart"/>
            <w:r w:rsidRPr="007F0F0E">
              <w:rPr>
                <w:rFonts w:cs="Calibri"/>
                <w:szCs w:val="21"/>
              </w:rPr>
              <w:t>T2DM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7E417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b/>
                <w:bCs/>
                <w:sz w:val="18"/>
                <w:szCs w:val="18"/>
              </w:rPr>
              <w:t>2.0 (0.3, 3.6), 0.02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61D5A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b/>
                <w:bCs/>
                <w:sz w:val="18"/>
                <w:szCs w:val="18"/>
              </w:rPr>
              <w:t>2.9 (0.3, 5.4), 0.029</w:t>
            </w:r>
          </w:p>
        </w:tc>
      </w:tr>
      <w:tr w:rsidR="007F0F0E" w:rsidRPr="007F0F0E" w14:paraId="709A8CD9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30649" w14:textId="77777777" w:rsidR="00CA7825" w:rsidRPr="007F0F0E" w:rsidRDefault="00CA7825" w:rsidP="004C5F8F">
            <w:pPr>
              <w:ind w:firstLineChars="200" w:firstLine="420"/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>Female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504E0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8BD7F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</w:p>
        </w:tc>
      </w:tr>
      <w:tr w:rsidR="007F0F0E" w:rsidRPr="007F0F0E" w14:paraId="1CA8ACCA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A4742" w14:textId="77777777" w:rsidR="00CA7825" w:rsidRPr="007F0F0E" w:rsidRDefault="00CA7825" w:rsidP="004C5F8F">
            <w:pPr>
              <w:ind w:firstLineChars="300" w:firstLine="630"/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>Non-</w:t>
            </w:r>
            <w:proofErr w:type="spellStart"/>
            <w:r w:rsidRPr="007F0F0E">
              <w:rPr>
                <w:rFonts w:cs="Calibri"/>
                <w:szCs w:val="21"/>
              </w:rPr>
              <w:t>T2DM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C9481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 xml:space="preserve">0 (ref)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9F77F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 xml:space="preserve">0 (ref) </w:t>
            </w:r>
          </w:p>
        </w:tc>
      </w:tr>
      <w:tr w:rsidR="007F0F0E" w:rsidRPr="007F0F0E" w14:paraId="5FF68FA8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97935" w14:textId="77777777" w:rsidR="00CA7825" w:rsidRPr="007F0F0E" w:rsidRDefault="00CA7825" w:rsidP="004C5F8F">
            <w:pPr>
              <w:ind w:firstLineChars="300" w:firstLine="630"/>
              <w:rPr>
                <w:rFonts w:cs="Calibri"/>
                <w:szCs w:val="21"/>
              </w:rPr>
            </w:pPr>
            <w:proofErr w:type="spellStart"/>
            <w:r w:rsidRPr="007F0F0E">
              <w:rPr>
                <w:rFonts w:cs="Calibri"/>
                <w:szCs w:val="21"/>
              </w:rPr>
              <w:t>T2DM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BA618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0.6 (-1.4, 2.6), 0.533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FB744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0.5 (-2.3, 3.3), 0.721</w:t>
            </w:r>
          </w:p>
        </w:tc>
      </w:tr>
      <w:tr w:rsidR="007F0F0E" w:rsidRPr="007F0F0E" w14:paraId="2C9C7566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205DD" w14:textId="77777777" w:rsidR="00CA7825" w:rsidRPr="007F0F0E" w:rsidRDefault="00CA7825" w:rsidP="004C5F8F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>Age: ≤</w:t>
            </w:r>
            <w:proofErr w:type="spellStart"/>
            <w:r w:rsidRPr="007F0F0E">
              <w:rPr>
                <w:rFonts w:cs="Calibri"/>
                <w:szCs w:val="21"/>
              </w:rPr>
              <w:t>49</w:t>
            </w:r>
            <w:r w:rsidRPr="007F0F0E">
              <w:rPr>
                <w:rFonts w:cs="Calibri" w:hint="eastAsia"/>
                <w:szCs w:val="21"/>
              </w:rPr>
              <w:t>y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79CFE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E8E77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</w:p>
        </w:tc>
      </w:tr>
      <w:tr w:rsidR="007F0F0E" w:rsidRPr="007F0F0E" w14:paraId="7A319178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0A1CD" w14:textId="77777777" w:rsidR="00CA7825" w:rsidRPr="007F0F0E" w:rsidRDefault="00CA7825" w:rsidP="004C5F8F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 xml:space="preserve">      Non-</w:t>
            </w:r>
            <w:proofErr w:type="spellStart"/>
            <w:r w:rsidRPr="007F0F0E">
              <w:rPr>
                <w:rFonts w:cs="Calibri"/>
                <w:szCs w:val="21"/>
              </w:rPr>
              <w:t>T2DM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BDD7B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 xml:space="preserve">0 (ref)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CB7BC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 xml:space="preserve">0 (ref) </w:t>
            </w:r>
          </w:p>
        </w:tc>
      </w:tr>
      <w:tr w:rsidR="007F0F0E" w:rsidRPr="007F0F0E" w14:paraId="708B37B6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69131" w14:textId="77777777" w:rsidR="00CA7825" w:rsidRPr="007F0F0E" w:rsidRDefault="00CA7825" w:rsidP="004C5F8F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 xml:space="preserve">      </w:t>
            </w:r>
            <w:proofErr w:type="spellStart"/>
            <w:r w:rsidRPr="007F0F0E">
              <w:rPr>
                <w:rFonts w:cs="Calibri"/>
                <w:szCs w:val="21"/>
              </w:rPr>
              <w:t>T2DM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CF485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-1.1 (-3.3, 1.1), 0.331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D657D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-1.6 (-5.9, 2.7), 0.472</w:t>
            </w:r>
          </w:p>
        </w:tc>
      </w:tr>
      <w:tr w:rsidR="007F0F0E" w:rsidRPr="007F0F0E" w14:paraId="6D69335C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53003" w14:textId="77777777" w:rsidR="00CA7825" w:rsidRPr="007F0F0E" w:rsidRDefault="00CA7825" w:rsidP="004C5F8F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 xml:space="preserve">    50</w:t>
            </w:r>
            <w:r w:rsidRPr="007F0F0E">
              <w:rPr>
                <w:rFonts w:cs="Calibri" w:hint="eastAsia"/>
                <w:szCs w:val="21"/>
              </w:rPr>
              <w:t>-</w:t>
            </w:r>
            <w:proofErr w:type="spellStart"/>
            <w:r w:rsidRPr="007F0F0E">
              <w:rPr>
                <w:rFonts w:cs="Calibri"/>
                <w:szCs w:val="21"/>
              </w:rPr>
              <w:t>69</w:t>
            </w:r>
            <w:r w:rsidRPr="007F0F0E">
              <w:rPr>
                <w:rFonts w:cs="Calibri" w:hint="eastAsia"/>
                <w:szCs w:val="21"/>
              </w:rPr>
              <w:t>y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FB656" w14:textId="77777777" w:rsidR="00CA7825" w:rsidRPr="007F0F0E" w:rsidRDefault="00CA7825" w:rsidP="004C5F8F">
            <w:pPr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2D384" w14:textId="77777777" w:rsidR="00CA7825" w:rsidRPr="007F0F0E" w:rsidRDefault="00CA7825" w:rsidP="004C5F8F">
            <w:pPr>
              <w:rPr>
                <w:rFonts w:cs="Calibri"/>
                <w:b/>
                <w:bCs/>
                <w:sz w:val="18"/>
                <w:szCs w:val="18"/>
              </w:rPr>
            </w:pPr>
          </w:p>
        </w:tc>
      </w:tr>
      <w:tr w:rsidR="007F0F0E" w:rsidRPr="007F0F0E" w14:paraId="0A4B1797" w14:textId="77777777" w:rsidTr="004C5F8F">
        <w:trPr>
          <w:trHeight w:val="312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44A67" w14:textId="77777777" w:rsidR="00CA7825" w:rsidRPr="007F0F0E" w:rsidRDefault="00CA7825" w:rsidP="004C5F8F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 xml:space="preserve">      Non-</w:t>
            </w:r>
            <w:proofErr w:type="spellStart"/>
            <w:r w:rsidRPr="007F0F0E">
              <w:rPr>
                <w:rFonts w:cs="Calibri"/>
                <w:szCs w:val="21"/>
              </w:rPr>
              <w:t>T2DM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74689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 xml:space="preserve">0 (ref)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9A5A7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 xml:space="preserve">0 (ref) 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4ADC3" w14:textId="77777777" w:rsidR="00CA7825" w:rsidRPr="007F0F0E" w:rsidRDefault="00CA7825" w:rsidP="004C5F8F">
            <w:pPr>
              <w:rPr>
                <w:rFonts w:cs="Calibri"/>
                <w:b/>
                <w:bCs/>
                <w:sz w:val="18"/>
                <w:szCs w:val="18"/>
              </w:rPr>
            </w:pPr>
          </w:p>
        </w:tc>
      </w:tr>
      <w:tr w:rsidR="007F0F0E" w:rsidRPr="007F0F0E" w14:paraId="788B082F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4B82B" w14:textId="77777777" w:rsidR="00CA7825" w:rsidRPr="007F0F0E" w:rsidRDefault="00CA7825" w:rsidP="004C5F8F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lastRenderedPageBreak/>
              <w:t xml:space="preserve">      </w:t>
            </w:r>
            <w:proofErr w:type="spellStart"/>
            <w:r w:rsidRPr="007F0F0E">
              <w:rPr>
                <w:rFonts w:cs="Calibri"/>
                <w:szCs w:val="21"/>
              </w:rPr>
              <w:t>T2DM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A524A" w14:textId="77777777" w:rsidR="00CA7825" w:rsidRPr="007F0F0E" w:rsidRDefault="00CA7825" w:rsidP="004C5F8F">
            <w:pPr>
              <w:rPr>
                <w:rFonts w:cs="Calibri"/>
                <w:b/>
                <w:bCs/>
                <w:sz w:val="18"/>
                <w:szCs w:val="18"/>
              </w:rPr>
            </w:pPr>
            <w:r w:rsidRPr="007F0F0E">
              <w:rPr>
                <w:rFonts w:cs="Calibri"/>
                <w:b/>
                <w:bCs/>
                <w:sz w:val="18"/>
                <w:szCs w:val="18"/>
              </w:rPr>
              <w:t>2.5 (0.6, 4.4), 0.01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3C6B5" w14:textId="77777777" w:rsidR="00CA7825" w:rsidRPr="007F0F0E" w:rsidRDefault="00CA7825" w:rsidP="004C5F8F">
            <w:pPr>
              <w:rPr>
                <w:rFonts w:cs="Calibri"/>
                <w:b/>
                <w:bCs/>
                <w:sz w:val="18"/>
                <w:szCs w:val="18"/>
              </w:rPr>
            </w:pPr>
            <w:r w:rsidRPr="007F0F0E">
              <w:rPr>
                <w:rFonts w:cs="Calibri"/>
                <w:b/>
                <w:bCs/>
                <w:sz w:val="18"/>
                <w:szCs w:val="18"/>
              </w:rPr>
              <w:t>3.1 (0.2, 6.0), 0.041</w:t>
            </w:r>
          </w:p>
        </w:tc>
      </w:tr>
      <w:tr w:rsidR="007F0F0E" w:rsidRPr="007F0F0E" w14:paraId="2416899A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5EBCA" w14:textId="77777777" w:rsidR="00CA7825" w:rsidRPr="007F0F0E" w:rsidRDefault="00CA7825" w:rsidP="004C5F8F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 xml:space="preserve">    ≥ </w:t>
            </w:r>
            <w:proofErr w:type="spellStart"/>
            <w:r w:rsidRPr="007F0F0E">
              <w:rPr>
                <w:rFonts w:cs="Calibri"/>
                <w:szCs w:val="21"/>
              </w:rPr>
              <w:t>70</w:t>
            </w:r>
            <w:r w:rsidRPr="007F0F0E">
              <w:rPr>
                <w:rFonts w:cs="Calibri" w:hint="eastAsia"/>
                <w:szCs w:val="21"/>
              </w:rPr>
              <w:t>y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34979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67D6D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</w:p>
        </w:tc>
      </w:tr>
      <w:tr w:rsidR="007F0F0E" w:rsidRPr="007F0F0E" w14:paraId="53B53F39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9ABF8" w14:textId="77777777" w:rsidR="00CA7825" w:rsidRPr="007F0F0E" w:rsidRDefault="00CA7825" w:rsidP="004C5F8F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 xml:space="preserve">      Non-</w:t>
            </w:r>
            <w:proofErr w:type="spellStart"/>
            <w:r w:rsidRPr="007F0F0E">
              <w:rPr>
                <w:rFonts w:cs="Calibri"/>
                <w:szCs w:val="21"/>
              </w:rPr>
              <w:t>T2DM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70675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 xml:space="preserve">0 (ref)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FADA5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 xml:space="preserve">0 (ref) </w:t>
            </w:r>
          </w:p>
        </w:tc>
      </w:tr>
      <w:tr w:rsidR="00CA7825" w:rsidRPr="007F0F0E" w14:paraId="7539F57F" w14:textId="77777777" w:rsidTr="004C5F8F">
        <w:trPr>
          <w:gridAfter w:val="1"/>
          <w:wAfter w:w="2795" w:type="dxa"/>
          <w:trHeight w:val="312"/>
        </w:trPr>
        <w:tc>
          <w:tcPr>
            <w:tcW w:w="2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B4754F5" w14:textId="77777777" w:rsidR="00CA7825" w:rsidRPr="007F0F0E" w:rsidRDefault="00CA7825" w:rsidP="004C5F8F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 xml:space="preserve">      </w:t>
            </w:r>
            <w:proofErr w:type="spellStart"/>
            <w:r w:rsidRPr="007F0F0E">
              <w:rPr>
                <w:rFonts w:cs="Calibri"/>
                <w:szCs w:val="21"/>
              </w:rPr>
              <w:t>T2DM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A932062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0.2 (-1.5, 1.9), 0.80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4E204C" w14:textId="77777777" w:rsidR="00CA7825" w:rsidRPr="007F0F0E" w:rsidRDefault="00CA7825" w:rsidP="004C5F8F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1.1 (-1.7, 3.9), 0.463</w:t>
            </w:r>
          </w:p>
        </w:tc>
      </w:tr>
    </w:tbl>
    <w:p w14:paraId="0CEEC669" w14:textId="77777777" w:rsidR="00DB3BF7" w:rsidRPr="007F0F0E" w:rsidRDefault="00DB3BF7" w:rsidP="00086FBE">
      <w:pPr>
        <w:jc w:val="left"/>
        <w:rPr>
          <w:rFonts w:cs="Calibri"/>
          <w:sz w:val="18"/>
          <w:szCs w:val="18"/>
        </w:rPr>
      </w:pPr>
    </w:p>
    <w:p w14:paraId="751D7971" w14:textId="6DBA6548" w:rsidR="00086FBE" w:rsidRPr="007F0F0E" w:rsidRDefault="0091471A" w:rsidP="00086FBE">
      <w:pPr>
        <w:rPr>
          <w:rFonts w:cs="Calibri"/>
          <w:b/>
          <w:bCs/>
          <w:sz w:val="24"/>
        </w:rPr>
      </w:pPr>
      <w:bookmarkStart w:id="2" w:name="_Hlk136333149"/>
      <w:r w:rsidRPr="007F0F0E">
        <w:rPr>
          <w:rFonts w:eastAsia="宋体" w:cs="Calibri"/>
          <w:b/>
          <w:bCs/>
          <w:sz w:val="24"/>
          <w:szCs w:val="24"/>
        </w:rPr>
        <w:t>Supplementary</w:t>
      </w:r>
      <w:r w:rsidRPr="007F0F0E">
        <w:rPr>
          <w:rFonts w:cs="Calibri"/>
          <w:b/>
          <w:bCs/>
          <w:sz w:val="24"/>
        </w:rPr>
        <w:t xml:space="preserve"> </w:t>
      </w:r>
      <w:r w:rsidR="00086FBE" w:rsidRPr="007F0F0E">
        <w:rPr>
          <w:rFonts w:cs="Calibri"/>
          <w:b/>
          <w:bCs/>
          <w:sz w:val="24"/>
        </w:rPr>
        <w:t xml:space="preserve">Table </w:t>
      </w:r>
      <w:bookmarkEnd w:id="2"/>
      <w:r w:rsidR="00DB3BF7" w:rsidRPr="007F0F0E">
        <w:rPr>
          <w:rFonts w:cs="Calibri"/>
          <w:b/>
          <w:bCs/>
          <w:sz w:val="24"/>
        </w:rPr>
        <w:t>3</w:t>
      </w:r>
      <w:r w:rsidR="00086FBE" w:rsidRPr="007F0F0E">
        <w:rPr>
          <w:rFonts w:cs="Calibri"/>
          <w:b/>
          <w:bCs/>
          <w:sz w:val="24"/>
        </w:rPr>
        <w:t xml:space="preserve"> </w:t>
      </w:r>
      <w:proofErr w:type="spellStart"/>
      <w:r w:rsidR="00086FBE" w:rsidRPr="007F0F0E">
        <w:rPr>
          <w:rFonts w:cs="Calibri"/>
          <w:b/>
          <w:bCs/>
          <w:sz w:val="24"/>
        </w:rPr>
        <w:t>AUCs</w:t>
      </w:r>
      <w:proofErr w:type="spellEnd"/>
      <w:r w:rsidR="00086FBE" w:rsidRPr="007F0F0E">
        <w:rPr>
          <w:rFonts w:cs="Calibri"/>
          <w:b/>
          <w:bCs/>
          <w:sz w:val="24"/>
        </w:rPr>
        <w:t xml:space="preserve"> of baseline serum TBA level</w:t>
      </w:r>
      <w:r w:rsidR="00086FBE" w:rsidRPr="007F0F0E">
        <w:rPr>
          <w:rFonts w:cs="Calibri" w:hint="eastAsia"/>
          <w:b/>
          <w:bCs/>
          <w:sz w:val="24"/>
        </w:rPr>
        <w:t>s</w:t>
      </w:r>
      <w:r w:rsidR="00086FBE" w:rsidRPr="007F0F0E">
        <w:rPr>
          <w:rFonts w:cs="Calibri"/>
          <w:b/>
          <w:bCs/>
          <w:sz w:val="24"/>
        </w:rPr>
        <w:t xml:space="preserve"> in predicting the occurrence of </w:t>
      </w:r>
      <w:proofErr w:type="spellStart"/>
      <w:r w:rsidR="005F75CF">
        <w:rPr>
          <w:rFonts w:cs="Calibri"/>
          <w:b/>
          <w:bCs/>
          <w:sz w:val="24"/>
        </w:rPr>
        <w:t>MACEs</w:t>
      </w:r>
      <w:proofErr w:type="spellEnd"/>
      <w:r w:rsidR="00086FBE" w:rsidRPr="007F0F0E">
        <w:rPr>
          <w:rFonts w:cs="Calibri" w:hint="eastAsia"/>
          <w:b/>
          <w:bCs/>
          <w:sz w:val="24"/>
        </w:rPr>
        <w:t xml:space="preserve"> </w:t>
      </w:r>
      <w:r w:rsidR="00086FBE" w:rsidRPr="007F0F0E">
        <w:rPr>
          <w:rFonts w:cs="Calibri"/>
          <w:b/>
          <w:bCs/>
          <w:sz w:val="24"/>
        </w:rPr>
        <w:t>in patients</w:t>
      </w:r>
    </w:p>
    <w:tbl>
      <w:tblPr>
        <w:tblpPr w:leftFromText="180" w:rightFromText="180" w:vertAnchor="text" w:horzAnchor="page" w:tblpX="1792" w:tblpY="316"/>
        <w:tblOverlap w:val="never"/>
        <w:tblW w:w="0" w:type="auto"/>
        <w:tblLook w:val="0000" w:firstRow="0" w:lastRow="0" w:firstColumn="0" w:lastColumn="0" w:noHBand="0" w:noVBand="0"/>
      </w:tblPr>
      <w:tblGrid>
        <w:gridCol w:w="2710"/>
        <w:gridCol w:w="1685"/>
        <w:gridCol w:w="2388"/>
        <w:gridCol w:w="1131"/>
      </w:tblGrid>
      <w:tr w:rsidR="007F0F0E" w:rsidRPr="007F0F0E" w14:paraId="60BC846B" w14:textId="77777777" w:rsidTr="00EC590B">
        <w:tc>
          <w:tcPr>
            <w:tcW w:w="27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6C8E1B6" w14:textId="77777777" w:rsidR="00086FBE" w:rsidRPr="007F0F0E" w:rsidRDefault="00086FBE" w:rsidP="00EC590B">
            <w:pPr>
              <w:rPr>
                <w:rFonts w:cs="Calibri"/>
                <w:szCs w:val="21"/>
              </w:rPr>
            </w:pPr>
          </w:p>
        </w:tc>
        <w:tc>
          <w:tcPr>
            <w:tcW w:w="16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387A7C1" w14:textId="77777777" w:rsidR="00086FBE" w:rsidRPr="007F0F0E" w:rsidRDefault="00086FBE" w:rsidP="00EC590B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>AUC</w:t>
            </w:r>
          </w:p>
        </w:tc>
        <w:tc>
          <w:tcPr>
            <w:tcW w:w="23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63B907F" w14:textId="77777777" w:rsidR="00086FBE" w:rsidRPr="007F0F0E" w:rsidRDefault="00086FBE" w:rsidP="00EC590B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>95% CI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6233BDF" w14:textId="77777777" w:rsidR="00086FBE" w:rsidRPr="007F0F0E" w:rsidRDefault="00086FBE" w:rsidP="00EC590B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i/>
                <w:iCs/>
                <w:szCs w:val="21"/>
              </w:rPr>
              <w:t>P</w:t>
            </w:r>
            <w:r w:rsidRPr="007F0F0E">
              <w:rPr>
                <w:rFonts w:cs="Calibri"/>
                <w:szCs w:val="21"/>
              </w:rPr>
              <w:t xml:space="preserve"> value</w:t>
            </w:r>
          </w:p>
        </w:tc>
      </w:tr>
      <w:tr w:rsidR="007F0F0E" w:rsidRPr="007F0F0E" w14:paraId="13731E33" w14:textId="77777777" w:rsidTr="00EC590B">
        <w:tc>
          <w:tcPr>
            <w:tcW w:w="2710" w:type="dxa"/>
            <w:shd w:val="clear" w:color="auto" w:fill="auto"/>
          </w:tcPr>
          <w:p w14:paraId="3B30F5BB" w14:textId="77777777" w:rsidR="00086FBE" w:rsidRPr="007F0F0E" w:rsidRDefault="00086FBE" w:rsidP="00EC590B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>Overall</w:t>
            </w:r>
          </w:p>
        </w:tc>
        <w:tc>
          <w:tcPr>
            <w:tcW w:w="1685" w:type="dxa"/>
            <w:shd w:val="clear" w:color="auto" w:fill="auto"/>
          </w:tcPr>
          <w:p w14:paraId="604FE03F" w14:textId="77777777" w:rsidR="00086FBE" w:rsidRPr="007F0F0E" w:rsidRDefault="00086FBE" w:rsidP="00EC590B">
            <w:pPr>
              <w:jc w:val="left"/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0.649</w:t>
            </w:r>
          </w:p>
        </w:tc>
        <w:tc>
          <w:tcPr>
            <w:tcW w:w="2388" w:type="dxa"/>
            <w:shd w:val="clear" w:color="auto" w:fill="auto"/>
          </w:tcPr>
          <w:p w14:paraId="735ABE81" w14:textId="77777777" w:rsidR="00086FBE" w:rsidRPr="007F0F0E" w:rsidRDefault="00086FBE" w:rsidP="00EC590B">
            <w:pPr>
              <w:jc w:val="left"/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0.595</w:t>
            </w:r>
            <w:r w:rsidRPr="007F0F0E">
              <w:rPr>
                <w:rFonts w:cs="Calibri" w:hint="eastAsia"/>
                <w:sz w:val="18"/>
                <w:szCs w:val="18"/>
              </w:rPr>
              <w:t>,</w:t>
            </w:r>
            <w:r w:rsidRPr="007F0F0E">
              <w:rPr>
                <w:rFonts w:cs="Calibri"/>
                <w:sz w:val="18"/>
                <w:szCs w:val="18"/>
              </w:rPr>
              <w:t xml:space="preserve"> 0.703</w:t>
            </w:r>
          </w:p>
        </w:tc>
        <w:tc>
          <w:tcPr>
            <w:tcW w:w="1131" w:type="dxa"/>
            <w:shd w:val="clear" w:color="auto" w:fill="auto"/>
          </w:tcPr>
          <w:p w14:paraId="7B4B5119" w14:textId="77777777" w:rsidR="00086FBE" w:rsidRPr="007F0F0E" w:rsidRDefault="00086FBE" w:rsidP="00EC590B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&lt;0.05</w:t>
            </w:r>
          </w:p>
        </w:tc>
      </w:tr>
      <w:tr w:rsidR="007F0F0E" w:rsidRPr="007F0F0E" w14:paraId="71A7458B" w14:textId="77777777" w:rsidTr="00EC590B">
        <w:tc>
          <w:tcPr>
            <w:tcW w:w="2710" w:type="dxa"/>
            <w:tcBorders>
              <w:bottom w:val="nil"/>
            </w:tcBorders>
            <w:shd w:val="clear" w:color="auto" w:fill="auto"/>
          </w:tcPr>
          <w:p w14:paraId="425A5694" w14:textId="77777777" w:rsidR="00086FBE" w:rsidRPr="007F0F0E" w:rsidRDefault="00086FBE" w:rsidP="00EC590B">
            <w:pPr>
              <w:rPr>
                <w:rFonts w:cs="Calibri"/>
                <w:szCs w:val="21"/>
              </w:rPr>
            </w:pPr>
            <w:proofErr w:type="spellStart"/>
            <w:r w:rsidRPr="007F0F0E">
              <w:rPr>
                <w:rFonts w:cs="Calibri"/>
                <w:szCs w:val="21"/>
              </w:rPr>
              <w:t>T2DM</w:t>
            </w:r>
            <w:proofErr w:type="spellEnd"/>
          </w:p>
        </w:tc>
        <w:tc>
          <w:tcPr>
            <w:tcW w:w="1685" w:type="dxa"/>
            <w:tcBorders>
              <w:bottom w:val="nil"/>
            </w:tcBorders>
            <w:shd w:val="clear" w:color="auto" w:fill="auto"/>
          </w:tcPr>
          <w:p w14:paraId="1EB8539E" w14:textId="77777777" w:rsidR="00086FBE" w:rsidRPr="007F0F0E" w:rsidRDefault="00086FBE" w:rsidP="00EC590B">
            <w:pPr>
              <w:jc w:val="left"/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0.783</w:t>
            </w:r>
          </w:p>
        </w:tc>
        <w:tc>
          <w:tcPr>
            <w:tcW w:w="2388" w:type="dxa"/>
            <w:tcBorders>
              <w:bottom w:val="nil"/>
            </w:tcBorders>
            <w:shd w:val="clear" w:color="auto" w:fill="auto"/>
          </w:tcPr>
          <w:p w14:paraId="206CA4CC" w14:textId="77777777" w:rsidR="00086FBE" w:rsidRPr="007F0F0E" w:rsidRDefault="00086FBE" w:rsidP="00EC590B">
            <w:pPr>
              <w:jc w:val="left"/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0.685</w:t>
            </w:r>
            <w:r w:rsidRPr="007F0F0E">
              <w:rPr>
                <w:rFonts w:cs="Calibri" w:hint="eastAsia"/>
                <w:sz w:val="18"/>
                <w:szCs w:val="18"/>
              </w:rPr>
              <w:t>,</w:t>
            </w:r>
            <w:r w:rsidRPr="007F0F0E">
              <w:rPr>
                <w:rFonts w:cs="Calibri"/>
                <w:sz w:val="18"/>
                <w:szCs w:val="18"/>
              </w:rPr>
              <w:t xml:space="preserve"> 0.881</w:t>
            </w:r>
          </w:p>
        </w:tc>
        <w:tc>
          <w:tcPr>
            <w:tcW w:w="1131" w:type="dxa"/>
            <w:tcBorders>
              <w:bottom w:val="nil"/>
            </w:tcBorders>
            <w:shd w:val="clear" w:color="auto" w:fill="auto"/>
          </w:tcPr>
          <w:p w14:paraId="02FAFC22" w14:textId="77777777" w:rsidR="00086FBE" w:rsidRPr="007F0F0E" w:rsidRDefault="00086FBE" w:rsidP="00EC590B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&lt;0.05</w:t>
            </w:r>
          </w:p>
        </w:tc>
      </w:tr>
      <w:tr w:rsidR="007F0F0E" w:rsidRPr="007F0F0E" w14:paraId="7638AD9F" w14:textId="77777777" w:rsidTr="00EC590B">
        <w:tc>
          <w:tcPr>
            <w:tcW w:w="27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3923D13F" w14:textId="77777777" w:rsidR="00086FBE" w:rsidRPr="007F0F0E" w:rsidRDefault="00086FBE" w:rsidP="00EC590B">
            <w:pPr>
              <w:rPr>
                <w:rFonts w:cs="Calibri"/>
                <w:szCs w:val="21"/>
              </w:rPr>
            </w:pPr>
            <w:r w:rsidRPr="007F0F0E">
              <w:rPr>
                <w:rFonts w:cs="Calibri"/>
                <w:szCs w:val="21"/>
              </w:rPr>
              <w:t>Non-</w:t>
            </w:r>
            <w:proofErr w:type="spellStart"/>
            <w:r w:rsidRPr="007F0F0E">
              <w:rPr>
                <w:rFonts w:cs="Calibri"/>
                <w:szCs w:val="21"/>
              </w:rPr>
              <w:t>T2DM</w:t>
            </w:r>
            <w:proofErr w:type="spellEnd"/>
          </w:p>
        </w:tc>
        <w:tc>
          <w:tcPr>
            <w:tcW w:w="168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E1F3016" w14:textId="77777777" w:rsidR="00086FBE" w:rsidRPr="007F0F0E" w:rsidRDefault="00086FBE" w:rsidP="00EC590B">
            <w:pPr>
              <w:jc w:val="left"/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0.615</w:t>
            </w:r>
          </w:p>
        </w:tc>
        <w:tc>
          <w:tcPr>
            <w:tcW w:w="238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D84796E" w14:textId="77777777" w:rsidR="00086FBE" w:rsidRPr="007F0F0E" w:rsidRDefault="00086FBE" w:rsidP="00EC590B">
            <w:pPr>
              <w:jc w:val="left"/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0.553</w:t>
            </w:r>
            <w:r w:rsidRPr="007F0F0E">
              <w:rPr>
                <w:rFonts w:cs="Calibri" w:hint="eastAsia"/>
                <w:sz w:val="18"/>
                <w:szCs w:val="18"/>
              </w:rPr>
              <w:t>,</w:t>
            </w:r>
            <w:r w:rsidRPr="007F0F0E">
              <w:rPr>
                <w:rFonts w:cs="Calibri"/>
                <w:sz w:val="18"/>
                <w:szCs w:val="18"/>
              </w:rPr>
              <w:t xml:space="preserve"> 0.677</w:t>
            </w:r>
          </w:p>
        </w:tc>
        <w:tc>
          <w:tcPr>
            <w:tcW w:w="113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5E336F10" w14:textId="77777777" w:rsidR="00086FBE" w:rsidRPr="007F0F0E" w:rsidRDefault="00086FBE" w:rsidP="00EC590B">
            <w:pPr>
              <w:rPr>
                <w:rFonts w:cs="Calibri"/>
                <w:sz w:val="18"/>
                <w:szCs w:val="18"/>
              </w:rPr>
            </w:pPr>
            <w:r w:rsidRPr="007F0F0E">
              <w:rPr>
                <w:rFonts w:cs="Calibri"/>
                <w:sz w:val="18"/>
                <w:szCs w:val="18"/>
              </w:rPr>
              <w:t>&lt;0.05</w:t>
            </w:r>
          </w:p>
        </w:tc>
      </w:tr>
    </w:tbl>
    <w:p w14:paraId="4651E4F6" w14:textId="77777777" w:rsidR="00815FD5" w:rsidRPr="007F0F0E" w:rsidRDefault="00815FD5" w:rsidP="00086FBE">
      <w:pPr>
        <w:jc w:val="left"/>
        <w:rPr>
          <w:rFonts w:cs="Calibri"/>
          <w:sz w:val="18"/>
          <w:szCs w:val="18"/>
        </w:rPr>
      </w:pPr>
    </w:p>
    <w:p w14:paraId="07FB8040" w14:textId="77777777" w:rsidR="00D269DD" w:rsidRPr="007F0F0E" w:rsidRDefault="00D269DD" w:rsidP="00BD33F2">
      <w:pPr>
        <w:rPr>
          <w:rFonts w:eastAsia="宋体" w:cs="Calibri"/>
          <w:sz w:val="18"/>
          <w:szCs w:val="18"/>
        </w:rPr>
      </w:pPr>
    </w:p>
    <w:p w14:paraId="61A16B85" w14:textId="179FE173" w:rsidR="002E271D" w:rsidRPr="007F0F0E" w:rsidRDefault="002E271D" w:rsidP="002E271D">
      <w:pPr>
        <w:rPr>
          <w:rFonts w:eastAsia="宋体" w:cs="Calibri"/>
          <w:b/>
          <w:bCs/>
          <w:szCs w:val="21"/>
        </w:rPr>
      </w:pPr>
      <w:bookmarkStart w:id="3" w:name="_Hlk136332655"/>
      <w:bookmarkStart w:id="4" w:name="_Hlk150251129"/>
      <w:r w:rsidRPr="00FE72F8">
        <w:rPr>
          <w:rFonts w:eastAsia="宋体" w:cs="Calibri"/>
          <w:b/>
          <w:bCs/>
          <w:sz w:val="24"/>
          <w:szCs w:val="24"/>
        </w:rPr>
        <w:t xml:space="preserve">Supplementary Table </w:t>
      </w:r>
      <w:r w:rsidR="00866853" w:rsidRPr="00FE72F8">
        <w:rPr>
          <w:rFonts w:eastAsia="宋体" w:cs="Calibri"/>
          <w:b/>
          <w:bCs/>
          <w:sz w:val="24"/>
          <w:szCs w:val="24"/>
        </w:rPr>
        <w:t>4</w:t>
      </w:r>
      <w:r w:rsidRPr="00FE72F8">
        <w:rPr>
          <w:rFonts w:eastAsia="宋体" w:cs="Calibri"/>
          <w:b/>
          <w:bCs/>
          <w:sz w:val="24"/>
          <w:szCs w:val="24"/>
        </w:rPr>
        <w:t xml:space="preserve"> Basi</w:t>
      </w:r>
      <w:r w:rsidRPr="007F0F0E">
        <w:rPr>
          <w:rFonts w:eastAsia="宋体" w:cs="Calibri"/>
          <w:b/>
          <w:bCs/>
          <w:sz w:val="24"/>
          <w:szCs w:val="24"/>
        </w:rPr>
        <w:t>c characteristics </w:t>
      </w:r>
      <w:r w:rsidR="00C81DF9" w:rsidRPr="007F0F0E">
        <w:rPr>
          <w:rFonts w:eastAsia="宋体" w:cs="Calibri"/>
          <w:b/>
          <w:bCs/>
          <w:sz w:val="24"/>
          <w:szCs w:val="24"/>
        </w:rPr>
        <w:t xml:space="preserve">and </w:t>
      </w:r>
      <w:proofErr w:type="spellStart"/>
      <w:r w:rsidR="005F75CF">
        <w:rPr>
          <w:rFonts w:eastAsia="宋体" w:cs="Calibri"/>
          <w:b/>
          <w:bCs/>
          <w:sz w:val="24"/>
          <w:szCs w:val="24"/>
        </w:rPr>
        <w:t>MACEs</w:t>
      </w:r>
      <w:proofErr w:type="spellEnd"/>
      <w:r w:rsidR="00C81DF9" w:rsidRPr="007F0F0E">
        <w:rPr>
          <w:rFonts w:eastAsia="宋体" w:cs="Calibri"/>
          <w:b/>
          <w:bCs/>
          <w:sz w:val="24"/>
          <w:szCs w:val="24"/>
        </w:rPr>
        <w:t xml:space="preserve"> rates </w:t>
      </w:r>
      <w:r w:rsidR="00127BDB" w:rsidRPr="007F0F0E">
        <w:rPr>
          <w:rFonts w:eastAsia="宋体" w:cs="Calibri"/>
          <w:b/>
          <w:bCs/>
          <w:sz w:val="24"/>
          <w:szCs w:val="24"/>
        </w:rPr>
        <w:t xml:space="preserve">of </w:t>
      </w:r>
      <w:r w:rsidRPr="007F0F0E">
        <w:rPr>
          <w:rFonts w:eastAsia="宋体" w:cs="Calibri"/>
          <w:b/>
          <w:bCs/>
          <w:sz w:val="24"/>
          <w:szCs w:val="24"/>
        </w:rPr>
        <w:t>patients in </w:t>
      </w:r>
      <w:bookmarkStart w:id="5" w:name="_Hlk150251466"/>
      <w:r w:rsidRPr="007F0F0E">
        <w:rPr>
          <w:rFonts w:eastAsia="宋体" w:cs="Calibri"/>
          <w:b/>
          <w:bCs/>
          <w:sz w:val="24"/>
          <w:szCs w:val="24"/>
        </w:rPr>
        <w:t xml:space="preserve">low-level, medium-level and high-level </w:t>
      </w:r>
      <w:bookmarkStart w:id="6" w:name="_Hlk153446817"/>
      <w:r w:rsidRPr="007F0F0E">
        <w:rPr>
          <w:rFonts w:eastAsia="宋体" w:cs="Calibri"/>
          <w:b/>
          <w:bCs/>
          <w:sz w:val="24"/>
          <w:szCs w:val="24"/>
        </w:rPr>
        <w:t>TBA groups</w:t>
      </w:r>
      <w:bookmarkEnd w:id="5"/>
      <w:bookmarkEnd w:id="6"/>
    </w:p>
    <w:tbl>
      <w:tblPr>
        <w:tblpPr w:leftFromText="180" w:rightFromText="180" w:vertAnchor="text" w:horzAnchor="page" w:tblpX="314" w:tblpY="563"/>
        <w:tblOverlap w:val="never"/>
        <w:tblW w:w="6224" w:type="pct"/>
        <w:tblLook w:val="0000" w:firstRow="0" w:lastRow="0" w:firstColumn="0" w:lastColumn="0" w:noHBand="0" w:noVBand="0"/>
      </w:tblPr>
      <w:tblGrid>
        <w:gridCol w:w="4396"/>
        <w:gridCol w:w="1699"/>
        <w:gridCol w:w="1844"/>
        <w:gridCol w:w="1558"/>
        <w:gridCol w:w="851"/>
      </w:tblGrid>
      <w:tr w:rsidR="00963922" w:rsidRPr="007F0F0E" w14:paraId="69D2E461" w14:textId="77777777" w:rsidTr="00963922">
        <w:trPr>
          <w:trHeight w:val="312"/>
        </w:trPr>
        <w:tc>
          <w:tcPr>
            <w:tcW w:w="212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bookmarkEnd w:id="3"/>
          <w:bookmarkEnd w:id="4"/>
          <w:p w14:paraId="08A6ADE7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  <w:r w:rsidRPr="007F0F0E">
              <w:rPr>
                <w:rFonts w:eastAsia="宋体" w:cs="Calibri"/>
                <w:szCs w:val="21"/>
              </w:rPr>
              <w:t>Variables</w:t>
            </w:r>
          </w:p>
        </w:tc>
        <w:tc>
          <w:tcPr>
            <w:tcW w:w="821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7D6A2F8F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  <w:r w:rsidRPr="007F0F0E">
              <w:rPr>
                <w:rFonts w:eastAsia="宋体" w:cs="Calibri"/>
                <w:szCs w:val="21"/>
              </w:rPr>
              <w:t xml:space="preserve">TBA </w:t>
            </w:r>
          </w:p>
        </w:tc>
        <w:tc>
          <w:tcPr>
            <w:tcW w:w="891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6DAF8D70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</w:p>
        </w:tc>
        <w:tc>
          <w:tcPr>
            <w:tcW w:w="753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02D1F1B6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</w:p>
        </w:tc>
        <w:tc>
          <w:tcPr>
            <w:tcW w:w="41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327582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  <w:r w:rsidRPr="007F0F0E">
              <w:rPr>
                <w:rFonts w:eastAsia="宋体" w:cs="Calibri"/>
                <w:i/>
                <w:iCs/>
                <w:szCs w:val="21"/>
              </w:rPr>
              <w:t>P</w:t>
            </w:r>
            <w:r w:rsidRPr="007F0F0E">
              <w:rPr>
                <w:rFonts w:eastAsia="宋体" w:cs="Calibri"/>
                <w:szCs w:val="21"/>
              </w:rPr>
              <w:t xml:space="preserve"> value</w:t>
            </w:r>
          </w:p>
        </w:tc>
      </w:tr>
      <w:tr w:rsidR="00963922" w:rsidRPr="007F0F0E" w14:paraId="78517FC0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03A26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</w:p>
        </w:tc>
        <w:tc>
          <w:tcPr>
            <w:tcW w:w="821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A13A6A2" w14:textId="77777777" w:rsidR="002E271D" w:rsidRPr="007F0F0E" w:rsidRDefault="002E271D" w:rsidP="00C243C6">
            <w:pPr>
              <w:widowControl/>
              <w:jc w:val="left"/>
              <w:rPr>
                <w:rFonts w:eastAsia="宋体" w:cs="Calibri"/>
                <w:szCs w:val="21"/>
              </w:rPr>
            </w:pPr>
            <w:r w:rsidRPr="007F0F0E">
              <w:rPr>
                <w:rFonts w:eastAsia="宋体" w:cs="Calibri"/>
                <w:szCs w:val="21"/>
              </w:rPr>
              <w:t>low-level</w:t>
            </w:r>
          </w:p>
          <w:p w14:paraId="0EEC8519" w14:textId="77777777" w:rsidR="002E271D" w:rsidRPr="007F0F0E" w:rsidRDefault="002E271D" w:rsidP="00C243C6">
            <w:pPr>
              <w:widowControl/>
              <w:jc w:val="left"/>
              <w:rPr>
                <w:rFonts w:eastAsia="宋体" w:cs="Calibri"/>
                <w:szCs w:val="21"/>
              </w:rPr>
            </w:pPr>
            <w:r w:rsidRPr="007F0F0E">
              <w:rPr>
                <w:rFonts w:eastAsia="宋体" w:cs="Calibri"/>
                <w:szCs w:val="21"/>
              </w:rPr>
              <w:t>(</w:t>
            </w:r>
            <w:r w:rsidRPr="007F0F0E">
              <w:rPr>
                <w:rFonts w:eastAsia="Times-Roman" w:cs="Calibri"/>
                <w:kern w:val="0"/>
                <w:szCs w:val="21"/>
                <w:lang w:bidi="ar"/>
              </w:rPr>
              <w:t xml:space="preserve">≤ 3.1 </w:t>
            </w:r>
            <w:r w:rsidRPr="007F0F0E">
              <w:rPr>
                <w:rFonts w:eastAsia="宋体" w:cs="Calibri"/>
                <w:szCs w:val="21"/>
              </w:rPr>
              <w:t>µmol/L)</w:t>
            </w:r>
          </w:p>
        </w:tc>
        <w:tc>
          <w:tcPr>
            <w:tcW w:w="891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2BAC74E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  <w:r w:rsidRPr="007F0F0E">
              <w:rPr>
                <w:rFonts w:eastAsia="宋体" w:cs="Calibri"/>
                <w:szCs w:val="21"/>
              </w:rPr>
              <w:t>medium-level</w:t>
            </w:r>
          </w:p>
          <w:p w14:paraId="727CD027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  <w:r w:rsidRPr="007F0F0E">
              <w:rPr>
                <w:rFonts w:eastAsia="宋体" w:cs="Calibri"/>
                <w:szCs w:val="21"/>
              </w:rPr>
              <w:t>(3.1</w:t>
            </w:r>
            <w:r w:rsidRPr="007F0F0E">
              <w:rPr>
                <w:rFonts w:eastAsia="宋体" w:cs="Calibri" w:hint="eastAsia"/>
                <w:szCs w:val="21"/>
              </w:rPr>
              <w:t xml:space="preserve"> -</w:t>
            </w:r>
            <w:r w:rsidRPr="007F0F0E">
              <w:rPr>
                <w:rFonts w:eastAsia="Times-Roman" w:cs="Calibri"/>
                <w:kern w:val="0"/>
                <w:szCs w:val="21"/>
                <w:lang w:bidi="ar"/>
              </w:rPr>
              <w:t xml:space="preserve"> 10.0 </w:t>
            </w:r>
            <w:r w:rsidRPr="007F0F0E">
              <w:rPr>
                <w:rFonts w:eastAsia="宋体" w:cs="Calibri"/>
                <w:szCs w:val="21"/>
              </w:rPr>
              <w:t>µmol/L)</w:t>
            </w:r>
          </w:p>
        </w:tc>
        <w:tc>
          <w:tcPr>
            <w:tcW w:w="753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94A59AF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  <w:r w:rsidRPr="007F0F0E">
              <w:rPr>
                <w:rFonts w:eastAsia="宋体" w:cs="Calibri"/>
                <w:szCs w:val="21"/>
              </w:rPr>
              <w:t>high-level</w:t>
            </w:r>
          </w:p>
          <w:p w14:paraId="745F6F9A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  <w:r w:rsidRPr="007F0F0E">
              <w:rPr>
                <w:rFonts w:eastAsia="宋体" w:cs="Calibri"/>
                <w:szCs w:val="21"/>
              </w:rPr>
              <w:t>(</w:t>
            </w:r>
            <w:r w:rsidRPr="007F0F0E">
              <w:rPr>
                <w:rFonts w:eastAsia="Times-Roman" w:cs="Calibri"/>
                <w:kern w:val="0"/>
                <w:szCs w:val="21"/>
                <w:lang w:bidi="ar"/>
              </w:rPr>
              <w:t>&gt;</w:t>
            </w:r>
            <w:r w:rsidRPr="007F0F0E">
              <w:rPr>
                <w:rFonts w:eastAsia="Times-Roman" w:cs="Calibri" w:hint="eastAsia"/>
                <w:kern w:val="0"/>
                <w:szCs w:val="21"/>
                <w:lang w:bidi="ar"/>
              </w:rPr>
              <w:t xml:space="preserve"> </w:t>
            </w:r>
            <w:r w:rsidRPr="007F0F0E">
              <w:rPr>
                <w:rFonts w:eastAsia="宋体" w:cs="Calibri"/>
                <w:szCs w:val="21"/>
              </w:rPr>
              <w:t>10.0</w:t>
            </w:r>
            <w:r w:rsidRPr="007F0F0E">
              <w:rPr>
                <w:rFonts w:eastAsia="Times-Roman" w:cs="Calibri"/>
                <w:kern w:val="0"/>
                <w:szCs w:val="21"/>
                <w:lang w:bidi="ar"/>
              </w:rPr>
              <w:t xml:space="preserve"> </w:t>
            </w:r>
            <w:r w:rsidRPr="007F0F0E">
              <w:rPr>
                <w:rFonts w:eastAsia="宋体" w:cs="Calibri"/>
                <w:szCs w:val="21"/>
              </w:rPr>
              <w:t>µmol/L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96FC5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</w:p>
        </w:tc>
      </w:tr>
      <w:tr w:rsidR="00963922" w:rsidRPr="007F0F0E" w14:paraId="67403ABA" w14:textId="77777777" w:rsidTr="00963922">
        <w:trPr>
          <w:trHeight w:val="312"/>
        </w:trPr>
        <w:tc>
          <w:tcPr>
            <w:tcW w:w="2124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99EE8E0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</w:p>
        </w:tc>
        <w:tc>
          <w:tcPr>
            <w:tcW w:w="82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058CA98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  <w:r w:rsidRPr="007F0F0E">
              <w:rPr>
                <w:rFonts w:eastAsia="宋体" w:cs="Calibri"/>
                <w:szCs w:val="21"/>
              </w:rPr>
              <w:t>n=218</w:t>
            </w:r>
          </w:p>
        </w:tc>
        <w:tc>
          <w:tcPr>
            <w:tcW w:w="89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960EE4E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  <w:r w:rsidRPr="007F0F0E">
              <w:rPr>
                <w:rFonts w:eastAsia="宋体" w:cs="Calibri"/>
                <w:szCs w:val="21"/>
              </w:rPr>
              <w:t>n=182</w:t>
            </w:r>
          </w:p>
        </w:tc>
        <w:tc>
          <w:tcPr>
            <w:tcW w:w="75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6A2EBF1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  <w:r w:rsidRPr="007F0F0E">
              <w:rPr>
                <w:rFonts w:eastAsia="宋体" w:cs="Calibri"/>
                <w:szCs w:val="21"/>
              </w:rPr>
              <w:t>n=25</w:t>
            </w:r>
          </w:p>
        </w:tc>
        <w:tc>
          <w:tcPr>
            <w:tcW w:w="41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34272F0" w14:textId="77777777" w:rsidR="002E271D" w:rsidRPr="007F0F0E" w:rsidRDefault="002E271D" w:rsidP="00C243C6">
            <w:pPr>
              <w:jc w:val="left"/>
              <w:rPr>
                <w:rFonts w:eastAsia="宋体" w:cs="Calibri"/>
                <w:szCs w:val="21"/>
              </w:rPr>
            </w:pPr>
          </w:p>
        </w:tc>
      </w:tr>
      <w:tr w:rsidR="00963922" w:rsidRPr="007F0F0E" w14:paraId="43615B2F" w14:textId="77777777" w:rsidTr="00963922">
        <w:trPr>
          <w:trHeight w:val="312"/>
        </w:trPr>
        <w:tc>
          <w:tcPr>
            <w:tcW w:w="2124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2619CDBC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TBA, µmol/L, median (</w:t>
            </w: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IQR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)</w:t>
            </w:r>
          </w:p>
        </w:tc>
        <w:tc>
          <w:tcPr>
            <w:tcW w:w="821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46F668CF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.0 (1.4-2.6)</w:t>
            </w:r>
          </w:p>
        </w:tc>
        <w:tc>
          <w:tcPr>
            <w:tcW w:w="891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761F99EC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4.6 (3.8-6.5)</w:t>
            </w:r>
          </w:p>
        </w:tc>
        <w:tc>
          <w:tcPr>
            <w:tcW w:w="753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3560F2F0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4.2 (13.2-17.0)</w:t>
            </w:r>
          </w:p>
        </w:tc>
        <w:tc>
          <w:tcPr>
            <w:tcW w:w="411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6354B2EF" w14:textId="77777777" w:rsidR="002E271D" w:rsidRPr="000B2A0C" w:rsidRDefault="002E271D" w:rsidP="00C243C6">
            <w:pPr>
              <w:rPr>
                <w:rFonts w:eastAsia="宋体" w:cs="Calibri"/>
                <w:b/>
                <w:bCs/>
                <w:sz w:val="18"/>
                <w:szCs w:val="18"/>
              </w:rPr>
            </w:pPr>
            <w:r w:rsidRPr="000B2A0C">
              <w:rPr>
                <w:rFonts w:eastAsia="宋体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963922" w:rsidRPr="007F0F0E" w14:paraId="1D7DBA4A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08F3E42F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Age, mean (SD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0F8584D7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60.0 (10.6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1045F490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60.9 (10.4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66C40496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61.2 (9.9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08F0EB40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688</w:t>
            </w:r>
          </w:p>
        </w:tc>
      </w:tr>
      <w:tr w:rsidR="00963922" w:rsidRPr="007F0F0E" w14:paraId="54243DF3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7B6059A8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Male sex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3A5C8BC0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76, 80.7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0B6A1933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44, 79.1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005561D8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6, 64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6697444D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150</w:t>
            </w:r>
          </w:p>
        </w:tc>
      </w:tr>
      <w:tr w:rsidR="00963922" w:rsidRPr="007F0F0E" w14:paraId="5AB69836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0D6984CC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BMI, kg/</w:t>
            </w: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m</w:t>
            </w:r>
            <w:r w:rsidRPr="007F0F0E">
              <w:rPr>
                <w:rFonts w:eastAsia="宋体" w:cs="Calibri"/>
                <w:sz w:val="18"/>
                <w:szCs w:val="18"/>
                <w:vertAlign w:val="superscript"/>
              </w:rPr>
              <w:t>2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, mean (SD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241840B5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4.8 (3.3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517714E1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5.3 (3.1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6068CD42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4.6 (4.5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2F974ECB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348</w:t>
            </w:r>
          </w:p>
        </w:tc>
      </w:tr>
      <w:tr w:rsidR="00963922" w:rsidRPr="007F0F0E" w14:paraId="2214FF08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29FA40FC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Past MI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009BD692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35, 16.1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75835C67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33, 18.1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4B7CD28E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, 4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0EA66FA0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198</w:t>
            </w:r>
          </w:p>
        </w:tc>
      </w:tr>
      <w:tr w:rsidR="00963922" w:rsidRPr="007F0F0E" w14:paraId="031DEC58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1A888856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Past PCI or CABG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02E30817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42, 19.3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5AB9FA59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38, 20.9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2BC617AE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3, 12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6987358A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571</w:t>
            </w:r>
          </w:p>
        </w:tc>
      </w:tr>
      <w:tr w:rsidR="00963922" w:rsidRPr="007F0F0E" w14:paraId="65296FB7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2E008D17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Smoking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663169C5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22, 56.0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10B3A72D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07, 58.8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57211F72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3, 52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2CC037CD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745</w:t>
            </w:r>
          </w:p>
        </w:tc>
      </w:tr>
      <w:tr w:rsidR="00963922" w:rsidRPr="007F0F0E" w14:paraId="4FAF547B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01AF9AD2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Family history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48D32DE0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83, 38.1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6893BE12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80, 44.0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06EFA544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7, 28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32A3C452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220</w:t>
            </w:r>
          </w:p>
        </w:tc>
      </w:tr>
      <w:tr w:rsidR="00963922" w:rsidRPr="007F0F0E" w14:paraId="0C62E07C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1448D298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 xml:space="preserve">Hypertension, n, % 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48C3D7E0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12, 51.4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1C3D913B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01, 55.5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00F94AA5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1, 44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76B156FB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476</w:t>
            </w:r>
          </w:p>
        </w:tc>
      </w:tr>
      <w:tr w:rsidR="00963922" w:rsidRPr="007F0F0E" w14:paraId="07E0BBAE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484AB975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T</w:t>
            </w:r>
            <w:r w:rsidRPr="007F0F0E">
              <w:rPr>
                <w:rFonts w:eastAsia="宋体" w:cs="Calibri"/>
                <w:sz w:val="18"/>
                <w:szCs w:val="18"/>
              </w:rPr>
              <w:t>ype 2 DM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75B9911F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39, 17.9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6B01475F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40, 22.0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2B1C041E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8, 32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6CD6CF6F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b/>
                <w:bCs/>
                <w:sz w:val="18"/>
                <w:szCs w:val="18"/>
              </w:rPr>
              <w:t>0.020</w:t>
            </w:r>
          </w:p>
        </w:tc>
      </w:tr>
      <w:tr w:rsidR="00963922" w:rsidRPr="007F0F0E" w14:paraId="533E22F4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538CBA7B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Systolic pressure, mmHg, median (</w:t>
            </w: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IQR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58DAEA55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21 (116-140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615C9D10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20 (115-140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39025504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20 (110-130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29844B01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816</w:t>
            </w:r>
          </w:p>
        </w:tc>
      </w:tr>
      <w:tr w:rsidR="00963922" w:rsidRPr="007F0F0E" w14:paraId="52FCE3FC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11CFD052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Diastolic pressure, mmHg, median (</w:t>
            </w: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IQR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6C779FEB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80 (70-84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443EFB2C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80 (70-82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3F36AA1D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80 (70-85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2F29004A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836</w:t>
            </w:r>
          </w:p>
        </w:tc>
      </w:tr>
      <w:tr w:rsidR="00963922" w:rsidRPr="007F0F0E" w14:paraId="0A751FEE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4AC310DD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Ejection fraction, %, median (</w:t>
            </w: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IQR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386AD1B7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61.0 (48.0-68.0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74FC34BD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62.0 (50.8-68.2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0A804002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60.0 (52.0-69.0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75243E40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520</w:t>
            </w:r>
          </w:p>
        </w:tc>
      </w:tr>
      <w:tr w:rsidR="00963922" w:rsidRPr="007F0F0E" w14:paraId="6268578F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4A56988B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TG, mmol/L, median (</w:t>
            </w: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IQR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7726F757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.4 (1.0-1.9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2CEBC58F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.5 (1.1-1.9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6C06C9A6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.5 (1.1-2.4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5B72E92D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498</w:t>
            </w:r>
          </w:p>
        </w:tc>
      </w:tr>
      <w:tr w:rsidR="00963922" w:rsidRPr="007F0F0E" w14:paraId="4030384D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57F3FE96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LDL-C, mmol/L, mean (SD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467AA113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.2 (0.8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698234E9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.3 (0.8) 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4334B4C6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.1 (0.6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5807D982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643</w:t>
            </w:r>
          </w:p>
        </w:tc>
      </w:tr>
      <w:tr w:rsidR="00963922" w:rsidRPr="007F0F0E" w14:paraId="52F09140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14ECC747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HDL-C, mmol/L, mean (SD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5AA5B872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9 (0.2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22A1DC76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9 (0.2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369355B0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9 (0.2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4D4B0AF7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920</w:t>
            </w:r>
          </w:p>
        </w:tc>
      </w:tr>
      <w:tr w:rsidR="00963922" w:rsidRPr="007F0F0E" w14:paraId="463D9228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72013730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ApoA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, mmol/L, mean (SD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33AF1EB4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.1 (0.2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6039B961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.1 (0.2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21899DD9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.1 (0.2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37795EFB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644</w:t>
            </w:r>
          </w:p>
        </w:tc>
      </w:tr>
      <w:tr w:rsidR="00963922" w:rsidRPr="007F0F0E" w14:paraId="3CC96770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431CF39B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ALT, U/L</w:t>
            </w:r>
            <w:r w:rsidRPr="007F0F0E">
              <w:rPr>
                <w:rFonts w:eastAsia="宋体" w:cs="Calibri"/>
                <w:sz w:val="18"/>
                <w:szCs w:val="18"/>
              </w:rPr>
              <w:t>，</w:t>
            </w:r>
            <w:r w:rsidRPr="007F0F0E">
              <w:rPr>
                <w:rFonts w:eastAsia="宋体" w:cs="Calibri"/>
                <w:sz w:val="18"/>
                <w:szCs w:val="18"/>
              </w:rPr>
              <w:t>median (</w:t>
            </w: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IQR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48BA4A70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9.6 (18.3-50.6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2DC68F51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3.9 (16.5-39.4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3574EE18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9.6 (18.2-39.3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61DED620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b/>
                <w:bCs/>
                <w:sz w:val="18"/>
                <w:szCs w:val="18"/>
              </w:rPr>
              <w:t>0.035</w:t>
            </w:r>
          </w:p>
        </w:tc>
      </w:tr>
      <w:tr w:rsidR="00963922" w:rsidRPr="007F0F0E" w14:paraId="386D3721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1591F70D" w14:textId="77777777" w:rsidR="002E271D" w:rsidRPr="007F0F0E" w:rsidRDefault="002E271D" w:rsidP="00C243C6">
            <w:pPr>
              <w:widowControl/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AST, U/L</w:t>
            </w:r>
            <w:r w:rsidRPr="007F0F0E">
              <w:rPr>
                <w:rFonts w:eastAsia="宋体" w:cs="Calibri"/>
                <w:sz w:val="18"/>
                <w:szCs w:val="18"/>
              </w:rPr>
              <w:t>，</w:t>
            </w:r>
            <w:r w:rsidRPr="007F0F0E">
              <w:rPr>
                <w:rFonts w:eastAsia="宋体" w:cs="Calibri"/>
                <w:sz w:val="18"/>
                <w:szCs w:val="18"/>
              </w:rPr>
              <w:t>median (</w:t>
            </w: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IQR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1BBF6C84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9.1 (20.6-74.1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19B2BFAC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3.0 (17.8-44.8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796FFA67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6.9 (20.5-37.9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57E64836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b/>
                <w:bCs/>
                <w:sz w:val="18"/>
                <w:szCs w:val="18"/>
              </w:rPr>
              <w:t>0.003</w:t>
            </w:r>
          </w:p>
        </w:tc>
      </w:tr>
      <w:tr w:rsidR="00963922" w:rsidRPr="007F0F0E" w14:paraId="2D0BD1D6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50E8BBF6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Blood glucose, mmol/L</w:t>
            </w:r>
            <w:r w:rsidRPr="007F0F0E">
              <w:rPr>
                <w:rFonts w:eastAsia="宋体" w:cs="Calibri"/>
                <w:sz w:val="18"/>
                <w:szCs w:val="18"/>
              </w:rPr>
              <w:t>，</w:t>
            </w:r>
            <w:r w:rsidRPr="007F0F0E">
              <w:rPr>
                <w:rFonts w:eastAsia="宋体" w:cs="Calibri"/>
                <w:sz w:val="18"/>
                <w:szCs w:val="18"/>
              </w:rPr>
              <w:t>median (</w:t>
            </w: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IQR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0B7FB771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5.5 (5.0-6.9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3DAD332E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5.7 (5.0-7.0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38915057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5.2 (4.6-5.7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39C3F146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069</w:t>
            </w:r>
          </w:p>
        </w:tc>
      </w:tr>
      <w:tr w:rsidR="00963922" w:rsidRPr="007F0F0E" w14:paraId="095CBCFE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397DDC8E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hsCRP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, mg/dL</w:t>
            </w:r>
            <w:r w:rsidRPr="007F0F0E">
              <w:rPr>
                <w:rFonts w:eastAsia="宋体" w:cs="Calibri" w:hint="eastAsia"/>
                <w:sz w:val="18"/>
                <w:szCs w:val="18"/>
              </w:rPr>
              <w:t xml:space="preserve">, </w:t>
            </w:r>
            <w:r w:rsidRPr="007F0F0E">
              <w:rPr>
                <w:rFonts w:eastAsia="宋体" w:cs="Calibri"/>
                <w:sz w:val="18"/>
                <w:szCs w:val="18"/>
              </w:rPr>
              <w:t>median (</w:t>
            </w: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IQR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2C82F6F3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.4 (0.7-3.2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37488711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.4 (0.7-3.4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74727941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.5 (0.5-2.7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66A2A9E6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473</w:t>
            </w:r>
          </w:p>
        </w:tc>
      </w:tr>
      <w:tr w:rsidR="00963922" w:rsidRPr="007F0F0E" w14:paraId="77ADF5B3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45CB06FC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CK, U/L, median (</w:t>
            </w: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IQR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18D7B98E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16.3 (65.6-391.9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26F6456B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07.2 (66.2-213.9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50D1E2A0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91.6 (75.4-150.4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1EEFFC47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628</w:t>
            </w:r>
          </w:p>
        </w:tc>
      </w:tr>
      <w:tr w:rsidR="00963922" w:rsidRPr="007F0F0E" w14:paraId="793FEFFA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67B7BFEC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CKMB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, U/L</w:t>
            </w:r>
            <w:r w:rsidRPr="007F0F0E">
              <w:rPr>
                <w:rFonts w:eastAsia="宋体" w:cs="Calibri" w:hint="eastAsia"/>
                <w:sz w:val="18"/>
                <w:szCs w:val="18"/>
              </w:rPr>
              <w:t xml:space="preserve">, </w:t>
            </w:r>
            <w:r w:rsidRPr="007F0F0E">
              <w:rPr>
                <w:rFonts w:eastAsia="宋体" w:cs="Calibri"/>
                <w:sz w:val="18"/>
                <w:szCs w:val="18"/>
              </w:rPr>
              <w:t>median (</w:t>
            </w: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IQR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0F4AB028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6.5 (11.7-43.1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3F54A5D4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5.0 (11.3-25.8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2D6A91CE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4.7 (11.5-17.9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6C6852DE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175</w:t>
            </w:r>
          </w:p>
        </w:tc>
      </w:tr>
      <w:tr w:rsidR="00963922" w:rsidRPr="007F0F0E" w14:paraId="3809762D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24E6483A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lastRenderedPageBreak/>
              <w:t xml:space="preserve">pro-BNP, </w:t>
            </w: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pg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/mL, median (</w:t>
            </w: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IQR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316D9D08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88.4 (88.1-824.6)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552E0C14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63.1 (103.5-850.3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629242BD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40.6 (127.0-678.6)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201746F2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963</w:t>
            </w:r>
          </w:p>
        </w:tc>
      </w:tr>
      <w:tr w:rsidR="00963922" w:rsidRPr="007F0F0E" w14:paraId="563B519C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5E076208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Medication at discharge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5C48A3E6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69C483F9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3307C3FF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4BF6CDA0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</w:p>
        </w:tc>
      </w:tr>
      <w:tr w:rsidR="00963922" w:rsidRPr="007F0F0E" w14:paraId="657FC5F1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3CB6A962" w14:textId="77777777" w:rsidR="002E271D" w:rsidRPr="007F0F0E" w:rsidRDefault="002E271D" w:rsidP="00C243C6">
            <w:pPr>
              <w:ind w:firstLineChars="100" w:firstLine="180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 xml:space="preserve">Aspirin, n, % 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468CFB07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18, 100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298720FF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82,100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4009AE3A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5, 10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4E6DCDDF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</w:p>
        </w:tc>
      </w:tr>
      <w:tr w:rsidR="00963922" w:rsidRPr="007F0F0E" w14:paraId="29DD136C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71D997E6" w14:textId="77777777" w:rsidR="002E271D" w:rsidRPr="007F0F0E" w:rsidRDefault="002E271D" w:rsidP="00C243C6">
            <w:pPr>
              <w:ind w:firstLineChars="100" w:firstLine="180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Clopidogrel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43A53B3B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18, 100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34DE16D5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82,100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471EBF65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5, 10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01A1739E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</w:p>
        </w:tc>
      </w:tr>
      <w:tr w:rsidR="00963922" w:rsidRPr="007F0F0E" w14:paraId="65F32E74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213ED15B" w14:textId="77777777" w:rsidR="002E271D" w:rsidRPr="007F0F0E" w:rsidRDefault="002E271D" w:rsidP="00C243C6">
            <w:pPr>
              <w:ind w:firstLineChars="100" w:firstLine="180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Statin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01F25B1A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12, 97.2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499DB7C5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80, 98.9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429FCF0E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5, 10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07D73404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571</w:t>
            </w:r>
          </w:p>
        </w:tc>
      </w:tr>
      <w:tr w:rsidR="00963922" w:rsidRPr="007F0F0E" w14:paraId="6E4D6A63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3D4A1067" w14:textId="77777777" w:rsidR="002E271D" w:rsidRPr="007F0F0E" w:rsidRDefault="002E271D" w:rsidP="00C243C6">
            <w:pPr>
              <w:ind w:firstLineChars="100" w:firstLine="180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 xml:space="preserve">ACEI/ARB, n, % 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5D640759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97, 90.4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617AC98E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63, 89.6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3E933FD3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5, 10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3204696E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242</w:t>
            </w:r>
          </w:p>
        </w:tc>
      </w:tr>
      <w:tr w:rsidR="00963922" w:rsidRPr="007F0F0E" w14:paraId="2618DF97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2AF75878" w14:textId="77777777" w:rsidR="002E271D" w:rsidRPr="007F0F0E" w:rsidRDefault="002E271D" w:rsidP="00C243C6">
            <w:pPr>
              <w:ind w:firstLineChars="100" w:firstLine="180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β-blocker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6E09BAD9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97, 90.4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06520D13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55, 85.2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14CC374B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2, 88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79720438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281</w:t>
            </w:r>
          </w:p>
        </w:tc>
      </w:tr>
      <w:tr w:rsidR="00963922" w:rsidRPr="007F0F0E" w14:paraId="1EF2BF58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23467874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ACS type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6187B063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2D86B349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2398D1E3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38B8A730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272</w:t>
            </w:r>
          </w:p>
        </w:tc>
      </w:tr>
      <w:tr w:rsidR="00963922" w:rsidRPr="007F0F0E" w14:paraId="595257DE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61A363D1" w14:textId="77777777" w:rsidR="002E271D" w:rsidRPr="007F0F0E" w:rsidRDefault="002E271D" w:rsidP="00C243C6">
            <w:pPr>
              <w:ind w:firstLineChars="100" w:firstLine="180"/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UA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54392264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16, 53.2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2EE92B86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07, 58.8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42377B50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6, 64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6582786A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</w:p>
        </w:tc>
      </w:tr>
      <w:tr w:rsidR="00963922" w:rsidRPr="007F0F0E" w14:paraId="2071DC46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4701C5ED" w14:textId="77777777" w:rsidR="002E271D" w:rsidRPr="007F0F0E" w:rsidRDefault="002E271D" w:rsidP="00C243C6">
            <w:pPr>
              <w:ind w:firstLineChars="100" w:firstLine="180"/>
              <w:jc w:val="left"/>
              <w:rPr>
                <w:rFonts w:eastAsia="宋体" w:cs="Calibri"/>
                <w:sz w:val="18"/>
                <w:szCs w:val="18"/>
              </w:rPr>
            </w:pP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STEMI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2A12EC9E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72, 33.0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330C22DF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46, 25.3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73A284B3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8, 32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3CC9B001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</w:p>
        </w:tc>
      </w:tr>
      <w:tr w:rsidR="00963922" w:rsidRPr="007F0F0E" w14:paraId="4194F41C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4B1C2EF6" w14:textId="77777777" w:rsidR="002E271D" w:rsidRPr="007F0F0E" w:rsidRDefault="002E271D" w:rsidP="00C243C6">
            <w:pPr>
              <w:ind w:firstLineChars="100" w:firstLine="180"/>
              <w:jc w:val="left"/>
              <w:rPr>
                <w:rFonts w:eastAsia="宋体" w:cs="Calibri"/>
                <w:sz w:val="18"/>
                <w:szCs w:val="18"/>
              </w:rPr>
            </w:pPr>
            <w:proofErr w:type="spellStart"/>
            <w:r w:rsidRPr="007F0F0E">
              <w:rPr>
                <w:rFonts w:eastAsia="宋体" w:cs="Calibri"/>
                <w:sz w:val="18"/>
                <w:szCs w:val="18"/>
              </w:rPr>
              <w:t>NSTEMI</w:t>
            </w:r>
            <w:proofErr w:type="spellEnd"/>
            <w:r w:rsidRPr="007F0F0E">
              <w:rPr>
                <w:rFonts w:eastAsia="宋体" w:cs="Calibri"/>
                <w:sz w:val="18"/>
                <w:szCs w:val="18"/>
              </w:rPr>
              <w:t>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134282CA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30, 13.8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79A036AD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9, 15.9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125E8D00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, 4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5054001B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</w:p>
        </w:tc>
      </w:tr>
      <w:tr w:rsidR="00963922" w:rsidRPr="007F0F0E" w14:paraId="5E207D07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0A65AA05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NYHA classification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79383F1B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7DD9DEF9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2A4BF384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3EC9C893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.294</w:t>
            </w:r>
          </w:p>
        </w:tc>
      </w:tr>
      <w:tr w:rsidR="00963922" w:rsidRPr="007F0F0E" w14:paraId="23827633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1F695647" w14:textId="1A331887" w:rsidR="002E271D" w:rsidRPr="007F0F0E" w:rsidRDefault="002E271D" w:rsidP="00C243C6">
            <w:pPr>
              <w:ind w:firstLineChars="100" w:firstLine="180"/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 xml:space="preserve"> I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271FA861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90, 41.3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048B48C4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54, 29.7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6E732B2B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0, 40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534BF1A7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</w:p>
        </w:tc>
      </w:tr>
      <w:tr w:rsidR="00963922" w:rsidRPr="007F0F0E" w14:paraId="5E7A6BDB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5EFD56E5" w14:textId="3540B235" w:rsidR="002E271D" w:rsidRPr="007F0F0E" w:rsidRDefault="002E271D" w:rsidP="00C243C6">
            <w:pPr>
              <w:ind w:firstLineChars="100" w:firstLine="180"/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 xml:space="preserve"> II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37FB7D43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14, 52.3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460146A9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15, 63.2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3A009AA3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3, 52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44391F81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</w:p>
        </w:tc>
      </w:tr>
      <w:tr w:rsidR="00963922" w:rsidRPr="007F0F0E" w14:paraId="645EB6B8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1988A227" w14:textId="0E0179D1" w:rsidR="002E271D" w:rsidRPr="007F0F0E" w:rsidRDefault="002E271D" w:rsidP="00C243C6">
            <w:pPr>
              <w:ind w:firstLineChars="100" w:firstLine="180"/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 xml:space="preserve"> III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29C173BB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9, 4.1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7D81A44C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9, 4.9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7188EFDE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2, 8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2D670605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</w:p>
        </w:tc>
      </w:tr>
      <w:tr w:rsidR="00963922" w:rsidRPr="007F0F0E" w14:paraId="70B5DD0A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2094A6EF" w14:textId="69AB033E" w:rsidR="002E271D" w:rsidRPr="007F0F0E" w:rsidRDefault="002E271D" w:rsidP="00C243C6">
            <w:pPr>
              <w:ind w:firstLineChars="100" w:firstLine="180"/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 xml:space="preserve"> IV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01D4DC7F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5, 2.3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5E1B940E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4, 2.2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630BC576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0, 0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55A331AF" w14:textId="77777777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</w:p>
        </w:tc>
      </w:tr>
      <w:tr w:rsidR="00963922" w:rsidRPr="007F0F0E" w14:paraId="66FC02E2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0BEDBA01" w14:textId="68F23D38" w:rsidR="002E271D" w:rsidRPr="007F0F0E" w:rsidRDefault="005F75CF" w:rsidP="00C243C6">
            <w:pPr>
              <w:rPr>
                <w:rFonts w:eastAsia="宋体" w:cs="Calibri"/>
                <w:sz w:val="18"/>
                <w:szCs w:val="18"/>
              </w:rPr>
            </w:pPr>
            <w:proofErr w:type="spellStart"/>
            <w:r>
              <w:rPr>
                <w:rFonts w:eastAsia="宋体" w:cs="Calibri"/>
                <w:sz w:val="18"/>
                <w:szCs w:val="18"/>
              </w:rPr>
              <w:t>MACEs</w:t>
            </w:r>
            <w:proofErr w:type="spellEnd"/>
            <w:r w:rsidR="002E271D" w:rsidRPr="007F0F0E">
              <w:rPr>
                <w:rFonts w:eastAsia="宋体" w:cs="Calibri"/>
                <w:sz w:val="18"/>
                <w:szCs w:val="18"/>
              </w:rPr>
              <w:t>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3A056519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65, 29.8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7C04346A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79, 43.4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485BB986" w14:textId="77777777" w:rsidR="002E271D" w:rsidRPr="007F0F0E" w:rsidRDefault="002E271D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18, 72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01E91CA1" w14:textId="0F12692A" w:rsidR="002E271D" w:rsidRPr="007F0F0E" w:rsidRDefault="002E271D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b/>
                <w:bCs/>
                <w:sz w:val="18"/>
                <w:szCs w:val="18"/>
              </w:rPr>
              <w:t>&lt;0.0</w:t>
            </w:r>
            <w:r w:rsidR="000B2A0C">
              <w:rPr>
                <w:rFonts w:eastAsia="宋体" w:cs="Calibri"/>
                <w:b/>
                <w:bCs/>
                <w:sz w:val="18"/>
                <w:szCs w:val="18"/>
              </w:rPr>
              <w:t>01</w:t>
            </w:r>
          </w:p>
        </w:tc>
      </w:tr>
      <w:tr w:rsidR="00963922" w:rsidRPr="007F0F0E" w14:paraId="2B008E57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6DEDEEE0" w14:textId="024431F6" w:rsidR="00F52A8C" w:rsidRPr="007F0F0E" w:rsidRDefault="00F52A8C" w:rsidP="00DE510A">
            <w:pPr>
              <w:ind w:firstLineChars="100" w:firstLine="180"/>
              <w:rPr>
                <w:rFonts w:eastAsia="宋体" w:cs="Calibri"/>
                <w:sz w:val="18"/>
                <w:szCs w:val="18"/>
              </w:rPr>
            </w:pPr>
            <w:bookmarkStart w:id="7" w:name="_Hlk150252713"/>
            <w:r w:rsidRPr="007F0F0E">
              <w:rPr>
                <w:rFonts w:eastAsia="宋体" w:cs="Calibri" w:hint="eastAsia"/>
                <w:sz w:val="18"/>
                <w:szCs w:val="18"/>
              </w:rPr>
              <w:t>UA and</w:t>
            </w:r>
            <w:r w:rsidRPr="007F0F0E">
              <w:rPr>
                <w:rFonts w:eastAsia="宋体" w:cs="Calibri"/>
                <w:sz w:val="18"/>
                <w:szCs w:val="18"/>
              </w:rPr>
              <w:t xml:space="preserve"> non-fatal MI</w:t>
            </w:r>
            <w:bookmarkEnd w:id="7"/>
            <w:r w:rsidRPr="007F0F0E">
              <w:rPr>
                <w:rFonts w:eastAsia="宋体" w:cs="Calibri"/>
                <w:sz w:val="18"/>
                <w:szCs w:val="18"/>
              </w:rPr>
              <w:t>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5BF1F059" w14:textId="5996AC34" w:rsidR="00F52A8C" w:rsidRPr="007F0F0E" w:rsidRDefault="00992568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3</w:t>
            </w:r>
            <w:r w:rsidRPr="007F0F0E">
              <w:rPr>
                <w:rFonts w:eastAsia="宋体" w:cs="Calibri"/>
                <w:sz w:val="18"/>
                <w:szCs w:val="18"/>
              </w:rPr>
              <w:t>0, 13.8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6B9E729A" w14:textId="617A7E13" w:rsidR="00F52A8C" w:rsidRPr="007F0F0E" w:rsidRDefault="00992568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4</w:t>
            </w:r>
            <w:r w:rsidRPr="007F0F0E">
              <w:rPr>
                <w:rFonts w:eastAsia="宋体" w:cs="Calibri"/>
                <w:sz w:val="18"/>
                <w:szCs w:val="18"/>
              </w:rPr>
              <w:t>5, 24.7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389F69D8" w14:textId="1A3A1BD8" w:rsidR="00F52A8C" w:rsidRPr="007F0F0E" w:rsidRDefault="00992568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8</w:t>
            </w:r>
            <w:r w:rsidRPr="007F0F0E">
              <w:rPr>
                <w:rFonts w:eastAsia="宋体" w:cs="Calibri"/>
                <w:sz w:val="18"/>
                <w:szCs w:val="18"/>
              </w:rPr>
              <w:t>, 32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56AC4C86" w14:textId="2D1A87DB" w:rsidR="00F52A8C" w:rsidRPr="007F0F0E" w:rsidRDefault="00992568" w:rsidP="00C243C6">
            <w:pPr>
              <w:rPr>
                <w:rFonts w:eastAsia="宋体" w:cs="Calibri"/>
                <w:b/>
                <w:bCs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b/>
                <w:bCs/>
                <w:sz w:val="18"/>
                <w:szCs w:val="18"/>
              </w:rPr>
              <w:t>0</w:t>
            </w:r>
            <w:r w:rsidRPr="007F0F0E">
              <w:rPr>
                <w:rFonts w:eastAsia="宋体" w:cs="Calibri"/>
                <w:b/>
                <w:bCs/>
                <w:sz w:val="18"/>
                <w:szCs w:val="18"/>
              </w:rPr>
              <w:t>.006</w:t>
            </w:r>
          </w:p>
        </w:tc>
      </w:tr>
      <w:tr w:rsidR="00963922" w:rsidRPr="007F0F0E" w14:paraId="06CC5AC2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47A7E71C" w14:textId="2808A0FA" w:rsidR="00F52A8C" w:rsidRPr="007F0F0E" w:rsidRDefault="00F52A8C" w:rsidP="00DE510A">
            <w:pPr>
              <w:ind w:leftChars="100" w:left="210" w:right="720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Urgent</w:t>
            </w:r>
            <w:r w:rsidR="0058535F" w:rsidRPr="007F0F0E">
              <w:rPr>
                <w:rFonts w:eastAsia="宋体" w:cs="Calibri"/>
                <w:sz w:val="18"/>
                <w:szCs w:val="18"/>
              </w:rPr>
              <w:t xml:space="preserve"> </w:t>
            </w:r>
            <w:r w:rsidRPr="007F0F0E">
              <w:rPr>
                <w:rFonts w:eastAsia="宋体" w:cs="Calibri"/>
                <w:sz w:val="18"/>
                <w:szCs w:val="18"/>
              </w:rPr>
              <w:t>coronary</w:t>
            </w:r>
            <w:r w:rsidR="00C243C6" w:rsidRPr="007F0F0E">
              <w:rPr>
                <w:rFonts w:eastAsia="宋体" w:cs="Calibri"/>
                <w:sz w:val="18"/>
                <w:szCs w:val="18"/>
              </w:rPr>
              <w:t xml:space="preserve"> </w:t>
            </w:r>
            <w:r w:rsidRPr="007F0F0E">
              <w:rPr>
                <w:rFonts w:eastAsia="宋体" w:cs="Calibri"/>
                <w:sz w:val="18"/>
                <w:szCs w:val="18"/>
              </w:rPr>
              <w:t>revascularization,</w:t>
            </w:r>
            <w:r w:rsidR="00C243C6" w:rsidRPr="007F0F0E">
              <w:rPr>
                <w:rFonts w:eastAsia="宋体" w:cs="Calibri"/>
                <w:sz w:val="18"/>
                <w:szCs w:val="18"/>
              </w:rPr>
              <w:t xml:space="preserve"> </w:t>
            </w:r>
            <w:r w:rsidRPr="007F0F0E">
              <w:rPr>
                <w:rFonts w:eastAsia="宋体" w:cs="Calibri"/>
                <w:sz w:val="18"/>
                <w:szCs w:val="18"/>
              </w:rPr>
              <w:t>stent thrombosis,</w:t>
            </w:r>
            <w:r w:rsidR="00C243C6" w:rsidRPr="007F0F0E">
              <w:rPr>
                <w:rFonts w:eastAsia="宋体" w:cs="Calibri"/>
                <w:sz w:val="18"/>
                <w:szCs w:val="18"/>
              </w:rPr>
              <w:t xml:space="preserve"> and in</w:t>
            </w:r>
            <w:r w:rsidR="0058535F" w:rsidRPr="007F0F0E">
              <w:rPr>
                <w:rFonts w:eastAsia="宋体" w:cs="Calibri"/>
                <w:sz w:val="18"/>
                <w:szCs w:val="18"/>
              </w:rPr>
              <w:t>-</w:t>
            </w:r>
            <w:r w:rsidR="00C243C6" w:rsidRPr="007F0F0E">
              <w:rPr>
                <w:rFonts w:eastAsia="宋体" w:cs="Calibri"/>
                <w:sz w:val="18"/>
                <w:szCs w:val="18"/>
              </w:rPr>
              <w:t>stent restenosis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0F5A0866" w14:textId="771FBE49" w:rsidR="00F52A8C" w:rsidRPr="001A0052" w:rsidRDefault="001A0052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1A0052">
              <w:rPr>
                <w:rFonts w:eastAsia="宋体" w:cs="Calibri"/>
                <w:sz w:val="18"/>
                <w:szCs w:val="18"/>
              </w:rPr>
              <w:t>5</w:t>
            </w:r>
            <w:r w:rsidR="00C81DF9" w:rsidRPr="001A0052">
              <w:rPr>
                <w:rFonts w:eastAsia="宋体" w:cs="Calibri"/>
                <w:sz w:val="18"/>
                <w:szCs w:val="18"/>
              </w:rPr>
              <w:t xml:space="preserve">, </w:t>
            </w:r>
            <w:r w:rsidRPr="001A0052">
              <w:rPr>
                <w:rFonts w:eastAsia="宋体" w:cs="Calibri"/>
                <w:sz w:val="18"/>
                <w:szCs w:val="18"/>
              </w:rPr>
              <w:t>2.3</w:t>
            </w:r>
            <w:r w:rsidR="00C81DF9" w:rsidRPr="001A0052">
              <w:rPr>
                <w:rFonts w:eastAsia="宋体" w:cs="Calibri"/>
                <w:sz w:val="18"/>
                <w:szCs w:val="18"/>
              </w:rPr>
              <w:t>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0C00E1C3" w14:textId="42FBAE0C" w:rsidR="00F52A8C" w:rsidRPr="001A0052" w:rsidRDefault="001A0052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1A0052">
              <w:rPr>
                <w:rFonts w:eastAsia="宋体" w:cs="Calibri"/>
                <w:sz w:val="18"/>
                <w:szCs w:val="18"/>
              </w:rPr>
              <w:t>13</w:t>
            </w:r>
            <w:r w:rsidR="00C81DF9" w:rsidRPr="001A0052">
              <w:rPr>
                <w:rFonts w:eastAsia="宋体" w:cs="Calibri"/>
                <w:sz w:val="18"/>
                <w:szCs w:val="18"/>
              </w:rPr>
              <w:t xml:space="preserve">, </w:t>
            </w:r>
            <w:r w:rsidRPr="001A0052">
              <w:rPr>
                <w:rFonts w:eastAsia="宋体" w:cs="Calibri"/>
                <w:sz w:val="18"/>
                <w:szCs w:val="18"/>
              </w:rPr>
              <w:t>7.1</w:t>
            </w:r>
            <w:r w:rsidR="00C81DF9" w:rsidRPr="001A0052">
              <w:rPr>
                <w:rFonts w:eastAsia="宋体" w:cs="Calibri"/>
                <w:sz w:val="18"/>
                <w:szCs w:val="18"/>
              </w:rPr>
              <w:t>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18E1ABDE" w14:textId="792208D5" w:rsidR="00F52A8C" w:rsidRPr="001A0052" w:rsidRDefault="001A0052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1A0052">
              <w:rPr>
                <w:rFonts w:eastAsia="宋体" w:cs="Calibri"/>
                <w:sz w:val="18"/>
                <w:szCs w:val="18"/>
              </w:rPr>
              <w:t>2</w:t>
            </w:r>
            <w:r w:rsidR="00C81DF9" w:rsidRPr="001A0052">
              <w:rPr>
                <w:rFonts w:eastAsia="宋体" w:cs="Calibri"/>
                <w:sz w:val="18"/>
                <w:szCs w:val="18"/>
              </w:rPr>
              <w:t xml:space="preserve">, </w:t>
            </w:r>
            <w:r w:rsidRPr="001A0052">
              <w:rPr>
                <w:rFonts w:eastAsia="宋体" w:cs="Calibri"/>
                <w:sz w:val="18"/>
                <w:szCs w:val="18"/>
              </w:rPr>
              <w:t>8.0</w:t>
            </w:r>
            <w:r w:rsidR="00C81DF9" w:rsidRPr="001A0052">
              <w:rPr>
                <w:rFonts w:eastAsia="宋体" w:cs="Calibri"/>
                <w:sz w:val="18"/>
                <w:szCs w:val="18"/>
              </w:rPr>
              <w:t>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248B15B4" w14:textId="3579A3B1" w:rsidR="00F52A8C" w:rsidRPr="001A0052" w:rsidRDefault="00C81DF9" w:rsidP="00C243C6">
            <w:pPr>
              <w:rPr>
                <w:rFonts w:eastAsia="宋体" w:cs="Calibri"/>
                <w:sz w:val="18"/>
                <w:szCs w:val="18"/>
              </w:rPr>
            </w:pPr>
            <w:r w:rsidRPr="001A0052">
              <w:rPr>
                <w:rFonts w:eastAsia="宋体" w:cs="Calibri" w:hint="eastAsia"/>
                <w:sz w:val="18"/>
                <w:szCs w:val="18"/>
              </w:rPr>
              <w:t>0</w:t>
            </w:r>
            <w:r w:rsidRPr="001A0052">
              <w:rPr>
                <w:rFonts w:eastAsia="宋体" w:cs="Calibri"/>
                <w:sz w:val="18"/>
                <w:szCs w:val="18"/>
              </w:rPr>
              <w:t>.</w:t>
            </w:r>
            <w:r w:rsidR="001A0052" w:rsidRPr="001A0052">
              <w:rPr>
                <w:rFonts w:eastAsia="宋体" w:cs="Calibri"/>
                <w:sz w:val="18"/>
                <w:szCs w:val="18"/>
              </w:rPr>
              <w:t>054</w:t>
            </w:r>
          </w:p>
        </w:tc>
      </w:tr>
      <w:tr w:rsidR="00963922" w:rsidRPr="007F0F0E" w14:paraId="5D255101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63521D7D" w14:textId="36368F8A" w:rsidR="00F52A8C" w:rsidRPr="007F0F0E" w:rsidRDefault="00F52A8C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 xml:space="preserve"> </w:t>
            </w:r>
            <w:r w:rsidRPr="007F0F0E">
              <w:rPr>
                <w:rFonts w:eastAsia="宋体" w:cs="Calibri"/>
                <w:sz w:val="18"/>
                <w:szCs w:val="18"/>
              </w:rPr>
              <w:t xml:space="preserve"> Heart failure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60424164" w14:textId="4B0FD78D" w:rsidR="00F52A8C" w:rsidRPr="007F0F0E" w:rsidRDefault="00992568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1</w:t>
            </w:r>
            <w:r w:rsidRPr="007F0F0E">
              <w:rPr>
                <w:rFonts w:eastAsia="宋体" w:cs="Calibri"/>
                <w:sz w:val="18"/>
                <w:szCs w:val="18"/>
              </w:rPr>
              <w:t>5, 6.9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68D37244" w14:textId="14C33FD8" w:rsidR="00F52A8C" w:rsidRPr="007F0F0E" w:rsidRDefault="00992568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1</w:t>
            </w:r>
            <w:r w:rsidRPr="007F0F0E">
              <w:rPr>
                <w:rFonts w:eastAsia="宋体" w:cs="Calibri"/>
                <w:sz w:val="18"/>
                <w:szCs w:val="18"/>
              </w:rPr>
              <w:t>9, 10.4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12D38BD9" w14:textId="090030CF" w:rsidR="00F52A8C" w:rsidRPr="007F0F0E" w:rsidRDefault="00992568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4</w:t>
            </w:r>
            <w:r w:rsidRPr="007F0F0E">
              <w:rPr>
                <w:rFonts w:eastAsia="宋体" w:cs="Calibri"/>
                <w:sz w:val="18"/>
                <w:szCs w:val="18"/>
              </w:rPr>
              <w:t>, 16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58A8C1F2" w14:textId="4DE67C32" w:rsidR="00F52A8C" w:rsidRPr="007F0F0E" w:rsidRDefault="00992568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0</w:t>
            </w:r>
            <w:r w:rsidRPr="007F0F0E">
              <w:rPr>
                <w:rFonts w:eastAsia="宋体" w:cs="Calibri"/>
                <w:sz w:val="18"/>
                <w:szCs w:val="18"/>
              </w:rPr>
              <w:t>.205</w:t>
            </w:r>
          </w:p>
        </w:tc>
      </w:tr>
      <w:tr w:rsidR="00963922" w:rsidRPr="007F0F0E" w14:paraId="5E95A3FE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16698D44" w14:textId="662D7354" w:rsidR="00F52A8C" w:rsidRPr="007F0F0E" w:rsidRDefault="00F52A8C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b/>
                <w:bCs/>
                <w:sz w:val="18"/>
                <w:szCs w:val="18"/>
              </w:rPr>
              <w:t xml:space="preserve"> </w:t>
            </w:r>
            <w:r w:rsidRPr="007F0F0E">
              <w:rPr>
                <w:rFonts w:eastAsia="宋体" w:cs="Calibri"/>
                <w:b/>
                <w:bCs/>
                <w:sz w:val="18"/>
                <w:szCs w:val="18"/>
              </w:rPr>
              <w:t xml:space="preserve"> </w:t>
            </w:r>
            <w:r w:rsidRPr="007F0F0E">
              <w:rPr>
                <w:rFonts w:eastAsia="宋体" w:cs="Calibri"/>
                <w:sz w:val="18"/>
                <w:szCs w:val="18"/>
              </w:rPr>
              <w:t>Cerebrovascular events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6A5D2B57" w14:textId="24A374F2" w:rsidR="00F52A8C" w:rsidRPr="001A0052" w:rsidRDefault="001A0052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1A0052">
              <w:rPr>
                <w:rFonts w:eastAsia="宋体" w:cs="Calibri"/>
                <w:sz w:val="18"/>
                <w:szCs w:val="18"/>
              </w:rPr>
              <w:t>6</w:t>
            </w:r>
            <w:r w:rsidR="00C81DF9" w:rsidRPr="001A0052">
              <w:rPr>
                <w:rFonts w:eastAsia="宋体" w:cs="Calibri"/>
                <w:sz w:val="18"/>
                <w:szCs w:val="18"/>
              </w:rPr>
              <w:t xml:space="preserve">, </w:t>
            </w:r>
            <w:r w:rsidRPr="001A0052">
              <w:rPr>
                <w:rFonts w:eastAsia="宋体" w:cs="Calibri"/>
                <w:sz w:val="18"/>
                <w:szCs w:val="18"/>
              </w:rPr>
              <w:t>2.8</w:t>
            </w:r>
            <w:r w:rsidR="00C81DF9" w:rsidRPr="001A0052">
              <w:rPr>
                <w:rFonts w:eastAsia="宋体" w:cs="Calibri"/>
                <w:sz w:val="18"/>
                <w:szCs w:val="18"/>
              </w:rPr>
              <w:t>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135486F1" w14:textId="702C7C21" w:rsidR="00F52A8C" w:rsidRPr="001A0052" w:rsidRDefault="00C81DF9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1A0052">
              <w:rPr>
                <w:rFonts w:eastAsia="宋体" w:cs="Calibri" w:hint="eastAsia"/>
                <w:sz w:val="18"/>
                <w:szCs w:val="18"/>
              </w:rPr>
              <w:t>1</w:t>
            </w:r>
            <w:r w:rsidR="001A0052" w:rsidRPr="001A0052">
              <w:rPr>
                <w:rFonts w:eastAsia="宋体" w:cs="Calibri"/>
                <w:sz w:val="18"/>
                <w:szCs w:val="18"/>
              </w:rPr>
              <w:t>2</w:t>
            </w:r>
            <w:r w:rsidRPr="001A0052">
              <w:rPr>
                <w:rFonts w:eastAsia="宋体" w:cs="Calibri"/>
                <w:sz w:val="18"/>
                <w:szCs w:val="18"/>
              </w:rPr>
              <w:t xml:space="preserve">, </w:t>
            </w:r>
            <w:r w:rsidR="001A0052" w:rsidRPr="001A0052">
              <w:rPr>
                <w:rFonts w:eastAsia="宋体" w:cs="Calibri"/>
                <w:sz w:val="18"/>
                <w:szCs w:val="18"/>
              </w:rPr>
              <w:t>6.6</w:t>
            </w:r>
            <w:r w:rsidRPr="001A0052">
              <w:rPr>
                <w:rFonts w:eastAsia="宋体" w:cs="Calibri"/>
                <w:sz w:val="18"/>
                <w:szCs w:val="18"/>
              </w:rPr>
              <w:t>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2CC99954" w14:textId="35310D86" w:rsidR="00F52A8C" w:rsidRPr="001A0052" w:rsidRDefault="00C81DF9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1A0052">
              <w:rPr>
                <w:rFonts w:eastAsia="宋体" w:cs="Calibri" w:hint="eastAsia"/>
                <w:sz w:val="18"/>
                <w:szCs w:val="18"/>
              </w:rPr>
              <w:t>2</w:t>
            </w:r>
            <w:r w:rsidRPr="001A0052">
              <w:rPr>
                <w:rFonts w:eastAsia="宋体" w:cs="Calibri"/>
                <w:sz w:val="18"/>
                <w:szCs w:val="18"/>
              </w:rPr>
              <w:t>, 8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4D0BF3D2" w14:textId="222B546E" w:rsidR="00F52A8C" w:rsidRPr="001A0052" w:rsidRDefault="00C81DF9" w:rsidP="00C243C6">
            <w:pPr>
              <w:rPr>
                <w:rFonts w:eastAsia="宋体" w:cs="Calibri"/>
                <w:sz w:val="18"/>
                <w:szCs w:val="18"/>
              </w:rPr>
            </w:pPr>
            <w:r w:rsidRPr="001A0052">
              <w:rPr>
                <w:rFonts w:eastAsia="宋体" w:cs="Calibri" w:hint="eastAsia"/>
                <w:sz w:val="18"/>
                <w:szCs w:val="18"/>
              </w:rPr>
              <w:t>0</w:t>
            </w:r>
            <w:r w:rsidRPr="001A0052">
              <w:rPr>
                <w:rFonts w:eastAsia="宋体" w:cs="Calibri"/>
                <w:sz w:val="18"/>
                <w:szCs w:val="18"/>
              </w:rPr>
              <w:t>.</w:t>
            </w:r>
            <w:r w:rsidR="001A0052" w:rsidRPr="001A0052">
              <w:rPr>
                <w:rFonts w:eastAsia="宋体" w:cs="Calibri"/>
                <w:sz w:val="18"/>
                <w:szCs w:val="18"/>
              </w:rPr>
              <w:t>142</w:t>
            </w:r>
          </w:p>
        </w:tc>
      </w:tr>
      <w:tr w:rsidR="00963922" w:rsidRPr="007F0F0E" w14:paraId="2929F14E" w14:textId="77777777" w:rsidTr="00963922">
        <w:trPr>
          <w:trHeight w:val="312"/>
        </w:trPr>
        <w:tc>
          <w:tcPr>
            <w:tcW w:w="2124" w:type="pct"/>
            <w:tcBorders>
              <w:tl2br w:val="nil"/>
              <w:tr2bl w:val="nil"/>
            </w:tcBorders>
            <w:shd w:val="clear" w:color="auto" w:fill="auto"/>
          </w:tcPr>
          <w:p w14:paraId="1A0773A0" w14:textId="11B22F9E" w:rsidR="00F52A8C" w:rsidRPr="007F0F0E" w:rsidRDefault="00F52A8C" w:rsidP="00DE510A">
            <w:pPr>
              <w:ind w:firstLineChars="100" w:firstLine="180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C</w:t>
            </w:r>
            <w:r w:rsidRPr="007F0F0E">
              <w:rPr>
                <w:rFonts w:eastAsia="宋体" w:cs="Calibri"/>
                <w:sz w:val="18"/>
                <w:szCs w:val="18"/>
              </w:rPr>
              <w:t>ardiac death, n, %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</w:tcPr>
          <w:p w14:paraId="2AEB8742" w14:textId="1A998B4F" w:rsidR="00F52A8C" w:rsidRPr="007F0F0E" w:rsidRDefault="00992568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1</w:t>
            </w:r>
            <w:r w:rsidRPr="007F0F0E">
              <w:rPr>
                <w:rFonts w:eastAsia="宋体" w:cs="Calibri"/>
                <w:sz w:val="18"/>
                <w:szCs w:val="18"/>
              </w:rPr>
              <w:t>2, 5.5%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</w:tcPr>
          <w:p w14:paraId="28B0C96B" w14:textId="0C00212B" w:rsidR="00F52A8C" w:rsidRPr="007F0F0E" w:rsidRDefault="00992568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3</w:t>
            </w:r>
            <w:r w:rsidRPr="007F0F0E">
              <w:rPr>
                <w:rFonts w:eastAsia="宋体" w:cs="Calibri"/>
                <w:sz w:val="18"/>
                <w:szCs w:val="18"/>
              </w:rPr>
              <w:t>, 1.6%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</w:tcPr>
          <w:p w14:paraId="212BCA91" w14:textId="3BE4CE92" w:rsidR="00F52A8C" w:rsidRPr="007F0F0E" w:rsidRDefault="00992568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2</w:t>
            </w:r>
            <w:r w:rsidRPr="007F0F0E">
              <w:rPr>
                <w:rFonts w:eastAsia="宋体" w:cs="Calibri"/>
                <w:sz w:val="18"/>
                <w:szCs w:val="18"/>
              </w:rPr>
              <w:t>, 8.0%</w:t>
            </w:r>
          </w:p>
        </w:tc>
        <w:tc>
          <w:tcPr>
            <w:tcW w:w="411" w:type="pct"/>
            <w:tcBorders>
              <w:tl2br w:val="nil"/>
              <w:tr2bl w:val="nil"/>
            </w:tcBorders>
            <w:shd w:val="clear" w:color="auto" w:fill="auto"/>
          </w:tcPr>
          <w:p w14:paraId="2806D519" w14:textId="6FC1CF9F" w:rsidR="00F52A8C" w:rsidRPr="007F0F0E" w:rsidRDefault="00992568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0</w:t>
            </w:r>
            <w:r w:rsidRPr="007F0F0E">
              <w:rPr>
                <w:rFonts w:eastAsia="宋体" w:cs="Calibri"/>
                <w:sz w:val="18"/>
                <w:szCs w:val="18"/>
              </w:rPr>
              <w:t>.084</w:t>
            </w:r>
          </w:p>
        </w:tc>
      </w:tr>
      <w:tr w:rsidR="00963922" w:rsidRPr="007F0F0E" w14:paraId="593B2374" w14:textId="77777777" w:rsidTr="00963922">
        <w:trPr>
          <w:trHeight w:val="312"/>
        </w:trPr>
        <w:tc>
          <w:tcPr>
            <w:tcW w:w="2124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6D8899A0" w14:textId="63404135" w:rsidR="00C243C6" w:rsidRPr="007F0F0E" w:rsidRDefault="00C243C6" w:rsidP="00DE510A">
            <w:pPr>
              <w:ind w:firstLineChars="100" w:firstLine="180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/>
                <w:sz w:val="18"/>
                <w:szCs w:val="18"/>
              </w:rPr>
              <w:t>All-cause death, n, %</w:t>
            </w:r>
          </w:p>
        </w:tc>
        <w:tc>
          <w:tcPr>
            <w:tcW w:w="82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2C7A7148" w14:textId="408125A4" w:rsidR="00C243C6" w:rsidRPr="007F0F0E" w:rsidRDefault="00992568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1</w:t>
            </w:r>
            <w:r w:rsidRPr="007F0F0E">
              <w:rPr>
                <w:rFonts w:eastAsia="宋体" w:cs="Calibri"/>
                <w:sz w:val="18"/>
                <w:szCs w:val="18"/>
              </w:rPr>
              <w:t>4, 6.4%</w:t>
            </w:r>
          </w:p>
        </w:tc>
        <w:tc>
          <w:tcPr>
            <w:tcW w:w="89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7058AF32" w14:textId="73E8ACFC" w:rsidR="00C243C6" w:rsidRPr="007F0F0E" w:rsidRDefault="00992568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6</w:t>
            </w:r>
            <w:r w:rsidRPr="007F0F0E">
              <w:rPr>
                <w:rFonts w:eastAsia="宋体" w:cs="Calibri"/>
                <w:sz w:val="18"/>
                <w:szCs w:val="18"/>
              </w:rPr>
              <w:t>, 3.3%</w:t>
            </w:r>
          </w:p>
        </w:tc>
        <w:tc>
          <w:tcPr>
            <w:tcW w:w="75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1545FB6A" w14:textId="03ED451B" w:rsidR="00C243C6" w:rsidRPr="007F0F0E" w:rsidRDefault="00992568" w:rsidP="00C243C6">
            <w:pPr>
              <w:jc w:val="left"/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3</w:t>
            </w:r>
            <w:r w:rsidRPr="007F0F0E">
              <w:rPr>
                <w:rFonts w:eastAsia="宋体" w:cs="Calibri"/>
                <w:sz w:val="18"/>
                <w:szCs w:val="18"/>
              </w:rPr>
              <w:t>, 12.0%</w:t>
            </w:r>
          </w:p>
        </w:tc>
        <w:tc>
          <w:tcPr>
            <w:tcW w:w="41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38CADADD" w14:textId="0C3B8D7E" w:rsidR="00C243C6" w:rsidRPr="007F0F0E" w:rsidRDefault="00992568" w:rsidP="00C243C6">
            <w:pPr>
              <w:rPr>
                <w:rFonts w:eastAsia="宋体" w:cs="Calibri"/>
                <w:sz w:val="18"/>
                <w:szCs w:val="18"/>
              </w:rPr>
            </w:pPr>
            <w:r w:rsidRPr="007F0F0E">
              <w:rPr>
                <w:rFonts w:eastAsia="宋体" w:cs="Calibri" w:hint="eastAsia"/>
                <w:sz w:val="18"/>
                <w:szCs w:val="18"/>
              </w:rPr>
              <w:t>0</w:t>
            </w:r>
            <w:r w:rsidRPr="007F0F0E">
              <w:rPr>
                <w:rFonts w:eastAsia="宋体" w:cs="Calibri"/>
                <w:sz w:val="18"/>
                <w:szCs w:val="18"/>
              </w:rPr>
              <w:t>.126</w:t>
            </w:r>
          </w:p>
        </w:tc>
      </w:tr>
    </w:tbl>
    <w:p w14:paraId="177AEB4B" w14:textId="77777777" w:rsidR="002E271D" w:rsidRPr="007F0F0E" w:rsidRDefault="002E271D" w:rsidP="00562EEB">
      <w:pPr>
        <w:rPr>
          <w:rFonts w:eastAsia="宋体" w:cs="Calibri"/>
          <w:sz w:val="18"/>
          <w:szCs w:val="18"/>
        </w:rPr>
      </w:pPr>
    </w:p>
    <w:p w14:paraId="6D73F57E" w14:textId="0D318A9E" w:rsidR="002A0FDB" w:rsidRPr="00411E04" w:rsidRDefault="002A0FDB" w:rsidP="002A0FDB">
      <w:pPr>
        <w:rPr>
          <w:rFonts w:eastAsia="宋体" w:cs="Calibri"/>
          <w:b/>
          <w:bCs/>
          <w:sz w:val="24"/>
          <w:szCs w:val="24"/>
        </w:rPr>
      </w:pPr>
      <w:bookmarkStart w:id="8" w:name="_Hlk136333202"/>
      <w:r w:rsidRPr="00411E04">
        <w:rPr>
          <w:rFonts w:eastAsia="宋体" w:cs="Calibri"/>
          <w:b/>
          <w:bCs/>
          <w:sz w:val="24"/>
          <w:szCs w:val="24"/>
        </w:rPr>
        <w:t xml:space="preserve">Supplementary Table </w:t>
      </w:r>
      <w:bookmarkEnd w:id="8"/>
      <w:r w:rsidR="00FE72F8" w:rsidRPr="00411E04">
        <w:rPr>
          <w:rFonts w:eastAsia="宋体" w:cs="Calibri"/>
          <w:b/>
          <w:bCs/>
          <w:sz w:val="24"/>
          <w:szCs w:val="24"/>
        </w:rPr>
        <w:t>5</w:t>
      </w:r>
      <w:r w:rsidRPr="00411E04">
        <w:rPr>
          <w:rFonts w:eastAsia="宋体" w:cs="Calibri"/>
          <w:b/>
          <w:bCs/>
          <w:sz w:val="24"/>
          <w:szCs w:val="24"/>
        </w:rPr>
        <w:t xml:space="preserve"> </w:t>
      </w:r>
      <w:bookmarkStart w:id="9" w:name="_Hlk152678952"/>
      <w:r w:rsidR="00D74C61" w:rsidRPr="00411E04">
        <w:rPr>
          <w:rFonts w:cs="Calibri"/>
          <w:b/>
          <w:bCs/>
          <w:sz w:val="24"/>
        </w:rPr>
        <w:t xml:space="preserve">Univariate Cox regression analysis between </w:t>
      </w:r>
      <w:bookmarkStart w:id="10" w:name="_Hlk152918638"/>
      <w:r w:rsidR="00D74C61" w:rsidRPr="00411E04">
        <w:rPr>
          <w:rFonts w:cs="Calibri"/>
          <w:b/>
          <w:bCs/>
          <w:sz w:val="24"/>
        </w:rPr>
        <w:t>serum TBA concentration</w:t>
      </w:r>
      <w:bookmarkEnd w:id="10"/>
      <w:r w:rsidR="00D74C61" w:rsidRPr="00411E04">
        <w:rPr>
          <w:rFonts w:cs="Calibri"/>
          <w:b/>
          <w:bCs/>
          <w:sz w:val="24"/>
        </w:rPr>
        <w:t xml:space="preserve"> and individual clinical events of </w:t>
      </w:r>
      <w:proofErr w:type="spellStart"/>
      <w:r w:rsidR="00D74C61" w:rsidRPr="00411E04">
        <w:rPr>
          <w:rFonts w:cs="Calibri"/>
          <w:b/>
          <w:bCs/>
          <w:sz w:val="24"/>
        </w:rPr>
        <w:t>MACEs</w:t>
      </w:r>
      <w:proofErr w:type="spellEnd"/>
      <w:r w:rsidR="00D74C61" w:rsidRPr="00411E04">
        <w:rPr>
          <w:rFonts w:cs="Calibri"/>
          <w:b/>
          <w:bCs/>
          <w:sz w:val="24"/>
        </w:rPr>
        <w:t>.</w:t>
      </w:r>
      <w:bookmarkEnd w:id="9"/>
    </w:p>
    <w:tbl>
      <w:tblPr>
        <w:tblpPr w:leftFromText="180" w:rightFromText="180" w:vertAnchor="text" w:horzAnchor="margin" w:tblpY="340"/>
        <w:tblOverlap w:val="never"/>
        <w:tblW w:w="7938" w:type="dxa"/>
        <w:tblLook w:val="0000" w:firstRow="0" w:lastRow="0" w:firstColumn="0" w:lastColumn="0" w:noHBand="0" w:noVBand="0"/>
      </w:tblPr>
      <w:tblGrid>
        <w:gridCol w:w="3677"/>
        <w:gridCol w:w="1420"/>
        <w:gridCol w:w="1420"/>
        <w:gridCol w:w="1421"/>
      </w:tblGrid>
      <w:tr w:rsidR="00411E04" w:rsidRPr="00411E04" w14:paraId="64609443" w14:textId="77777777" w:rsidTr="003978CD">
        <w:tc>
          <w:tcPr>
            <w:tcW w:w="36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49DE1DB" w14:textId="46AAF872" w:rsidR="002A0FDB" w:rsidRPr="00411E04" w:rsidRDefault="00D74C61" w:rsidP="003978CD">
            <w:pPr>
              <w:rPr>
                <w:rFonts w:eastAsia="宋体" w:cs="Calibri"/>
                <w:szCs w:val="21"/>
              </w:rPr>
            </w:pPr>
            <w:r w:rsidRPr="00411E04">
              <w:rPr>
                <w:rFonts w:eastAsia="宋体" w:cs="Calibri"/>
                <w:szCs w:val="21"/>
              </w:rPr>
              <w:t xml:space="preserve">Clinical events 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EE4470" w14:textId="77777777" w:rsidR="002A0FDB" w:rsidRPr="00411E04" w:rsidRDefault="002A0FDB" w:rsidP="003978CD">
            <w:pPr>
              <w:rPr>
                <w:rFonts w:eastAsia="宋体" w:cs="Calibri"/>
                <w:szCs w:val="21"/>
              </w:rPr>
            </w:pPr>
            <w:r w:rsidRPr="00411E04">
              <w:rPr>
                <w:rFonts w:eastAsia="宋体" w:cs="Calibri" w:hint="eastAsia"/>
                <w:szCs w:val="21"/>
              </w:rPr>
              <w:t>HR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AC420CD" w14:textId="77777777" w:rsidR="002A0FDB" w:rsidRPr="00411E04" w:rsidRDefault="002A0FDB" w:rsidP="003978CD">
            <w:pPr>
              <w:rPr>
                <w:rFonts w:eastAsia="宋体" w:cs="Calibri"/>
                <w:szCs w:val="21"/>
              </w:rPr>
            </w:pPr>
            <w:r w:rsidRPr="00411E04">
              <w:rPr>
                <w:rFonts w:eastAsia="宋体" w:cs="Calibri"/>
                <w:szCs w:val="21"/>
              </w:rPr>
              <w:t>95% CI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12B4771" w14:textId="77777777" w:rsidR="002A0FDB" w:rsidRPr="00411E04" w:rsidRDefault="002A0FDB" w:rsidP="003978CD">
            <w:pPr>
              <w:rPr>
                <w:rFonts w:eastAsia="宋体" w:cs="Calibri"/>
                <w:i/>
                <w:iCs/>
                <w:szCs w:val="21"/>
              </w:rPr>
            </w:pPr>
            <w:r w:rsidRPr="00411E04">
              <w:rPr>
                <w:rFonts w:eastAsia="宋体" w:cs="Calibri"/>
                <w:i/>
                <w:iCs/>
                <w:szCs w:val="21"/>
              </w:rPr>
              <w:t>P</w:t>
            </w:r>
            <w:r w:rsidRPr="00411E04">
              <w:rPr>
                <w:rFonts w:eastAsia="宋体" w:cs="Calibri"/>
                <w:szCs w:val="21"/>
              </w:rPr>
              <w:t xml:space="preserve"> value</w:t>
            </w:r>
          </w:p>
        </w:tc>
      </w:tr>
      <w:tr w:rsidR="00411E04" w:rsidRPr="00411E04" w14:paraId="44021C62" w14:textId="77777777" w:rsidTr="003978CD">
        <w:trPr>
          <w:trHeight w:val="90"/>
        </w:trPr>
        <w:tc>
          <w:tcPr>
            <w:tcW w:w="3677" w:type="dxa"/>
            <w:tcBorders>
              <w:top w:val="nil"/>
            </w:tcBorders>
            <w:shd w:val="clear" w:color="auto" w:fill="auto"/>
          </w:tcPr>
          <w:p w14:paraId="5E467A48" w14:textId="5264EFC2" w:rsidR="002A0FDB" w:rsidRPr="00411E04" w:rsidRDefault="002A0FDB" w:rsidP="003978CD">
            <w:pPr>
              <w:ind w:firstLineChars="200" w:firstLine="360"/>
              <w:jc w:val="left"/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cs="Calibri" w:hint="eastAsia"/>
                <w:sz w:val="18"/>
                <w:szCs w:val="18"/>
              </w:rPr>
              <w:t>UA and</w:t>
            </w:r>
            <w:r w:rsidRPr="00411E04">
              <w:rPr>
                <w:rFonts w:cs="Calibri"/>
                <w:sz w:val="18"/>
                <w:szCs w:val="18"/>
              </w:rPr>
              <w:t xml:space="preserve"> non-fatal MI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</w:tcPr>
          <w:p w14:paraId="50CE0BB9" w14:textId="42A3CBA8" w:rsidR="002A0FDB" w:rsidRPr="00411E04" w:rsidRDefault="00EA4159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/>
                <w:sz w:val="18"/>
                <w:szCs w:val="18"/>
              </w:rPr>
              <w:t>1.055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</w:tcPr>
          <w:p w14:paraId="0BA4A3CF" w14:textId="103DAC07" w:rsidR="002A0FDB" w:rsidRPr="00411E04" w:rsidRDefault="00EA4159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/>
                <w:sz w:val="18"/>
                <w:szCs w:val="18"/>
              </w:rPr>
              <w:t>1.033</w:t>
            </w:r>
            <w:r w:rsidR="002A0FDB" w:rsidRPr="00411E04">
              <w:rPr>
                <w:rFonts w:eastAsia="宋体" w:cs="Calibri" w:hint="eastAsia"/>
                <w:sz w:val="18"/>
                <w:szCs w:val="18"/>
              </w:rPr>
              <w:t>,</w:t>
            </w:r>
            <w:r w:rsidR="002A0FDB" w:rsidRPr="00411E04">
              <w:rPr>
                <w:rFonts w:eastAsia="宋体" w:cs="Calibri"/>
                <w:sz w:val="18"/>
                <w:szCs w:val="18"/>
              </w:rPr>
              <w:t xml:space="preserve"> 1.</w:t>
            </w:r>
            <w:r w:rsidRPr="00411E04">
              <w:rPr>
                <w:rFonts w:eastAsia="宋体" w:cs="Calibri"/>
                <w:sz w:val="18"/>
                <w:szCs w:val="18"/>
              </w:rPr>
              <w:t>076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</w:tcPr>
          <w:p w14:paraId="462CE962" w14:textId="60EC81C3" w:rsidR="002A0FDB" w:rsidRPr="00411E04" w:rsidRDefault="000B2A0C" w:rsidP="003978CD">
            <w:pPr>
              <w:rPr>
                <w:rFonts w:eastAsia="宋体" w:cs="Calibri"/>
                <w:b/>
                <w:bCs/>
                <w:sz w:val="18"/>
                <w:szCs w:val="18"/>
              </w:rPr>
            </w:pPr>
            <w:r w:rsidRPr="00411E04">
              <w:rPr>
                <w:rFonts w:eastAsia="宋体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411E04" w:rsidRPr="00411E04" w14:paraId="0704F32B" w14:textId="77777777" w:rsidTr="003978CD">
        <w:tc>
          <w:tcPr>
            <w:tcW w:w="3677" w:type="dxa"/>
            <w:shd w:val="clear" w:color="auto" w:fill="auto"/>
          </w:tcPr>
          <w:p w14:paraId="0290B2ED" w14:textId="77777777" w:rsidR="002A0FDB" w:rsidRPr="00411E04" w:rsidRDefault="002A0FDB" w:rsidP="003978CD">
            <w:pPr>
              <w:ind w:firstLineChars="200" w:firstLine="360"/>
              <w:rPr>
                <w:rFonts w:cs="Calibri"/>
                <w:sz w:val="18"/>
                <w:szCs w:val="18"/>
              </w:rPr>
            </w:pPr>
            <w:r w:rsidRPr="00411E04">
              <w:rPr>
                <w:rFonts w:cs="Calibri"/>
                <w:sz w:val="18"/>
                <w:szCs w:val="18"/>
              </w:rPr>
              <w:t>Urgent coronary revascularization,</w:t>
            </w:r>
          </w:p>
          <w:p w14:paraId="2007B5E4" w14:textId="3C3DF733" w:rsidR="002A0FDB" w:rsidRPr="00411E04" w:rsidRDefault="002A0FDB" w:rsidP="003978CD">
            <w:pPr>
              <w:ind w:firstLineChars="200" w:firstLine="360"/>
              <w:jc w:val="left"/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cs="Calibri"/>
                <w:sz w:val="18"/>
                <w:szCs w:val="18"/>
              </w:rPr>
              <w:t>stent thrombosis and in-stent restenosis</w:t>
            </w:r>
          </w:p>
        </w:tc>
        <w:tc>
          <w:tcPr>
            <w:tcW w:w="1420" w:type="dxa"/>
            <w:shd w:val="clear" w:color="auto" w:fill="auto"/>
          </w:tcPr>
          <w:p w14:paraId="62D9C0F2" w14:textId="2BBEA790" w:rsidR="002A0FDB" w:rsidRPr="00411E04" w:rsidRDefault="00BB2FC1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 w:hint="eastAsia"/>
                <w:sz w:val="18"/>
                <w:szCs w:val="18"/>
              </w:rPr>
              <w:t>1</w:t>
            </w:r>
            <w:r w:rsidRPr="00411E04">
              <w:rPr>
                <w:rFonts w:eastAsia="宋体" w:cs="Calibri"/>
                <w:sz w:val="18"/>
                <w:szCs w:val="18"/>
              </w:rPr>
              <w:t>.037</w:t>
            </w:r>
          </w:p>
        </w:tc>
        <w:tc>
          <w:tcPr>
            <w:tcW w:w="1420" w:type="dxa"/>
            <w:shd w:val="clear" w:color="auto" w:fill="auto"/>
          </w:tcPr>
          <w:p w14:paraId="56CBEAF0" w14:textId="66946DEF" w:rsidR="002A0FDB" w:rsidRPr="00411E04" w:rsidRDefault="00931247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 w:hint="eastAsia"/>
                <w:sz w:val="18"/>
                <w:szCs w:val="18"/>
              </w:rPr>
              <w:t>1</w:t>
            </w:r>
            <w:r w:rsidRPr="00411E04">
              <w:rPr>
                <w:rFonts w:eastAsia="宋体" w:cs="Calibri"/>
                <w:sz w:val="18"/>
                <w:szCs w:val="18"/>
              </w:rPr>
              <w:t>.015, 1.060</w:t>
            </w:r>
          </w:p>
        </w:tc>
        <w:tc>
          <w:tcPr>
            <w:tcW w:w="1421" w:type="dxa"/>
            <w:shd w:val="clear" w:color="auto" w:fill="auto"/>
          </w:tcPr>
          <w:p w14:paraId="6800F006" w14:textId="27AAFB94" w:rsidR="002A0FDB" w:rsidRPr="00411E04" w:rsidRDefault="00931247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411E04" w:rsidRPr="00411E04" w14:paraId="465ECFC7" w14:textId="77777777" w:rsidTr="003978CD">
        <w:tc>
          <w:tcPr>
            <w:tcW w:w="3677" w:type="dxa"/>
            <w:shd w:val="clear" w:color="auto" w:fill="auto"/>
          </w:tcPr>
          <w:p w14:paraId="63F17C0E" w14:textId="558E3E46" w:rsidR="002A0FDB" w:rsidRPr="00411E04" w:rsidRDefault="002A0FDB" w:rsidP="003978CD">
            <w:pPr>
              <w:ind w:firstLineChars="100" w:firstLine="180"/>
              <w:jc w:val="left"/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cs="Calibri" w:hint="eastAsia"/>
                <w:sz w:val="18"/>
                <w:szCs w:val="18"/>
              </w:rPr>
              <w:t xml:space="preserve"> </w:t>
            </w:r>
            <w:r w:rsidRPr="00411E04">
              <w:rPr>
                <w:rFonts w:cs="Calibri"/>
                <w:sz w:val="18"/>
                <w:szCs w:val="18"/>
              </w:rPr>
              <w:t xml:space="preserve"> </w:t>
            </w:r>
            <w:bookmarkStart w:id="11" w:name="_Hlk152672907"/>
            <w:r w:rsidRPr="00411E04">
              <w:rPr>
                <w:rFonts w:cs="Calibri"/>
                <w:sz w:val="18"/>
                <w:szCs w:val="18"/>
              </w:rPr>
              <w:t>Heart failure</w:t>
            </w:r>
            <w:bookmarkEnd w:id="11"/>
          </w:p>
        </w:tc>
        <w:tc>
          <w:tcPr>
            <w:tcW w:w="1420" w:type="dxa"/>
            <w:shd w:val="clear" w:color="auto" w:fill="auto"/>
          </w:tcPr>
          <w:p w14:paraId="42311135" w14:textId="6D45FE99" w:rsidR="002A0FDB" w:rsidRPr="00411E04" w:rsidRDefault="002A0FDB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/>
                <w:sz w:val="18"/>
                <w:szCs w:val="18"/>
              </w:rPr>
              <w:t>1.0</w:t>
            </w:r>
            <w:r w:rsidR="00DE510A" w:rsidRPr="00411E04">
              <w:rPr>
                <w:rFonts w:eastAsia="宋体" w:cs="Calibri"/>
                <w:sz w:val="18"/>
                <w:szCs w:val="18"/>
              </w:rPr>
              <w:t>26</w:t>
            </w:r>
          </w:p>
        </w:tc>
        <w:tc>
          <w:tcPr>
            <w:tcW w:w="1420" w:type="dxa"/>
            <w:shd w:val="clear" w:color="auto" w:fill="auto"/>
          </w:tcPr>
          <w:p w14:paraId="6F6DFC36" w14:textId="2A60EDE4" w:rsidR="002A0FDB" w:rsidRPr="00411E04" w:rsidRDefault="002A0FDB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/>
                <w:sz w:val="18"/>
                <w:szCs w:val="18"/>
              </w:rPr>
              <w:t>0.</w:t>
            </w:r>
            <w:r w:rsidR="00DE510A" w:rsidRPr="00411E04">
              <w:rPr>
                <w:rFonts w:eastAsia="宋体" w:cs="Calibri"/>
                <w:sz w:val="18"/>
                <w:szCs w:val="18"/>
              </w:rPr>
              <w:t>995</w:t>
            </w:r>
            <w:r w:rsidRPr="00411E04">
              <w:rPr>
                <w:rFonts w:eastAsia="宋体" w:cs="Calibri" w:hint="eastAsia"/>
                <w:sz w:val="18"/>
                <w:szCs w:val="18"/>
              </w:rPr>
              <w:t xml:space="preserve">, </w:t>
            </w:r>
            <w:r w:rsidRPr="00411E04">
              <w:rPr>
                <w:rFonts w:eastAsia="宋体" w:cs="Calibri"/>
                <w:sz w:val="18"/>
                <w:szCs w:val="18"/>
              </w:rPr>
              <w:t>1.</w:t>
            </w:r>
            <w:r w:rsidR="00DE510A" w:rsidRPr="00411E04">
              <w:rPr>
                <w:rFonts w:eastAsia="宋体" w:cs="Calibri"/>
                <w:sz w:val="18"/>
                <w:szCs w:val="18"/>
              </w:rPr>
              <w:t>057</w:t>
            </w:r>
          </w:p>
        </w:tc>
        <w:tc>
          <w:tcPr>
            <w:tcW w:w="1421" w:type="dxa"/>
            <w:shd w:val="clear" w:color="auto" w:fill="auto"/>
          </w:tcPr>
          <w:p w14:paraId="69719B47" w14:textId="15BF8F8E" w:rsidR="002A0FDB" w:rsidRPr="00411E04" w:rsidRDefault="002A0FDB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/>
                <w:sz w:val="18"/>
                <w:szCs w:val="18"/>
              </w:rPr>
              <w:t>0.</w:t>
            </w:r>
            <w:r w:rsidR="00DE510A" w:rsidRPr="00411E04">
              <w:rPr>
                <w:rFonts w:eastAsia="宋体" w:cs="Calibri"/>
                <w:sz w:val="18"/>
                <w:szCs w:val="18"/>
              </w:rPr>
              <w:t>100</w:t>
            </w:r>
          </w:p>
        </w:tc>
      </w:tr>
      <w:tr w:rsidR="00411E04" w:rsidRPr="00411E04" w14:paraId="3A49700E" w14:textId="77777777" w:rsidTr="003978CD">
        <w:tc>
          <w:tcPr>
            <w:tcW w:w="3677" w:type="dxa"/>
            <w:shd w:val="clear" w:color="auto" w:fill="auto"/>
          </w:tcPr>
          <w:p w14:paraId="3E55EF18" w14:textId="3B981C9B" w:rsidR="002A0FDB" w:rsidRPr="00411E04" w:rsidRDefault="002A0FDB" w:rsidP="003978CD">
            <w:pPr>
              <w:ind w:firstLineChars="100" w:firstLine="180"/>
              <w:jc w:val="left"/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cs="Calibri" w:hint="eastAsia"/>
                <w:b/>
                <w:bCs/>
                <w:sz w:val="18"/>
                <w:szCs w:val="18"/>
              </w:rPr>
              <w:t xml:space="preserve"> </w:t>
            </w:r>
            <w:r w:rsidRPr="00411E04"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 w:rsidRPr="00411E04">
              <w:rPr>
                <w:rFonts w:cs="Calibri"/>
                <w:sz w:val="18"/>
                <w:szCs w:val="18"/>
              </w:rPr>
              <w:t>Cerebrovascular events</w:t>
            </w:r>
          </w:p>
        </w:tc>
        <w:tc>
          <w:tcPr>
            <w:tcW w:w="1420" w:type="dxa"/>
            <w:shd w:val="clear" w:color="auto" w:fill="auto"/>
          </w:tcPr>
          <w:p w14:paraId="01C2317B" w14:textId="482CA16D" w:rsidR="002A0FDB" w:rsidRPr="00411E04" w:rsidRDefault="001A0052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 w:hint="eastAsia"/>
                <w:sz w:val="18"/>
                <w:szCs w:val="18"/>
              </w:rPr>
              <w:t>1</w:t>
            </w:r>
            <w:r w:rsidRPr="00411E04">
              <w:rPr>
                <w:rFonts w:eastAsia="宋体" w:cs="Calibri"/>
                <w:sz w:val="18"/>
                <w:szCs w:val="18"/>
              </w:rPr>
              <w:t>.017</w:t>
            </w:r>
          </w:p>
        </w:tc>
        <w:tc>
          <w:tcPr>
            <w:tcW w:w="1420" w:type="dxa"/>
            <w:shd w:val="clear" w:color="auto" w:fill="auto"/>
          </w:tcPr>
          <w:p w14:paraId="11F0F349" w14:textId="7C604504" w:rsidR="002A0FDB" w:rsidRPr="00411E04" w:rsidRDefault="001A0052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 w:hint="eastAsia"/>
                <w:sz w:val="18"/>
                <w:szCs w:val="18"/>
              </w:rPr>
              <w:t>0</w:t>
            </w:r>
            <w:r w:rsidRPr="00411E04">
              <w:rPr>
                <w:rFonts w:eastAsia="宋体" w:cs="Calibri"/>
                <w:sz w:val="18"/>
                <w:szCs w:val="18"/>
              </w:rPr>
              <w:t>.968, 1.070</w:t>
            </w:r>
          </w:p>
        </w:tc>
        <w:tc>
          <w:tcPr>
            <w:tcW w:w="1421" w:type="dxa"/>
            <w:shd w:val="clear" w:color="auto" w:fill="auto"/>
          </w:tcPr>
          <w:p w14:paraId="63B1E274" w14:textId="4EDB48C0" w:rsidR="002A0FDB" w:rsidRPr="00411E04" w:rsidRDefault="001A0052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 w:hint="eastAsia"/>
                <w:sz w:val="18"/>
                <w:szCs w:val="18"/>
              </w:rPr>
              <w:t>0</w:t>
            </w:r>
            <w:r w:rsidRPr="00411E04">
              <w:rPr>
                <w:rFonts w:eastAsia="宋体" w:cs="Calibri"/>
                <w:sz w:val="18"/>
                <w:szCs w:val="18"/>
              </w:rPr>
              <w:t>.504</w:t>
            </w:r>
          </w:p>
        </w:tc>
      </w:tr>
      <w:tr w:rsidR="00411E04" w:rsidRPr="00411E04" w14:paraId="4501D5D1" w14:textId="77777777" w:rsidTr="003978CD">
        <w:tc>
          <w:tcPr>
            <w:tcW w:w="3677" w:type="dxa"/>
            <w:shd w:val="clear" w:color="auto" w:fill="auto"/>
          </w:tcPr>
          <w:p w14:paraId="2E5CA2DA" w14:textId="0BDDEEB6" w:rsidR="002A0FDB" w:rsidRPr="00411E04" w:rsidRDefault="002A0FDB" w:rsidP="003978CD">
            <w:pPr>
              <w:ind w:firstLineChars="200" w:firstLine="360"/>
              <w:jc w:val="left"/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cs="Calibri" w:hint="eastAsia"/>
                <w:sz w:val="18"/>
                <w:szCs w:val="18"/>
              </w:rPr>
              <w:t>C</w:t>
            </w:r>
            <w:r w:rsidRPr="00411E04">
              <w:rPr>
                <w:rFonts w:cs="Calibri"/>
                <w:sz w:val="18"/>
                <w:szCs w:val="18"/>
              </w:rPr>
              <w:t>ardiac death</w:t>
            </w:r>
          </w:p>
        </w:tc>
        <w:tc>
          <w:tcPr>
            <w:tcW w:w="1420" w:type="dxa"/>
            <w:shd w:val="clear" w:color="auto" w:fill="auto"/>
          </w:tcPr>
          <w:p w14:paraId="32E04FE6" w14:textId="06442F28" w:rsidR="002A0FDB" w:rsidRPr="00411E04" w:rsidRDefault="002A0FDB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/>
                <w:sz w:val="18"/>
                <w:szCs w:val="18"/>
              </w:rPr>
              <w:t>1.</w:t>
            </w:r>
            <w:r w:rsidR="00DE510A" w:rsidRPr="00411E04">
              <w:rPr>
                <w:rFonts w:eastAsia="宋体" w:cs="Calibri"/>
                <w:sz w:val="18"/>
                <w:szCs w:val="18"/>
              </w:rPr>
              <w:t>013</w:t>
            </w:r>
          </w:p>
        </w:tc>
        <w:tc>
          <w:tcPr>
            <w:tcW w:w="1420" w:type="dxa"/>
            <w:shd w:val="clear" w:color="auto" w:fill="auto"/>
          </w:tcPr>
          <w:p w14:paraId="62660810" w14:textId="4C5687E5" w:rsidR="002A0FDB" w:rsidRPr="00411E04" w:rsidRDefault="00DE510A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/>
                <w:sz w:val="18"/>
                <w:szCs w:val="18"/>
              </w:rPr>
              <w:t>0.957</w:t>
            </w:r>
            <w:r w:rsidR="002A0FDB" w:rsidRPr="00411E04">
              <w:rPr>
                <w:rFonts w:eastAsia="宋体" w:cs="Calibri" w:hint="eastAsia"/>
                <w:sz w:val="18"/>
                <w:szCs w:val="18"/>
              </w:rPr>
              <w:t>,</w:t>
            </w:r>
            <w:r w:rsidR="002A0FDB" w:rsidRPr="00411E04">
              <w:rPr>
                <w:rFonts w:eastAsia="宋体" w:cs="Calibri"/>
                <w:sz w:val="18"/>
                <w:szCs w:val="18"/>
              </w:rPr>
              <w:t xml:space="preserve"> 1.</w:t>
            </w:r>
            <w:r w:rsidRPr="00411E04">
              <w:rPr>
                <w:rFonts w:eastAsia="宋体" w:cs="Calibri"/>
                <w:sz w:val="18"/>
                <w:szCs w:val="18"/>
              </w:rPr>
              <w:t>072</w:t>
            </w:r>
          </w:p>
        </w:tc>
        <w:tc>
          <w:tcPr>
            <w:tcW w:w="1421" w:type="dxa"/>
            <w:shd w:val="clear" w:color="auto" w:fill="auto"/>
          </w:tcPr>
          <w:p w14:paraId="7F504206" w14:textId="0A150836" w:rsidR="002A0FDB" w:rsidRPr="00411E04" w:rsidRDefault="002A0FDB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/>
                <w:sz w:val="18"/>
                <w:szCs w:val="18"/>
              </w:rPr>
              <w:t>0.</w:t>
            </w:r>
            <w:r w:rsidR="00DE510A" w:rsidRPr="00411E04">
              <w:rPr>
                <w:rFonts w:eastAsia="宋体" w:cs="Calibri"/>
                <w:sz w:val="18"/>
                <w:szCs w:val="18"/>
              </w:rPr>
              <w:t>657</w:t>
            </w:r>
          </w:p>
        </w:tc>
      </w:tr>
      <w:tr w:rsidR="00411E04" w:rsidRPr="00411E04" w14:paraId="37C77077" w14:textId="77777777" w:rsidTr="003978CD">
        <w:tc>
          <w:tcPr>
            <w:tcW w:w="367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51DCD72" w14:textId="5C1B7E94" w:rsidR="002A0FDB" w:rsidRPr="00411E04" w:rsidRDefault="002A0FDB" w:rsidP="003978CD">
            <w:pPr>
              <w:ind w:firstLineChars="200" w:firstLine="360"/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cs="Calibri"/>
                <w:sz w:val="18"/>
                <w:szCs w:val="18"/>
              </w:rPr>
              <w:t>All-cause death</w:t>
            </w: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35F57D9" w14:textId="3671C424" w:rsidR="002A0FDB" w:rsidRPr="00411E04" w:rsidRDefault="002A0FDB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/>
                <w:sz w:val="18"/>
                <w:szCs w:val="18"/>
              </w:rPr>
              <w:t>1.0</w:t>
            </w:r>
            <w:r w:rsidR="00DE510A" w:rsidRPr="00411E04">
              <w:rPr>
                <w:rFonts w:eastAsia="宋体" w:cs="Calibri"/>
                <w:sz w:val="18"/>
                <w:szCs w:val="18"/>
              </w:rPr>
              <w:t>25</w:t>
            </w: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BB9D39C" w14:textId="3BBC0CE4" w:rsidR="002A0FDB" w:rsidRPr="00411E04" w:rsidRDefault="00DE510A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/>
                <w:sz w:val="18"/>
                <w:szCs w:val="18"/>
              </w:rPr>
              <w:t>0.993</w:t>
            </w:r>
            <w:r w:rsidR="002A0FDB" w:rsidRPr="00411E04">
              <w:rPr>
                <w:rFonts w:eastAsia="宋体" w:cs="Calibri" w:hint="eastAsia"/>
                <w:sz w:val="18"/>
                <w:szCs w:val="18"/>
              </w:rPr>
              <w:t>,</w:t>
            </w:r>
            <w:r w:rsidR="002A0FDB" w:rsidRPr="00411E04">
              <w:rPr>
                <w:rFonts w:eastAsia="宋体" w:cs="Calibri"/>
                <w:sz w:val="18"/>
                <w:szCs w:val="18"/>
              </w:rPr>
              <w:t xml:space="preserve"> 1.0</w:t>
            </w:r>
            <w:r w:rsidRPr="00411E04">
              <w:rPr>
                <w:rFonts w:eastAsia="宋体" w:cs="Calibri"/>
                <w:sz w:val="18"/>
                <w:szCs w:val="18"/>
              </w:rPr>
              <w:t>57</w:t>
            </w:r>
          </w:p>
        </w:tc>
        <w:tc>
          <w:tcPr>
            <w:tcW w:w="142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2F7CEDB" w14:textId="28949CDD" w:rsidR="002A0FDB" w:rsidRPr="00411E04" w:rsidRDefault="00DF5644" w:rsidP="003978CD">
            <w:pPr>
              <w:rPr>
                <w:rFonts w:eastAsia="宋体" w:cs="Calibri"/>
                <w:sz w:val="18"/>
                <w:szCs w:val="18"/>
              </w:rPr>
            </w:pPr>
            <w:r w:rsidRPr="00411E04">
              <w:rPr>
                <w:rFonts w:eastAsia="宋体" w:cs="Calibri"/>
                <w:sz w:val="18"/>
                <w:szCs w:val="18"/>
              </w:rPr>
              <w:t>0</w:t>
            </w:r>
            <w:r w:rsidR="00DE510A" w:rsidRPr="00411E04">
              <w:rPr>
                <w:rFonts w:eastAsia="宋体" w:cs="Calibri"/>
                <w:sz w:val="18"/>
                <w:szCs w:val="18"/>
              </w:rPr>
              <w:t>.129</w:t>
            </w:r>
          </w:p>
        </w:tc>
      </w:tr>
    </w:tbl>
    <w:p w14:paraId="54A1DF12" w14:textId="77777777" w:rsidR="009C280F" w:rsidRPr="00411E04" w:rsidRDefault="009C280F" w:rsidP="002A0FDB">
      <w:pPr>
        <w:rPr>
          <w:rFonts w:eastAsia="宋体" w:cs="Calibri"/>
          <w:sz w:val="18"/>
          <w:szCs w:val="18"/>
        </w:rPr>
      </w:pPr>
    </w:p>
    <w:p w14:paraId="1AF1F8AC" w14:textId="77777777" w:rsidR="002A0FDB" w:rsidRPr="00411E04" w:rsidRDefault="002A0FDB" w:rsidP="002A0FDB">
      <w:pPr>
        <w:rPr>
          <w:rFonts w:eastAsia="宋体" w:cs="Calibri"/>
          <w:sz w:val="18"/>
          <w:szCs w:val="18"/>
        </w:rPr>
      </w:pPr>
    </w:p>
    <w:p w14:paraId="4FDDA4D7" w14:textId="77777777" w:rsidR="002A0FDB" w:rsidRDefault="002A0FDB" w:rsidP="002A0FDB">
      <w:pPr>
        <w:rPr>
          <w:rFonts w:eastAsia="宋体" w:cs="Calibri"/>
          <w:sz w:val="18"/>
          <w:szCs w:val="18"/>
        </w:rPr>
      </w:pPr>
    </w:p>
    <w:p w14:paraId="0F9F6ED9" w14:textId="0B4243F5" w:rsidR="002A0FDB" w:rsidRPr="007F0F0E" w:rsidRDefault="00815FD5" w:rsidP="00F974E0">
      <w:pPr>
        <w:widowControl/>
        <w:rPr>
          <w:rFonts w:cs="Calibri"/>
          <w:b/>
          <w:bCs/>
          <w:sz w:val="24"/>
        </w:rPr>
      </w:pPr>
      <w:r w:rsidRPr="007F0F0E">
        <w:rPr>
          <w:rFonts w:eastAsia="宋体" w:cs="Calibri"/>
          <w:b/>
          <w:bCs/>
          <w:sz w:val="24"/>
          <w:szCs w:val="24"/>
        </w:rPr>
        <w:t>Supplementary</w:t>
      </w:r>
      <w:r w:rsidRPr="007F0F0E">
        <w:rPr>
          <w:rFonts w:cs="Calibri" w:hint="eastAsia"/>
          <w:b/>
          <w:bCs/>
          <w:sz w:val="24"/>
        </w:rPr>
        <w:t xml:space="preserve"> Figure Legends</w:t>
      </w:r>
    </w:p>
    <w:p w14:paraId="608604D9" w14:textId="77777777" w:rsidR="00F974E0" w:rsidRPr="007F0F0E" w:rsidRDefault="00F974E0" w:rsidP="00F974E0">
      <w:pPr>
        <w:widowControl/>
        <w:rPr>
          <w:rFonts w:cs="Calibri"/>
          <w:b/>
          <w:bCs/>
          <w:sz w:val="24"/>
        </w:rPr>
      </w:pPr>
    </w:p>
    <w:p w14:paraId="09AEDD10" w14:textId="34BF04D8" w:rsidR="00086FBE" w:rsidRPr="00FE72F8" w:rsidRDefault="006D669A" w:rsidP="00FE72F8">
      <w:pPr>
        <w:widowControl/>
        <w:rPr>
          <w:rFonts w:cs="Calibri"/>
          <w:sz w:val="24"/>
        </w:rPr>
      </w:pPr>
      <w:r w:rsidRPr="007F0F0E">
        <w:rPr>
          <w:rFonts w:cs="Calibri"/>
          <w:b/>
          <w:bCs/>
          <w:sz w:val="24"/>
        </w:rPr>
        <w:t>Supplementary Fig</w:t>
      </w:r>
      <w:r w:rsidR="00127BDB" w:rsidRPr="007F0F0E">
        <w:rPr>
          <w:rFonts w:cs="Calibri"/>
          <w:b/>
          <w:bCs/>
          <w:sz w:val="24"/>
        </w:rPr>
        <w:t>ure 1</w:t>
      </w:r>
      <w:r w:rsidRPr="007F0F0E">
        <w:rPr>
          <w:rFonts w:cs="Calibri"/>
          <w:b/>
          <w:bCs/>
          <w:sz w:val="24"/>
        </w:rPr>
        <w:t xml:space="preserve"> </w:t>
      </w:r>
      <w:r w:rsidRPr="007F0F0E">
        <w:rPr>
          <w:rFonts w:cs="Calibri"/>
          <w:sz w:val="24"/>
        </w:rPr>
        <w:t>Flow chart. ACS: acute coronary syndrome; TBA: total bile acids.</w:t>
      </w:r>
    </w:p>
    <w:sectPr w:rsidR="00086FBE" w:rsidRPr="00FE72F8" w:rsidSect="00562EEB">
      <w:footerReference w:type="default" r:id="rId8"/>
      <w:pgSz w:w="11907" w:h="16840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6A23C" w14:textId="77777777" w:rsidR="00194C71" w:rsidRDefault="00194C71" w:rsidP="00D43C3D">
      <w:r>
        <w:separator/>
      </w:r>
    </w:p>
  </w:endnote>
  <w:endnote w:type="continuationSeparator" w:id="0">
    <w:p w14:paraId="7757308E" w14:textId="77777777" w:rsidR="00194C71" w:rsidRDefault="00194C71" w:rsidP="00D43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Janson 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6441247"/>
      <w:docPartObj>
        <w:docPartGallery w:val="Page Numbers (Bottom of Page)"/>
        <w:docPartUnique/>
      </w:docPartObj>
    </w:sdtPr>
    <w:sdtContent>
      <w:p w14:paraId="13E9B3B0" w14:textId="33E50295" w:rsidR="00815FD5" w:rsidRDefault="00815FD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DF1E06" w14:textId="77777777" w:rsidR="00283565" w:rsidRDefault="0028356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C185A" w14:textId="77777777" w:rsidR="00194C71" w:rsidRDefault="00194C71" w:rsidP="00D43C3D">
      <w:r>
        <w:separator/>
      </w:r>
    </w:p>
  </w:footnote>
  <w:footnote w:type="continuationSeparator" w:id="0">
    <w:p w14:paraId="56FD22D3" w14:textId="77777777" w:rsidR="00194C71" w:rsidRDefault="00194C71" w:rsidP="00D43C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7861492"/>
    <w:multiLevelType w:val="singleLevel"/>
    <w:tmpl w:val="97861492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0835288"/>
    <w:multiLevelType w:val="hybridMultilevel"/>
    <w:tmpl w:val="46441260"/>
    <w:lvl w:ilvl="0" w:tplc="8DE4D3AE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4EBCFFD8" w:tentative="1">
      <w:start w:val="1"/>
      <w:numFmt w:val="lowerLetter"/>
      <w:lvlText w:val="%2)"/>
      <w:lvlJc w:val="left"/>
      <w:pPr>
        <w:ind w:left="840" w:hanging="420"/>
      </w:pPr>
    </w:lvl>
    <w:lvl w:ilvl="2" w:tplc="978EA398" w:tentative="1">
      <w:start w:val="1"/>
      <w:numFmt w:val="lowerRoman"/>
      <w:lvlText w:val="%3."/>
      <w:lvlJc w:val="right"/>
      <w:pPr>
        <w:ind w:left="1260" w:hanging="420"/>
      </w:pPr>
    </w:lvl>
    <w:lvl w:ilvl="3" w:tplc="6BE24170" w:tentative="1">
      <w:start w:val="1"/>
      <w:numFmt w:val="decimal"/>
      <w:lvlText w:val="%4."/>
      <w:lvlJc w:val="left"/>
      <w:pPr>
        <w:ind w:left="1680" w:hanging="420"/>
      </w:pPr>
    </w:lvl>
    <w:lvl w:ilvl="4" w:tplc="D16CC86A" w:tentative="1">
      <w:start w:val="1"/>
      <w:numFmt w:val="lowerLetter"/>
      <w:lvlText w:val="%5)"/>
      <w:lvlJc w:val="left"/>
      <w:pPr>
        <w:ind w:left="2100" w:hanging="420"/>
      </w:pPr>
    </w:lvl>
    <w:lvl w:ilvl="5" w:tplc="03A40044" w:tentative="1">
      <w:start w:val="1"/>
      <w:numFmt w:val="lowerRoman"/>
      <w:lvlText w:val="%6."/>
      <w:lvlJc w:val="right"/>
      <w:pPr>
        <w:ind w:left="2520" w:hanging="420"/>
      </w:pPr>
    </w:lvl>
    <w:lvl w:ilvl="6" w:tplc="8C32F5BA" w:tentative="1">
      <w:start w:val="1"/>
      <w:numFmt w:val="decimal"/>
      <w:lvlText w:val="%7."/>
      <w:lvlJc w:val="left"/>
      <w:pPr>
        <w:ind w:left="2940" w:hanging="420"/>
      </w:pPr>
    </w:lvl>
    <w:lvl w:ilvl="7" w:tplc="7152D860" w:tentative="1">
      <w:start w:val="1"/>
      <w:numFmt w:val="lowerLetter"/>
      <w:lvlText w:val="%8)"/>
      <w:lvlJc w:val="left"/>
      <w:pPr>
        <w:ind w:left="3360" w:hanging="420"/>
      </w:pPr>
    </w:lvl>
    <w:lvl w:ilvl="8" w:tplc="891EBAB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3032A6F"/>
    <w:multiLevelType w:val="hybridMultilevel"/>
    <w:tmpl w:val="5066E97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FE44312"/>
    <w:multiLevelType w:val="hybridMultilevel"/>
    <w:tmpl w:val="956012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9B53CED"/>
    <w:multiLevelType w:val="hybridMultilevel"/>
    <w:tmpl w:val="80B07F20"/>
    <w:lvl w:ilvl="0" w:tplc="F20C42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69E1B24"/>
    <w:multiLevelType w:val="hybridMultilevel"/>
    <w:tmpl w:val="2726463E"/>
    <w:lvl w:ilvl="0" w:tplc="C0FE75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5661868"/>
    <w:multiLevelType w:val="hybridMultilevel"/>
    <w:tmpl w:val="4EF8FB38"/>
    <w:lvl w:ilvl="0" w:tplc="35764C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5A74D09"/>
    <w:multiLevelType w:val="hybridMultilevel"/>
    <w:tmpl w:val="B7F23050"/>
    <w:lvl w:ilvl="0" w:tplc="A9D6FA3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846661F"/>
    <w:multiLevelType w:val="multilevel"/>
    <w:tmpl w:val="EEC8E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92779B6"/>
    <w:multiLevelType w:val="hybridMultilevel"/>
    <w:tmpl w:val="18F6FFE8"/>
    <w:lvl w:ilvl="0" w:tplc="0409000D">
      <w:start w:val="1"/>
      <w:numFmt w:val="bullet"/>
      <w:lvlText w:val="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0" w15:restartNumberingAfterBreak="0">
    <w:nsid w:val="5D375BAC"/>
    <w:multiLevelType w:val="hybridMultilevel"/>
    <w:tmpl w:val="A7DAE9F2"/>
    <w:lvl w:ilvl="0" w:tplc="09A663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D401B6D"/>
    <w:multiLevelType w:val="hybridMultilevel"/>
    <w:tmpl w:val="3F92132E"/>
    <w:lvl w:ilvl="0" w:tplc="6D06FA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E813994"/>
    <w:multiLevelType w:val="hybridMultilevel"/>
    <w:tmpl w:val="D9F068CE"/>
    <w:lvl w:ilvl="0" w:tplc="2F4831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0D41684"/>
    <w:multiLevelType w:val="singleLevel"/>
    <w:tmpl w:val="60D41684"/>
    <w:lvl w:ilvl="0">
      <w:start w:val="1"/>
      <w:numFmt w:val="decimal"/>
      <w:lvlText w:val="%1."/>
      <w:lvlJc w:val="left"/>
      <w:pPr>
        <w:tabs>
          <w:tab w:val="num" w:pos="312"/>
        </w:tabs>
      </w:pPr>
    </w:lvl>
  </w:abstractNum>
  <w:abstractNum w:abstractNumId="14" w15:restartNumberingAfterBreak="0">
    <w:nsid w:val="6B7C536A"/>
    <w:multiLevelType w:val="multilevel"/>
    <w:tmpl w:val="7D92E9AC"/>
    <w:lvl w:ilvl="0"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96"/>
      <w:numFmt w:val="decimalZero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6BA15DEB"/>
    <w:multiLevelType w:val="hybridMultilevel"/>
    <w:tmpl w:val="877C2AFC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6" w15:restartNumberingAfterBreak="0">
    <w:nsid w:val="7A381046"/>
    <w:multiLevelType w:val="hybridMultilevel"/>
    <w:tmpl w:val="7EA01DEC"/>
    <w:lvl w:ilvl="0" w:tplc="368AD82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D196E30"/>
    <w:multiLevelType w:val="hybridMultilevel"/>
    <w:tmpl w:val="FB9E9A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90213740">
    <w:abstractNumId w:val="1"/>
  </w:num>
  <w:num w:numId="2" w16cid:durableId="540821043">
    <w:abstractNumId w:val="14"/>
  </w:num>
  <w:num w:numId="3" w16cid:durableId="1466964944">
    <w:abstractNumId w:val="5"/>
  </w:num>
  <w:num w:numId="4" w16cid:durableId="914700425">
    <w:abstractNumId w:val="12"/>
  </w:num>
  <w:num w:numId="5" w16cid:durableId="1726221837">
    <w:abstractNumId w:val="4"/>
  </w:num>
  <w:num w:numId="6" w16cid:durableId="279185435">
    <w:abstractNumId w:val="10"/>
  </w:num>
  <w:num w:numId="7" w16cid:durableId="81073779">
    <w:abstractNumId w:val="16"/>
  </w:num>
  <w:num w:numId="8" w16cid:durableId="1132596293">
    <w:abstractNumId w:val="11"/>
  </w:num>
  <w:num w:numId="9" w16cid:durableId="744842240">
    <w:abstractNumId w:val="7"/>
  </w:num>
  <w:num w:numId="10" w16cid:durableId="368721217">
    <w:abstractNumId w:val="8"/>
  </w:num>
  <w:num w:numId="11" w16cid:durableId="253516335">
    <w:abstractNumId w:val="6"/>
  </w:num>
  <w:num w:numId="12" w16cid:durableId="1002054089">
    <w:abstractNumId w:val="3"/>
  </w:num>
  <w:num w:numId="13" w16cid:durableId="1146895278">
    <w:abstractNumId w:val="15"/>
  </w:num>
  <w:num w:numId="14" w16cid:durableId="1547991200">
    <w:abstractNumId w:val="2"/>
  </w:num>
  <w:num w:numId="15" w16cid:durableId="1745252546">
    <w:abstractNumId w:val="17"/>
  </w:num>
  <w:num w:numId="16" w16cid:durableId="248931576">
    <w:abstractNumId w:val="9"/>
  </w:num>
  <w:num w:numId="17" w16cid:durableId="1880434717">
    <w:abstractNumId w:val="0"/>
  </w:num>
  <w:num w:numId="18" w16cid:durableId="47791855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DD9"/>
    <w:rsid w:val="00003DBB"/>
    <w:rsid w:val="00004C91"/>
    <w:rsid w:val="00025506"/>
    <w:rsid w:val="00025AF4"/>
    <w:rsid w:val="0002745F"/>
    <w:rsid w:val="00027F16"/>
    <w:rsid w:val="00037997"/>
    <w:rsid w:val="000644C3"/>
    <w:rsid w:val="00070C13"/>
    <w:rsid w:val="00072596"/>
    <w:rsid w:val="000807F7"/>
    <w:rsid w:val="00080BE4"/>
    <w:rsid w:val="00086FBE"/>
    <w:rsid w:val="00087F54"/>
    <w:rsid w:val="000B2A0C"/>
    <w:rsid w:val="000C3520"/>
    <w:rsid w:val="000E38A7"/>
    <w:rsid w:val="000F1621"/>
    <w:rsid w:val="000F603B"/>
    <w:rsid w:val="001002F8"/>
    <w:rsid w:val="0010353F"/>
    <w:rsid w:val="00112051"/>
    <w:rsid w:val="0012459A"/>
    <w:rsid w:val="00127BDB"/>
    <w:rsid w:val="0013343B"/>
    <w:rsid w:val="00146F26"/>
    <w:rsid w:val="00150F24"/>
    <w:rsid w:val="00152008"/>
    <w:rsid w:val="00154BF2"/>
    <w:rsid w:val="001552A1"/>
    <w:rsid w:val="00166585"/>
    <w:rsid w:val="00185C91"/>
    <w:rsid w:val="00194C71"/>
    <w:rsid w:val="001A0052"/>
    <w:rsid w:val="001A5498"/>
    <w:rsid w:val="001B12B8"/>
    <w:rsid w:val="001C4DE6"/>
    <w:rsid w:val="001E0BDE"/>
    <w:rsid w:val="001E7237"/>
    <w:rsid w:val="00204D29"/>
    <w:rsid w:val="00206566"/>
    <w:rsid w:val="00210D6E"/>
    <w:rsid w:val="002159EC"/>
    <w:rsid w:val="00224AB1"/>
    <w:rsid w:val="002543C1"/>
    <w:rsid w:val="00270329"/>
    <w:rsid w:val="00283565"/>
    <w:rsid w:val="00285EA6"/>
    <w:rsid w:val="002916F1"/>
    <w:rsid w:val="00291D58"/>
    <w:rsid w:val="002A0CEB"/>
    <w:rsid w:val="002A0FDB"/>
    <w:rsid w:val="002A6AFA"/>
    <w:rsid w:val="002C39E2"/>
    <w:rsid w:val="002E271D"/>
    <w:rsid w:val="002E3FA0"/>
    <w:rsid w:val="002F138A"/>
    <w:rsid w:val="002F5F51"/>
    <w:rsid w:val="00307429"/>
    <w:rsid w:val="003338E9"/>
    <w:rsid w:val="00343641"/>
    <w:rsid w:val="00345CCE"/>
    <w:rsid w:val="00345F33"/>
    <w:rsid w:val="003539E9"/>
    <w:rsid w:val="0036075B"/>
    <w:rsid w:val="003643CA"/>
    <w:rsid w:val="00374345"/>
    <w:rsid w:val="00374AC2"/>
    <w:rsid w:val="003804A6"/>
    <w:rsid w:val="003919B5"/>
    <w:rsid w:val="003923DE"/>
    <w:rsid w:val="003978CD"/>
    <w:rsid w:val="003A33B1"/>
    <w:rsid w:val="003B2274"/>
    <w:rsid w:val="003B3C90"/>
    <w:rsid w:val="003B4545"/>
    <w:rsid w:val="003C0AE5"/>
    <w:rsid w:val="003C7916"/>
    <w:rsid w:val="003D35E3"/>
    <w:rsid w:val="003D3E61"/>
    <w:rsid w:val="003D5CA9"/>
    <w:rsid w:val="003F1CE5"/>
    <w:rsid w:val="0040228D"/>
    <w:rsid w:val="00403E3E"/>
    <w:rsid w:val="00411E04"/>
    <w:rsid w:val="00447A16"/>
    <w:rsid w:val="004616C3"/>
    <w:rsid w:val="004652D6"/>
    <w:rsid w:val="00474A79"/>
    <w:rsid w:val="0047664E"/>
    <w:rsid w:val="0048147A"/>
    <w:rsid w:val="00486D3E"/>
    <w:rsid w:val="004A19AE"/>
    <w:rsid w:val="004B15D5"/>
    <w:rsid w:val="004C732E"/>
    <w:rsid w:val="004D5417"/>
    <w:rsid w:val="004D658A"/>
    <w:rsid w:val="004E79CC"/>
    <w:rsid w:val="0050010F"/>
    <w:rsid w:val="00506D7A"/>
    <w:rsid w:val="00523010"/>
    <w:rsid w:val="00557B83"/>
    <w:rsid w:val="00562EEB"/>
    <w:rsid w:val="0058535F"/>
    <w:rsid w:val="00597523"/>
    <w:rsid w:val="005A118D"/>
    <w:rsid w:val="005B142B"/>
    <w:rsid w:val="005C0F11"/>
    <w:rsid w:val="005C1F59"/>
    <w:rsid w:val="005D3D7F"/>
    <w:rsid w:val="005E763C"/>
    <w:rsid w:val="005F4C98"/>
    <w:rsid w:val="005F75CF"/>
    <w:rsid w:val="00603C14"/>
    <w:rsid w:val="00605C69"/>
    <w:rsid w:val="00613D56"/>
    <w:rsid w:val="00616EE2"/>
    <w:rsid w:val="006222EF"/>
    <w:rsid w:val="006242F7"/>
    <w:rsid w:val="006559AD"/>
    <w:rsid w:val="00660295"/>
    <w:rsid w:val="00664856"/>
    <w:rsid w:val="00670A2F"/>
    <w:rsid w:val="00676959"/>
    <w:rsid w:val="006910CA"/>
    <w:rsid w:val="006951B0"/>
    <w:rsid w:val="006A5B33"/>
    <w:rsid w:val="006A659E"/>
    <w:rsid w:val="006D2149"/>
    <w:rsid w:val="006D669A"/>
    <w:rsid w:val="006D6B30"/>
    <w:rsid w:val="006F75B0"/>
    <w:rsid w:val="00726A4C"/>
    <w:rsid w:val="0073073E"/>
    <w:rsid w:val="0073230E"/>
    <w:rsid w:val="00732ED4"/>
    <w:rsid w:val="0075619A"/>
    <w:rsid w:val="0077458A"/>
    <w:rsid w:val="0077489A"/>
    <w:rsid w:val="00777338"/>
    <w:rsid w:val="007A0019"/>
    <w:rsid w:val="007A0DBB"/>
    <w:rsid w:val="007A0F9A"/>
    <w:rsid w:val="007A6933"/>
    <w:rsid w:val="007B11BF"/>
    <w:rsid w:val="007C2862"/>
    <w:rsid w:val="007C4E30"/>
    <w:rsid w:val="007C5DAB"/>
    <w:rsid w:val="007D0F01"/>
    <w:rsid w:val="007D4FC8"/>
    <w:rsid w:val="007D62FC"/>
    <w:rsid w:val="007E0F12"/>
    <w:rsid w:val="007F0B27"/>
    <w:rsid w:val="007F0F0E"/>
    <w:rsid w:val="00813C3E"/>
    <w:rsid w:val="00815FD5"/>
    <w:rsid w:val="0082040E"/>
    <w:rsid w:val="00822577"/>
    <w:rsid w:val="00827BAA"/>
    <w:rsid w:val="008335B9"/>
    <w:rsid w:val="008340C6"/>
    <w:rsid w:val="008445A8"/>
    <w:rsid w:val="0085461B"/>
    <w:rsid w:val="00863F53"/>
    <w:rsid w:val="00866853"/>
    <w:rsid w:val="00866B03"/>
    <w:rsid w:val="00872F41"/>
    <w:rsid w:val="00872F44"/>
    <w:rsid w:val="0088668E"/>
    <w:rsid w:val="00891676"/>
    <w:rsid w:val="008A271D"/>
    <w:rsid w:val="008A3061"/>
    <w:rsid w:val="008B2D24"/>
    <w:rsid w:val="008D035D"/>
    <w:rsid w:val="008D25C5"/>
    <w:rsid w:val="008E02A1"/>
    <w:rsid w:val="008E6B8D"/>
    <w:rsid w:val="008F2383"/>
    <w:rsid w:val="0091471A"/>
    <w:rsid w:val="00931247"/>
    <w:rsid w:val="00934FB3"/>
    <w:rsid w:val="009352DF"/>
    <w:rsid w:val="009353F3"/>
    <w:rsid w:val="00937BB6"/>
    <w:rsid w:val="00940927"/>
    <w:rsid w:val="00947D1A"/>
    <w:rsid w:val="009524AA"/>
    <w:rsid w:val="00952809"/>
    <w:rsid w:val="00963922"/>
    <w:rsid w:val="00965EEB"/>
    <w:rsid w:val="009710A9"/>
    <w:rsid w:val="00971D3B"/>
    <w:rsid w:val="00977B7E"/>
    <w:rsid w:val="0098063E"/>
    <w:rsid w:val="009836AA"/>
    <w:rsid w:val="00992568"/>
    <w:rsid w:val="00993D35"/>
    <w:rsid w:val="009A54DF"/>
    <w:rsid w:val="009C2177"/>
    <w:rsid w:val="009C280F"/>
    <w:rsid w:val="009E2375"/>
    <w:rsid w:val="009E4B3E"/>
    <w:rsid w:val="00A06296"/>
    <w:rsid w:val="00A25B8F"/>
    <w:rsid w:val="00A33F3B"/>
    <w:rsid w:val="00A6312E"/>
    <w:rsid w:val="00A92225"/>
    <w:rsid w:val="00AB0300"/>
    <w:rsid w:val="00AB2BA6"/>
    <w:rsid w:val="00AB5BE9"/>
    <w:rsid w:val="00AC7906"/>
    <w:rsid w:val="00AD16C1"/>
    <w:rsid w:val="00AD5804"/>
    <w:rsid w:val="00AE28DA"/>
    <w:rsid w:val="00AF3A87"/>
    <w:rsid w:val="00B002F7"/>
    <w:rsid w:val="00B10935"/>
    <w:rsid w:val="00B16C7D"/>
    <w:rsid w:val="00B405AD"/>
    <w:rsid w:val="00B676B8"/>
    <w:rsid w:val="00B73952"/>
    <w:rsid w:val="00B92C43"/>
    <w:rsid w:val="00B92DC9"/>
    <w:rsid w:val="00BB0C49"/>
    <w:rsid w:val="00BB112A"/>
    <w:rsid w:val="00BB2FC1"/>
    <w:rsid w:val="00BB4E22"/>
    <w:rsid w:val="00BD33F2"/>
    <w:rsid w:val="00BD7073"/>
    <w:rsid w:val="00BE1394"/>
    <w:rsid w:val="00BF680A"/>
    <w:rsid w:val="00C243C6"/>
    <w:rsid w:val="00C4053D"/>
    <w:rsid w:val="00C44E7D"/>
    <w:rsid w:val="00C555DF"/>
    <w:rsid w:val="00C571B3"/>
    <w:rsid w:val="00C57B28"/>
    <w:rsid w:val="00C65F8C"/>
    <w:rsid w:val="00C67EDD"/>
    <w:rsid w:val="00C73AB8"/>
    <w:rsid w:val="00C81DF9"/>
    <w:rsid w:val="00C82CF3"/>
    <w:rsid w:val="00C8722B"/>
    <w:rsid w:val="00CA016D"/>
    <w:rsid w:val="00CA7825"/>
    <w:rsid w:val="00CB2F64"/>
    <w:rsid w:val="00CB7FC3"/>
    <w:rsid w:val="00CC7FA0"/>
    <w:rsid w:val="00CD0AE0"/>
    <w:rsid w:val="00CD761D"/>
    <w:rsid w:val="00CE06AC"/>
    <w:rsid w:val="00CE63A9"/>
    <w:rsid w:val="00D2508F"/>
    <w:rsid w:val="00D269DD"/>
    <w:rsid w:val="00D36278"/>
    <w:rsid w:val="00D409EB"/>
    <w:rsid w:val="00D42A22"/>
    <w:rsid w:val="00D43C3D"/>
    <w:rsid w:val="00D45629"/>
    <w:rsid w:val="00D61162"/>
    <w:rsid w:val="00D74C61"/>
    <w:rsid w:val="00D75EDE"/>
    <w:rsid w:val="00D855F3"/>
    <w:rsid w:val="00D9198A"/>
    <w:rsid w:val="00D97A43"/>
    <w:rsid w:val="00DA00E5"/>
    <w:rsid w:val="00DA0251"/>
    <w:rsid w:val="00DA0308"/>
    <w:rsid w:val="00DA18F8"/>
    <w:rsid w:val="00DA3C8F"/>
    <w:rsid w:val="00DA4DD9"/>
    <w:rsid w:val="00DB3BF7"/>
    <w:rsid w:val="00DC091F"/>
    <w:rsid w:val="00DC2871"/>
    <w:rsid w:val="00DD666C"/>
    <w:rsid w:val="00DE1B64"/>
    <w:rsid w:val="00DE40EE"/>
    <w:rsid w:val="00DE510A"/>
    <w:rsid w:val="00DF5644"/>
    <w:rsid w:val="00DF6334"/>
    <w:rsid w:val="00E012CD"/>
    <w:rsid w:val="00E105D1"/>
    <w:rsid w:val="00E106CB"/>
    <w:rsid w:val="00E17BDD"/>
    <w:rsid w:val="00E46151"/>
    <w:rsid w:val="00E73379"/>
    <w:rsid w:val="00E80A7B"/>
    <w:rsid w:val="00E8190E"/>
    <w:rsid w:val="00E913C0"/>
    <w:rsid w:val="00EA4159"/>
    <w:rsid w:val="00EA7108"/>
    <w:rsid w:val="00EB305D"/>
    <w:rsid w:val="00F06B37"/>
    <w:rsid w:val="00F118B1"/>
    <w:rsid w:val="00F15A5C"/>
    <w:rsid w:val="00F37F84"/>
    <w:rsid w:val="00F52A8C"/>
    <w:rsid w:val="00F545CA"/>
    <w:rsid w:val="00F6277B"/>
    <w:rsid w:val="00F665D5"/>
    <w:rsid w:val="00F72766"/>
    <w:rsid w:val="00F72B2F"/>
    <w:rsid w:val="00F733E1"/>
    <w:rsid w:val="00F74E61"/>
    <w:rsid w:val="00F8560A"/>
    <w:rsid w:val="00F90353"/>
    <w:rsid w:val="00F95BE1"/>
    <w:rsid w:val="00F97445"/>
    <w:rsid w:val="00F974E0"/>
    <w:rsid w:val="00FA1A6B"/>
    <w:rsid w:val="00FB2CDC"/>
    <w:rsid w:val="00FB4446"/>
    <w:rsid w:val="00FE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6D415"/>
  <w15:chartTrackingRefBased/>
  <w15:docId w15:val="{AA35023C-AEA1-45A2-8B05-0EBAE19DD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5F33"/>
    <w:pPr>
      <w:widowControl w:val="0"/>
      <w:jc w:val="both"/>
    </w:pPr>
    <w:rPr>
      <w:rFonts w:ascii="Calibri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C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C3D"/>
    <w:rPr>
      <w:sz w:val="18"/>
      <w:szCs w:val="18"/>
    </w:rPr>
  </w:style>
  <w:style w:type="paragraph" w:styleId="a7">
    <w:name w:val="List Paragraph"/>
    <w:basedOn w:val="a"/>
    <w:uiPriority w:val="34"/>
    <w:qFormat/>
    <w:rsid w:val="00D43C3D"/>
    <w:pPr>
      <w:ind w:firstLineChars="200" w:firstLine="420"/>
    </w:pPr>
  </w:style>
  <w:style w:type="table" w:styleId="a8">
    <w:name w:val="Table Grid"/>
    <w:basedOn w:val="a1"/>
    <w:uiPriority w:val="59"/>
    <w:rsid w:val="00D43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D43C3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43C3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43C3D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43C3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43C3D"/>
    <w:pPr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43C3D"/>
    <w:rPr>
      <w:rFonts w:ascii="Calibri" w:hAnsi="Calibri" w:cs="Calibri"/>
      <w:noProof/>
      <w:sz w:val="20"/>
    </w:rPr>
  </w:style>
  <w:style w:type="character" w:styleId="ab">
    <w:name w:val="Hyperlink"/>
    <w:basedOn w:val="a0"/>
    <w:uiPriority w:val="99"/>
    <w:unhideWhenUsed/>
    <w:rsid w:val="00D43C3D"/>
    <w:rPr>
      <w:color w:val="0563C1" w:themeColor="hyperlink"/>
      <w:u w:val="single"/>
    </w:rPr>
  </w:style>
  <w:style w:type="paragraph" w:customStyle="1" w:styleId="Default">
    <w:name w:val="Default"/>
    <w:rsid w:val="00D43C3D"/>
    <w:pPr>
      <w:widowControl w:val="0"/>
      <w:autoSpaceDE w:val="0"/>
      <w:autoSpaceDN w:val="0"/>
      <w:adjustRightInd w:val="0"/>
    </w:pPr>
    <w:rPr>
      <w:rFonts w:ascii="Janson Text LT" w:eastAsia="Janson Text LT" w:cs="Janson Text LT"/>
      <w:color w:val="000000"/>
      <w:kern w:val="0"/>
      <w:sz w:val="24"/>
      <w:szCs w:val="24"/>
    </w:rPr>
  </w:style>
  <w:style w:type="character" w:customStyle="1" w:styleId="A00">
    <w:name w:val="A0"/>
    <w:uiPriority w:val="99"/>
    <w:rsid w:val="00D43C3D"/>
    <w:rPr>
      <w:rFonts w:cs="Janson Text LT"/>
      <w:color w:val="000000"/>
      <w:sz w:val="16"/>
      <w:szCs w:val="16"/>
    </w:rPr>
  </w:style>
  <w:style w:type="paragraph" w:styleId="ac">
    <w:name w:val="Normal (Web)"/>
    <w:basedOn w:val="a"/>
    <w:uiPriority w:val="99"/>
    <w:semiHidden/>
    <w:unhideWhenUsed/>
    <w:rsid w:val="00D43C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annotation reference"/>
    <w:basedOn w:val="a0"/>
    <w:rsid w:val="00D43C3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e">
    <w:name w:val="annotation text"/>
    <w:basedOn w:val="a"/>
    <w:link w:val="af"/>
    <w:uiPriority w:val="99"/>
    <w:semiHidden/>
    <w:unhideWhenUsed/>
    <w:rsid w:val="00D43C3D"/>
    <w:rPr>
      <w:rFonts w:ascii="Tahoma" w:hAnsi="Tahoma" w:cs="Tahoma"/>
      <w:sz w:val="16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D43C3D"/>
    <w:rPr>
      <w:rFonts w:ascii="Tahoma" w:hAnsi="Tahoma" w:cs="Tahoma"/>
      <w:sz w:val="16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43C3D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D43C3D"/>
    <w:rPr>
      <w:rFonts w:ascii="Tahoma" w:hAnsi="Tahoma" w:cs="Tahoma"/>
      <w:b/>
      <w:bCs/>
      <w:sz w:val="16"/>
      <w:szCs w:val="20"/>
    </w:rPr>
  </w:style>
  <w:style w:type="paragraph" w:styleId="af2">
    <w:name w:val="Revision"/>
    <w:hidden/>
    <w:uiPriority w:val="99"/>
    <w:semiHidden/>
    <w:rsid w:val="00D43C3D"/>
  </w:style>
  <w:style w:type="paragraph" w:styleId="HTML">
    <w:name w:val="HTML Preformatted"/>
    <w:basedOn w:val="a"/>
    <w:link w:val="HTML0"/>
    <w:uiPriority w:val="99"/>
    <w:semiHidden/>
    <w:unhideWhenUsed/>
    <w:rsid w:val="00D43C3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43C3D"/>
    <w:rPr>
      <w:rFonts w:ascii="宋体" w:eastAsia="宋体" w:hAnsi="宋体" w:cs="宋体"/>
      <w:kern w:val="0"/>
      <w:sz w:val="24"/>
      <w:szCs w:val="24"/>
    </w:rPr>
  </w:style>
  <w:style w:type="character" w:styleId="af3">
    <w:name w:val="line number"/>
    <w:basedOn w:val="a0"/>
    <w:uiPriority w:val="99"/>
    <w:semiHidden/>
    <w:unhideWhenUsed/>
    <w:rsid w:val="00D43C3D"/>
  </w:style>
  <w:style w:type="character" w:customStyle="1" w:styleId="1">
    <w:name w:val="未处理的提及1"/>
    <w:basedOn w:val="a0"/>
    <w:uiPriority w:val="99"/>
    <w:rsid w:val="00D43C3D"/>
    <w:rPr>
      <w:color w:val="605E5C"/>
      <w:shd w:val="clear" w:color="auto" w:fill="E1DFDD"/>
    </w:rPr>
  </w:style>
  <w:style w:type="character" w:customStyle="1" w:styleId="skip">
    <w:name w:val="skip"/>
    <w:basedOn w:val="a0"/>
    <w:rsid w:val="00D43C3D"/>
  </w:style>
  <w:style w:type="character" w:customStyle="1" w:styleId="apple-converted-space">
    <w:name w:val="apple-converted-space"/>
    <w:basedOn w:val="a0"/>
    <w:rsid w:val="00730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71106-D84F-4585-BB8D-AFDA277DE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0</TotalTime>
  <Pages>3</Pages>
  <Words>902</Words>
  <Characters>5147</Characters>
  <Application>Microsoft Office Word</Application>
  <DocSecurity>0</DocSecurity>
  <Lines>42</Lines>
  <Paragraphs>12</Paragraphs>
  <ScaleCrop>false</ScaleCrop>
  <Company/>
  <LinksUpToDate>false</LinksUpToDate>
  <CharactersWithSpaces>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Wen</dc:creator>
  <cp:keywords/>
  <dc:description/>
  <cp:lastModifiedBy>Wen</cp:lastModifiedBy>
  <cp:revision>242</cp:revision>
  <cp:lastPrinted>2023-05-31T02:15:00Z</cp:lastPrinted>
  <dcterms:created xsi:type="dcterms:W3CDTF">2022-04-03T08:13:00Z</dcterms:created>
  <dcterms:modified xsi:type="dcterms:W3CDTF">2023-12-21T07:29:00Z</dcterms:modified>
</cp:coreProperties>
</file>